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3667" w:rsidRPr="008D7D81" w:rsidRDefault="00AD30E0" w:rsidP="00846842">
      <w:pPr>
        <w:pStyle w:val="Heading1"/>
        <w:pPrChange w:id="2" w:author="Margda Waern" w:date="2017-07-07T17:03:00Z">
          <w:pPr>
            <w:pStyle w:val="Heading1"/>
            <w:numPr>
              <w:numId w:val="0"/>
            </w:numPr>
            <w:ind w:firstLine="0"/>
          </w:pPr>
        </w:pPrChange>
      </w:pPr>
      <w:r w:rsidRPr="00846842">
        <w:t>S</w:t>
      </w:r>
      <w:ins w:id="3" w:author="Margda Waern" w:date="2017-07-07T17:03:00Z">
        <w:r w:rsidR="00846842" w:rsidRPr="00846842">
          <w:t xml:space="preserve">3 </w:t>
        </w:r>
      </w:ins>
      <w:del w:id="4" w:author="Margda Waern" w:date="2017-07-07T17:03:00Z">
        <w:r w:rsidRPr="00846842" w:rsidDel="00846842">
          <w:delText xml:space="preserve">upplementary </w:delText>
        </w:r>
      </w:del>
      <w:r w:rsidR="0056511F" w:rsidRPr="008D7D81">
        <w:t xml:space="preserve">Table </w:t>
      </w:r>
      <w:del w:id="5" w:author="Margda Waern" w:date="2017-07-07T17:03:00Z">
        <w:r w:rsidR="0056511F" w:rsidRPr="008D7D81" w:rsidDel="00846842">
          <w:delText>3</w:delText>
        </w:r>
      </w:del>
      <w:ins w:id="6" w:author="Margda Waern" w:date="2017-07-07T17:03:00Z">
        <w:r w:rsidR="00846842" w:rsidRPr="008D7D81">
          <w:t xml:space="preserve">Characteristics of </w:t>
        </w:r>
      </w:ins>
      <w:ins w:id="7" w:author="Margda Waern" w:date="2017-07-07T17:04:00Z">
        <w:r w:rsidR="008D7D81">
          <w:t xml:space="preserve">the </w:t>
        </w:r>
      </w:ins>
      <w:bookmarkStart w:id="8" w:name="_GoBack"/>
      <w:bookmarkEnd w:id="8"/>
      <w:ins w:id="9" w:author="Margda Waern" w:date="2017-07-07T17:03:00Z">
        <w:r w:rsidR="00846842" w:rsidRPr="008D7D81">
          <w:t>included studies</w:t>
        </w:r>
      </w:ins>
    </w:p>
    <w:p w:rsidR="00153253" w:rsidRPr="00AD30E0" w:rsidRDefault="00153253">
      <w:pPr>
        <w:rPr>
          <w:lang w:val="en-GB"/>
        </w:rPr>
      </w:pPr>
      <w:del w:id="10" w:author="Margda Waern" w:date="2017-07-07T17:03:00Z">
        <w:r w:rsidRPr="00AD30E0" w:rsidDel="00846842">
          <w:rPr>
            <w:rFonts w:cs="Times New Roman"/>
            <w:lang w:val="en-GB"/>
          </w:rPr>
          <w:delText>Characteristics of included studies</w:delText>
        </w:r>
      </w:del>
    </w:p>
    <w:tbl>
      <w:tblPr>
        <w:tblStyle w:val="Tabellrutnt2"/>
        <w:tblW w:w="14343" w:type="dxa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3263"/>
        <w:gridCol w:w="3070"/>
        <w:gridCol w:w="2838"/>
        <w:gridCol w:w="2625"/>
      </w:tblGrid>
      <w:tr w:rsidR="00AD30E0" w:rsidRPr="00AD30E0" w:rsidTr="008D6D48">
        <w:trPr>
          <w:trHeight w:val="1155"/>
        </w:trPr>
        <w:tc>
          <w:tcPr>
            <w:tcW w:w="1271" w:type="dxa"/>
            <w:shd w:val="clear" w:color="auto" w:fill="D9D9D9"/>
          </w:tcPr>
          <w:p w:rsidR="00AD30E0" w:rsidRPr="00E4664F" w:rsidRDefault="00E4664F" w:rsidP="002F7F11">
            <w:pPr>
              <w:spacing w:before="120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Tool</w:t>
            </w:r>
          </w:p>
        </w:tc>
        <w:tc>
          <w:tcPr>
            <w:tcW w:w="1276" w:type="dxa"/>
            <w:shd w:val="clear" w:color="auto" w:fill="D9D9D9"/>
          </w:tcPr>
          <w:p w:rsidR="00AD30E0" w:rsidRPr="00AD30E0" w:rsidRDefault="00AD30E0" w:rsidP="002F7F11">
            <w:pPr>
              <w:spacing w:before="120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First author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Year</w:t>
            </w:r>
          </w:p>
          <w:p w:rsidR="00AD30E0" w:rsidRPr="00AD30E0" w:rsidRDefault="00E4664F" w:rsidP="00E4664F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3263" w:type="dxa"/>
            <w:shd w:val="clear" w:color="auto" w:fill="D9D9D9"/>
          </w:tcPr>
          <w:p w:rsidR="00AD30E0" w:rsidRPr="00AD30E0" w:rsidRDefault="00AD30E0" w:rsidP="002F7F11">
            <w:pPr>
              <w:spacing w:before="120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Design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Setting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Population</w:t>
            </w:r>
          </w:p>
          <w:p w:rsidR="00AD30E0" w:rsidRDefault="00AD30E0" w:rsidP="002F7F11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Evaluation time</w:t>
            </w:r>
          </w:p>
          <w:p w:rsidR="00E4664F" w:rsidRPr="00AD30E0" w:rsidRDefault="00E4664F" w:rsidP="002F7F11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Study period</w:t>
            </w:r>
          </w:p>
        </w:tc>
        <w:tc>
          <w:tcPr>
            <w:tcW w:w="3070" w:type="dxa"/>
            <w:shd w:val="clear" w:color="auto" w:fill="D9D9D9"/>
          </w:tcPr>
          <w:p w:rsidR="00AD30E0" w:rsidRPr="00AD30E0" w:rsidRDefault="00AD30E0" w:rsidP="002F7F11">
            <w:pPr>
              <w:spacing w:before="120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Index tes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Reference tes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Drop-out rate</w:t>
            </w:r>
          </w:p>
        </w:tc>
        <w:tc>
          <w:tcPr>
            <w:tcW w:w="2838" w:type="dxa"/>
            <w:shd w:val="clear" w:color="auto" w:fill="D9D9D9"/>
          </w:tcPr>
          <w:p w:rsidR="00AD30E0" w:rsidRPr="00AD30E0" w:rsidRDefault="00AD30E0" w:rsidP="002F7F11">
            <w:pPr>
              <w:spacing w:before="120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Result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(Sensiti</w:t>
            </w:r>
            <w:r w:rsidR="00C94FF4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vity, specificity, PPV, NPV</w:t>
            </w:r>
            <w:r w:rsidRPr="00AD30E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2625" w:type="dxa"/>
            <w:shd w:val="clear" w:color="auto" w:fill="D9D9D9"/>
          </w:tcPr>
          <w:p w:rsidR="00AD30E0" w:rsidRPr="00AD30E0" w:rsidRDefault="00AD30E0" w:rsidP="002F7F11">
            <w:pPr>
              <w:spacing w:before="120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Comment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AD30E0" w:rsidRPr="00846842" w:rsidTr="00C94FF4">
        <w:trPr>
          <w:trHeight w:val="3265"/>
        </w:trPr>
        <w:tc>
          <w:tcPr>
            <w:tcW w:w="1271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  <w:t>BDI</w:t>
            </w:r>
          </w:p>
        </w:tc>
        <w:tc>
          <w:tcPr>
            <w:tcW w:w="1276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eck</w:t>
            </w:r>
            <w:r w:rsidR="002F7F1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990</w:t>
            </w:r>
          </w:p>
          <w:p w:rsidR="00AD30E0" w:rsidRPr="00AD30E0" w:rsidRDefault="00AD30E0" w:rsidP="0082395D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USA</w:t>
            </w:r>
            <w:r w:rsidR="002F7F1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begin"/>
            </w:r>
            <w:r w:rsidR="0082395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instrText xml:space="preserve"> ADDIN EN.CITE &lt;EndNote&gt;&lt;Cite&gt;&lt;Author&gt;Beck&lt;/Author&gt;&lt;Year&gt;1990&lt;/Year&gt;&lt;RecNum&gt;187&lt;/RecNum&gt;&lt;DisplayText&gt;[1]&lt;/DisplayText&gt;&lt;record&gt;&lt;rec-number&gt;187&lt;/rec-number&gt;&lt;foreign-keys&gt;&lt;key app="EN" db-id="xs2t29rspe9zfmex9flvwwacezvxfapwt2v5" timestamp="1400053259"&gt;187&lt;/key&gt;&lt;/foreign-keys&gt;&lt;ref-type name="Journal Article"&gt;17&lt;/ref-type&gt;&lt;contributors&gt;&lt;authors&gt;&lt;author&gt;Beck, A. T.&lt;/author&gt;&lt;author&gt;Brown, G.&lt;/author&gt;&lt;author&gt;Berchick, R. J.&lt;/author&gt;&lt;author&gt;Stewart, B. L.&lt;/author&gt;&lt;author&gt;Steer, R. A.&lt;/author&gt;&lt;/authors&gt;&lt;/contributors&gt;&lt;auth-address&gt;Center for Cognitive Therapy, University of Pennsylvania School of Medicine, Philadelphia 19104.&lt;/auth-address&gt;&lt;titles&gt;&lt;title&gt;Relationship between hopelessness and ultimate suicide: a replication with psychiatric outpatients&lt;/title&gt;&lt;secondary-title&gt;Am J Psychiatry&lt;/secondary-title&gt;&lt;alt-title&gt;The American journal of psychiatry&lt;/alt-title&gt;&lt;/titles&gt;&lt;periodical&gt;&lt;full-title&gt;Am J Psychiatry&lt;/full-title&gt;&lt;/periodical&gt;&lt;pages&gt;190-5&lt;/pages&gt;&lt;volume&gt;147&lt;/volume&gt;&lt;number&gt;2&lt;/number&gt;&lt;edition&gt;1990/02/01&lt;/edition&gt;&lt;keywords&gt;&lt;keyword&gt;Adolescent&lt;/keyword&gt;&lt;keyword&gt;Adult&lt;/keyword&gt;&lt;keyword&gt;Aged&lt;/keyword&gt;&lt;keyword&gt;Aged, 80 and over&lt;/keyword&gt;&lt;keyword&gt;Alcoholism/complications&lt;/keyword&gt;&lt;keyword&gt;Ambulatory Care Facilities&lt;/keyword&gt;&lt;keyword&gt;Depressive Disorder/complications&lt;/keyword&gt;&lt;keyword&gt;Female&lt;/keyword&gt;&lt;keyword&gt;Humans&lt;/keyword&gt;&lt;keyword&gt;Male&lt;/keyword&gt;&lt;keyword&gt;Middle Aged&lt;/keyword&gt;&lt;keyword&gt;Prospective Studies&lt;/keyword&gt;&lt;keyword&gt;Risk Factors&lt;/keyword&gt;&lt;keyword&gt;Suicide/*psychology&lt;/keyword&gt;&lt;/keywords&gt;&lt;dates&gt;&lt;year&gt;1990&lt;/year&gt;&lt;pub-dates&gt;&lt;date&gt;Feb&lt;/date&gt;&lt;/pub-dates&gt;&lt;/dates&gt;&lt;isbn&gt;0002-953X (Print)&amp;#xD;0002-953x&lt;/isbn&gt;&lt;accession-num&gt;2278535&lt;/accession-num&gt;&lt;urls&gt;&lt;/urls&gt;&lt;remote-database-provider&gt;NLM&lt;/remote-database-provider&gt;&lt;language&gt;eng&lt;/language&gt;&lt;/record&gt;&lt;/Cite&gt;&lt;/EndNote&gt;</w:instrTex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separate"/>
            </w:r>
            <w:r w:rsidR="0082395D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[1]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263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E4664F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esign</w:t>
            </w:r>
            <w:r w:rsidR="002F7F11" w:rsidRPr="002F7F1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:</w:t>
            </w:r>
            <w:r w:rsidR="002F7F1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hor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E4664F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etting</w:t>
            </w:r>
            <w:r w:rsidR="002F7F1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enter for cognitive therapy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E4664F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Population</w:t>
            </w:r>
            <w:r w:rsidR="002F7F1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:</w:t>
            </w:r>
            <w:r w:rsidR="00E4664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N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1958, outpatients who were evaluated at intake</w:t>
            </w:r>
            <w:r w:rsidR="002F7F1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.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xcluded severe risk of suicide</w:t>
            </w:r>
          </w:p>
          <w:p w:rsidR="00AD30E0" w:rsidRPr="002F7F11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F7F1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articipation rate</w:t>
            </w:r>
            <w:r w:rsidR="002F7F11" w:rsidRPr="002F7F1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: </w:t>
            </w:r>
            <w:r w:rsidR="00E4664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E4664F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Evaluation time</w:t>
            </w:r>
            <w:r w:rsidR="002F7F1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ean 43±20.71 months (until December 1985)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E4664F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tudy period</w:t>
            </w:r>
            <w:r w:rsidR="002F7F11" w:rsidRPr="00E4664F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:</w:t>
            </w:r>
            <w:r w:rsidR="002F7F1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ptember 1978 to February 1985</w:t>
            </w:r>
          </w:p>
        </w:tc>
        <w:tc>
          <w:tcPr>
            <w:tcW w:w="3070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Index test</w:t>
            </w:r>
          </w:p>
          <w:p w:rsidR="00AD30E0" w:rsidRPr="00AD30E0" w:rsidRDefault="00273892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958</w:t>
            </w:r>
            <w:r w:rsidR="002F7F1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8% female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ean age:36.12±12.39 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range 15–84)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Reference test</w:t>
            </w:r>
          </w:p>
          <w:p w:rsidR="00AD30E0" w:rsidRPr="00AD30E0" w:rsidRDefault="002F7F11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Suicide, 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  <w:r w:rsidR="002738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7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7.1% female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ean age: 40.35±11.61 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range 18–59)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rop-out rate</w:t>
            </w:r>
            <w:r w:rsidR="002F7F11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4/1958 (0.7%)</w:t>
            </w:r>
            <w:r w:rsidR="002F7F1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natural death: 12)</w:t>
            </w:r>
          </w:p>
        </w:tc>
        <w:tc>
          <w:tcPr>
            <w:tcW w:w="2838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Cut off:≥23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nsitivity: 0.76 [0.50, 0.93] Specificity:</w:t>
            </w:r>
            <w:ins w:id="11" w:author="Margda Waern" w:date="2017-03-30T14:56:00Z">
              <w:r w:rsidR="007B1700">
                <w:rPr>
                  <w:rFonts w:ascii="Arial" w:eastAsia="Times New Roman" w:hAnsi="Arial" w:cs="Arial"/>
                  <w:sz w:val="20"/>
                  <w:szCs w:val="20"/>
                  <w:lang w:val="en-GB"/>
                </w:rPr>
                <w:t xml:space="preserve"> </w:t>
              </w:r>
            </w:ins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62 [0.60, 0.65]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PV:1.75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PV: 99%</w:t>
            </w:r>
          </w:p>
          <w:p w:rsidR="00AD30E0" w:rsidRPr="00AD30E0" w:rsidRDefault="00AD30E0" w:rsidP="00C94FF4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25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ampling metho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nsecutive patients</w:t>
            </w:r>
          </w:p>
          <w:p w:rsidR="00E4664F" w:rsidRDefault="00E4664F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Handling of missing data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wo drop-outs were excluded</w:t>
            </w:r>
            <w:r w:rsidR="00302DE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.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Other comments</w:t>
            </w:r>
          </w:p>
          <w:p w:rsidR="00AD30E0" w:rsidRPr="002F7F11" w:rsidRDefault="00AD30E0" w:rsidP="00302DEE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0 of the 17 patient</w:t>
            </w:r>
            <w:r w:rsidR="00302DE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="00302DE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who died by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suicide received cognitive therapy</w:t>
            </w:r>
            <w:r w:rsidR="00302DE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; o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nly one was in treatment at the time of </w:t>
            </w:r>
            <w:r w:rsidR="00302DE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eath.</w:t>
            </w:r>
          </w:p>
        </w:tc>
      </w:tr>
      <w:tr w:rsidR="00AD30E0" w:rsidRPr="00846842" w:rsidTr="008D6D48">
        <w:trPr>
          <w:trHeight w:val="465"/>
        </w:trPr>
        <w:tc>
          <w:tcPr>
            <w:tcW w:w="1271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  <w:t>BHS</w:t>
            </w:r>
          </w:p>
        </w:tc>
        <w:tc>
          <w:tcPr>
            <w:tcW w:w="1276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eck</w:t>
            </w:r>
            <w:r w:rsidR="00E4664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990</w:t>
            </w:r>
          </w:p>
          <w:p w:rsidR="00AD30E0" w:rsidRPr="00AD30E0" w:rsidRDefault="00AD30E0" w:rsidP="0082395D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USA</w:t>
            </w:r>
            <w:r w:rsidR="00E4664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begin"/>
            </w:r>
            <w:r w:rsidR="0082395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instrText xml:space="preserve"> ADDIN EN.CITE &lt;EndNote&gt;&lt;Cite&gt;&lt;Author&gt;Beck&lt;/Author&gt;&lt;Year&gt;1990&lt;/Year&gt;&lt;RecNum&gt;187&lt;/RecNum&gt;&lt;DisplayText&gt;[1]&lt;/DisplayText&gt;&lt;record&gt;&lt;rec-number&gt;187&lt;/rec-number&gt;&lt;foreign-keys&gt;&lt;key app="EN" db-id="xs2t29rspe9zfmex9flvwwacezvxfapwt2v5" timestamp="1400053259"&gt;187&lt;/key&gt;&lt;/foreign-keys&gt;&lt;ref-type name="Journal Article"&gt;17&lt;/ref-type&gt;&lt;contributors&gt;&lt;authors&gt;&lt;author&gt;Beck, A. T.&lt;/author&gt;&lt;author&gt;Brown, G.&lt;/author&gt;&lt;author&gt;Berchick, R. J.&lt;/author&gt;&lt;author&gt;Stewart, B. L.&lt;/author&gt;&lt;author&gt;Steer, R. A.&lt;/author&gt;&lt;/authors&gt;&lt;/contributors&gt;&lt;auth-address&gt;Center for Cognitive Therapy, University of Pennsylvania School of Medicine, Philadelphia 19104.&lt;/auth-address&gt;&lt;titles&gt;&lt;title&gt;Relationship between hopelessness and ultimate suicide: a replication with psychiatric outpatients&lt;/title&gt;&lt;secondary-title&gt;Am J Psychiatry&lt;/secondary-title&gt;&lt;alt-title&gt;The American journal of psychiatry&lt;/alt-title&gt;&lt;/titles&gt;&lt;periodical&gt;&lt;full-title&gt;Am J Psychiatry&lt;/full-title&gt;&lt;/periodical&gt;&lt;pages&gt;190-5&lt;/pages&gt;&lt;volume&gt;147&lt;/volume&gt;&lt;number&gt;2&lt;/number&gt;&lt;edition&gt;1990/02/01&lt;/edition&gt;&lt;keywords&gt;&lt;keyword&gt;Adolescent&lt;/keyword&gt;&lt;keyword&gt;Adult&lt;/keyword&gt;&lt;keyword&gt;Aged&lt;/keyword&gt;&lt;keyword&gt;Aged, 80 and over&lt;/keyword&gt;&lt;keyword&gt;Alcoholism/complications&lt;/keyword&gt;&lt;keyword&gt;Ambulatory Care Facilities&lt;/keyword&gt;&lt;keyword&gt;Depressive Disorder/complications&lt;/keyword&gt;&lt;keyword&gt;Female&lt;/keyword&gt;&lt;keyword&gt;Humans&lt;/keyword&gt;&lt;keyword&gt;Male&lt;/keyword&gt;&lt;keyword&gt;Middle Aged&lt;/keyword&gt;&lt;keyword&gt;Prospective Studies&lt;/keyword&gt;&lt;keyword&gt;Risk Factors&lt;/keyword&gt;&lt;keyword&gt;Suicide/*psychology&lt;/keyword&gt;&lt;/keywords&gt;&lt;dates&gt;&lt;year&gt;1990&lt;/year&gt;&lt;pub-dates&gt;&lt;date&gt;Feb&lt;/date&gt;&lt;/pub-dates&gt;&lt;/dates&gt;&lt;isbn&gt;0002-953X (Print)&amp;#xD;0002-953x&lt;/isbn&gt;&lt;accession-num&gt;2278535&lt;/accession-num&gt;&lt;urls&gt;&lt;/urls&gt;&lt;remote-database-provider&gt;NLM&lt;/remote-database-provider&gt;&lt;language&gt;eng&lt;/language&gt;&lt;/record&gt;&lt;/Cite&gt;&lt;/EndNote&gt;</w:instrTex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separate"/>
            </w:r>
            <w:r w:rsidR="0082395D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[1]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263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esign</w:t>
            </w:r>
            <w:r w:rsidR="00E4664F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hor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etting</w:t>
            </w:r>
            <w:r w:rsidR="00E4664F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enter for cognitive therapy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Population</w:t>
            </w:r>
            <w:r w:rsidR="00E4664F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="00E4664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1958, outpatients who were evaluated at intake.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xcluded severe risk of suicide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Participation rate</w:t>
            </w:r>
            <w:r w:rsidR="00E4664F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:</w:t>
            </w:r>
            <w:r w:rsidR="00E4664F" w:rsidRPr="00E4664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="00E4664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Evaluation time</w:t>
            </w:r>
            <w:r w:rsidR="00E4664F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ean 43±20.71 months (until December 31, 1985)</w:t>
            </w:r>
          </w:p>
          <w:p w:rsidR="00AD30E0" w:rsidRPr="00AD30E0" w:rsidRDefault="00AD30E0" w:rsidP="00E4664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tudy period</w:t>
            </w:r>
            <w:r w:rsidR="00E4664F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ptember 1978 to February 1985</w:t>
            </w:r>
          </w:p>
        </w:tc>
        <w:tc>
          <w:tcPr>
            <w:tcW w:w="3070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Index test</w:t>
            </w:r>
          </w:p>
          <w:p w:rsidR="00AD30E0" w:rsidRPr="00AD30E0" w:rsidRDefault="00273892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958</w:t>
            </w:r>
            <w:r w:rsidR="00E4664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8% female</w:t>
            </w:r>
          </w:p>
          <w:p w:rsid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ean age:</w:t>
            </w:r>
            <w:r w:rsidR="007B170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2.16±12.39 (range 15–84)</w:t>
            </w:r>
          </w:p>
          <w:p w:rsidR="00E4664F" w:rsidRPr="00AD30E0" w:rsidRDefault="00E4664F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Reference test</w:t>
            </w:r>
          </w:p>
          <w:p w:rsidR="00AD30E0" w:rsidRPr="00AD30E0" w:rsidRDefault="00E4664F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Suicide, 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  <w:r w:rsidR="002738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7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7.1% female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ean age: 40.35±11.61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range 18–59)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rop-out rate</w:t>
            </w:r>
            <w:r w:rsidR="00AA63C6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/1958 (0.1%)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atural death: 12</w:t>
            </w:r>
          </w:p>
        </w:tc>
        <w:tc>
          <w:tcPr>
            <w:tcW w:w="2838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Cut off:</w:t>
            </w:r>
            <w:ins w:id="12" w:author="Margda Waern" w:date="2017-03-30T14:55:00Z">
              <w:r w:rsidR="007B1700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 xml:space="preserve"> </w:t>
              </w:r>
            </w:ins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≥9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nsitivity: 0.94 [0.71, 1.00] Specificity:0.41 [0.39, 0.43]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PV:</w:t>
            </w:r>
            <w:ins w:id="13" w:author="Margda Waern" w:date="2017-03-30T14:54:00Z">
              <w:r w:rsidR="007B1700">
                <w:rPr>
                  <w:rFonts w:ascii="Arial" w:eastAsia="Times New Roman" w:hAnsi="Arial" w:cs="Arial"/>
                  <w:sz w:val="20"/>
                  <w:szCs w:val="20"/>
                  <w:lang w:val="en-GB"/>
                </w:rPr>
                <w:t xml:space="preserve">  </w:t>
              </w:r>
            </w:ins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38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PV</w:t>
            </w:r>
            <w:del w:id="14" w:author="Margda Waern" w:date="2017-03-30T14:54:00Z">
              <w:r w:rsidRPr="00AD30E0" w:rsidDel="007B1700">
                <w:rPr>
                  <w:rFonts w:ascii="Arial" w:eastAsia="Times New Roman" w:hAnsi="Arial" w:cs="Arial"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:</w:t>
            </w:r>
            <w:ins w:id="15" w:author="Margda Waern" w:date="2017-03-30T14:54:00Z">
              <w:r w:rsidR="007B1700">
                <w:rPr>
                  <w:rFonts w:ascii="Arial" w:eastAsia="Times New Roman" w:hAnsi="Arial" w:cs="Arial"/>
                  <w:sz w:val="20"/>
                  <w:szCs w:val="20"/>
                  <w:lang w:val="en-GB"/>
                </w:rPr>
                <w:t xml:space="preserve"> </w:t>
              </w:r>
            </w:ins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99.9%</w:t>
            </w:r>
          </w:p>
          <w:p w:rsidR="00AD30E0" w:rsidRPr="00AD30E0" w:rsidRDefault="00AD30E0" w:rsidP="00C94FF4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25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ampling metho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nsecutive patient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Handling of missing data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wo dropouts were excluded from analyses</w:t>
            </w:r>
            <w:ins w:id="16" w:author="Margda Waern" w:date="2017-03-30T13:59:00Z">
              <w:r w:rsidR="00302DEE">
                <w:rPr>
                  <w:rFonts w:ascii="Arial" w:eastAsia="Times New Roman" w:hAnsi="Arial" w:cs="Arial"/>
                  <w:sz w:val="20"/>
                  <w:szCs w:val="20"/>
                  <w:lang w:val="en-GB"/>
                </w:rPr>
                <w:t>.</w:t>
              </w:r>
            </w:ins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Other comments</w:t>
            </w:r>
          </w:p>
          <w:p w:rsidR="00AD30E0" w:rsidRDefault="00302DEE" w:rsidP="002F7F11">
            <w:pPr>
              <w:rPr>
                <w:ins w:id="17" w:author="Bo Runeson 2MC1" w:date="2017-04-03T13:42:00Z"/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0 of the 17 patient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who died by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suicide received cognitive therapy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; o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nly one was in treatment at the time of 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eath.</w:t>
            </w:r>
          </w:p>
          <w:p w:rsidR="00273892" w:rsidRPr="00AD30E0" w:rsidRDefault="00273892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AD30E0" w:rsidRPr="00AD30E0" w:rsidTr="008D6D48">
        <w:trPr>
          <w:trHeight w:val="144"/>
        </w:trPr>
        <w:tc>
          <w:tcPr>
            <w:tcW w:w="1271" w:type="dxa"/>
          </w:tcPr>
          <w:p w:rsidR="00AD30E0" w:rsidRPr="00AD30E0" w:rsidRDefault="00E4664F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  <w:lastRenderedPageBreak/>
              <w:t>BHS</w:t>
            </w:r>
          </w:p>
        </w:tc>
        <w:tc>
          <w:tcPr>
            <w:tcW w:w="1276" w:type="dxa"/>
          </w:tcPr>
          <w:p w:rsidR="00AD30E0" w:rsidRPr="00AD30E0" w:rsidRDefault="00E4664F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Beck, 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999</w:t>
            </w:r>
          </w:p>
          <w:p w:rsidR="00AD30E0" w:rsidRPr="00AD30E0" w:rsidRDefault="00AD30E0" w:rsidP="0082395D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USA</w:t>
            </w:r>
            <w:r w:rsidR="00E4664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begin"/>
            </w:r>
            <w:r w:rsidR="0082395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instrText xml:space="preserve"> ADDIN EN.CITE &lt;EndNote&gt;&lt;Cite&gt;&lt;Author&gt;Beck&lt;/Author&gt;&lt;Year&gt;1999&lt;/Year&gt;&lt;RecNum&gt;153&lt;/RecNum&gt;&lt;DisplayText&gt;[2]&lt;/DisplayText&gt;&lt;record&gt;&lt;rec-number&gt;153&lt;/rec-number&gt;&lt;foreign-keys&gt;&lt;key app="EN" db-id="xs2t29rspe9zfmex9flvwwacezvxfapwt2v5" timestamp="1391492900"&gt;153&lt;/key&gt;&lt;/foreign-keys&gt;&lt;ref-type name="Journal Article"&gt;17&lt;/ref-type&gt;&lt;contributors&gt;&lt;authors&gt;&lt;author&gt;Beck, A. T.&lt;/author&gt;&lt;author&gt;Brown, G. K.&lt;/author&gt;&lt;author&gt;Steer, R. A.&lt;/author&gt;&lt;author&gt;Dahlsgaard, K. K.&lt;/author&gt;&lt;author&gt;Grisham, J. R.&lt;/author&gt;&lt;/authors&gt;&lt;/contributors&gt;&lt;titles&gt;&lt;title&gt;Suicide ideation at its worst point: a predictor of eventual suicide in psychiatric outpatients&lt;/title&gt;&lt;secondary-title&gt;Suicide Life Threat Behav&lt;/secondary-title&gt;&lt;/titles&gt;&lt;periodical&gt;&lt;full-title&gt;Suicide Life Threat Behav&lt;/full-title&gt;&lt;/periodical&gt;&lt;pages&gt;1-9&lt;/pages&gt;&lt;volume&gt;29&lt;/volume&gt;&lt;keywords&gt;&lt;keyword&gt;eppi-reviewer4&lt;/keyword&gt;&lt;/keywords&gt;&lt;dates&gt;&lt;year&gt;1999&lt;/year&gt;&lt;/dates&gt;&lt;isbn&gt;0363-0234 (Print) 0363-0234&lt;/isbn&gt;&lt;urls&gt;&lt;/urls&gt;&lt;/record&gt;&lt;/Cite&gt;&lt;/EndNote&gt;</w:instrTex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separate"/>
            </w:r>
            <w:r w:rsidR="0082395D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[2]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263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esign</w:t>
            </w:r>
            <w:r w:rsidR="00E4664F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:</w:t>
            </w:r>
            <w:r w:rsidR="00E4664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hor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etting</w:t>
            </w:r>
            <w:r w:rsidR="00E4664F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:</w:t>
            </w:r>
            <w:r w:rsidR="00E4664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Center of cognitive therapy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Population</w:t>
            </w:r>
            <w:r w:rsidR="00E4664F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=3701, outpatients who were evaluated at intake, 65% history of suicide attempt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Participation rate</w:t>
            </w:r>
            <w:r w:rsidR="00E4664F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:</w:t>
            </w:r>
            <w:r w:rsidR="00E4664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Evaluation time</w:t>
            </w:r>
            <w:r w:rsidR="00E4664F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:</w:t>
            </w:r>
            <w:r w:rsidR="00E4664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979–1994</w:t>
            </w:r>
          </w:p>
          <w:p w:rsidR="00AD30E0" w:rsidRPr="00AD30E0" w:rsidRDefault="00AD30E0" w:rsidP="00E4664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tudy Period</w:t>
            </w:r>
            <w:r w:rsidR="00E4664F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:</w:t>
            </w:r>
            <w:r w:rsidR="00E4664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975–1994</w:t>
            </w:r>
          </w:p>
        </w:tc>
        <w:tc>
          <w:tcPr>
            <w:tcW w:w="3070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Index test</w:t>
            </w:r>
          </w:p>
          <w:p w:rsidR="00AD30E0" w:rsidRPr="00AD30E0" w:rsidRDefault="00273892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=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701</w:t>
            </w:r>
            <w:r w:rsidR="00E4664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</w:t>
            </w:r>
            <w:r w:rsidR="00EA258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</w:t>
            </w:r>
            <w:r w:rsidR="00EA258F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male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:56.7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ean age: </w:t>
            </w:r>
            <w:r w:rsidR="008D6D4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Reference test</w:t>
            </w:r>
          </w:p>
          <w:p w:rsidR="00AD30E0" w:rsidRPr="00AD30E0" w:rsidRDefault="00E4664F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uicide, n</w:t>
            </w:r>
            <w:r w:rsidR="002738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0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emale: 40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ean age: 41.1±13.68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AA63C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rop-out rate</w:t>
            </w:r>
            <w:r w:rsidR="00AA63C6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28/3701 (3%)</w:t>
            </w:r>
          </w:p>
        </w:tc>
        <w:tc>
          <w:tcPr>
            <w:tcW w:w="2838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ut off: derived from ROC analysi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Cut off for </w:t>
            </w:r>
            <w:r w:rsidR="00302DE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h</w:t>
            </w:r>
            <w:r w:rsidR="00302DEE"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igher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risk≥8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nsitivity: 0.90 [0.73, 0.98] Specificity:</w:t>
            </w:r>
            <w:r w:rsidR="0020222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42 [0.40, 0.44]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PV: 1.3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PV: 100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25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ew inpatients in the sample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</w:p>
        </w:tc>
      </w:tr>
      <w:tr w:rsidR="00AD30E0" w:rsidRPr="00AD30E0" w:rsidTr="00C94FF4">
        <w:trPr>
          <w:trHeight w:val="2852"/>
        </w:trPr>
        <w:tc>
          <w:tcPr>
            <w:tcW w:w="1271" w:type="dxa"/>
          </w:tcPr>
          <w:p w:rsidR="00AD30E0" w:rsidRPr="00AD30E0" w:rsidRDefault="00E4664F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  <w:t>BHS</w:t>
            </w:r>
          </w:p>
        </w:tc>
        <w:tc>
          <w:tcPr>
            <w:tcW w:w="1276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Keller</w:t>
            </w:r>
            <w:r w:rsidR="00E4664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993</w:t>
            </w:r>
          </w:p>
          <w:p w:rsidR="00AD30E0" w:rsidRPr="00AD30E0" w:rsidRDefault="00AD30E0" w:rsidP="0082395D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ermany</w:t>
            </w:r>
            <w:r w:rsidR="00E4664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begin"/>
            </w:r>
            <w:r w:rsidR="0082395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instrText xml:space="preserve"> ADDIN EN.CITE &lt;EndNote&gt;&lt;Cite&gt;&lt;Author&gt;Keller&lt;/Author&gt;&lt;Year&gt;1993&lt;/Year&gt;&lt;RecNum&gt;188&lt;/RecNum&gt;&lt;DisplayText&gt;[3]&lt;/DisplayText&gt;&lt;record&gt;&lt;rec-number&gt;188&lt;/rec-number&gt;&lt;foreign-keys&gt;&lt;key app="EN" db-id="xs2t29rspe9zfmex9flvwwacezvxfapwt2v5" timestamp="1404206164"&gt;188&lt;/key&gt;&lt;key app="ENWeb" db-id=""&gt;0&lt;/key&gt;&lt;/foreign-keys&gt;&lt;ref-type name="Journal Article"&gt;17&lt;/ref-type&gt;&lt;contributors&gt;&lt;authors&gt;&lt;author&gt;Keller, F.&lt;/author&gt;&lt;author&gt;Wolfersdorf, M.&lt;/author&gt;&lt;/authors&gt;&lt;/contributors&gt;&lt;auth-address&gt;AG Verlaufsforschung, Depression Division, in Ravensburg, Germany.&lt;/auth-address&gt;&lt;titles&gt;&lt;title&gt;Hopelessness and the tendency to commit suicide in the course of depressive disorders&lt;/title&gt;&lt;secondary-title&gt;Crisis&lt;/secondary-title&gt;&lt;alt-title&gt;Crisis&lt;/alt-title&gt;&lt;/titles&gt;&lt;periodical&gt;&lt;full-title&gt;Crisis&lt;/full-title&gt;&lt;/periodical&gt;&lt;alt-periodical&gt;&lt;full-title&gt;Crisis&lt;/full-title&gt;&lt;/alt-periodical&gt;&lt;pages&gt;173-7&lt;/pages&gt;&lt;volume&gt;14&lt;/volume&gt;&lt;number&gt;4&lt;/number&gt;&lt;edition&gt;1993/01/01&lt;/edition&gt;&lt;keywords&gt;&lt;keyword&gt;Depressive Disorder/*diagnosis/*psychology&lt;/keyword&gt;&lt;keyword&gt;Female&lt;/keyword&gt;&lt;keyword&gt;Follow-Up Studies&lt;/keyword&gt;&lt;keyword&gt;Humans&lt;/keyword&gt;&lt;keyword&gt;Interview, Psychological&lt;/keyword&gt;&lt;keyword&gt;Male&lt;/keyword&gt;&lt;keyword&gt;Middle Aged&lt;/keyword&gt;&lt;keyword&gt;*Morale&lt;/keyword&gt;&lt;keyword&gt;Predictive Value of Tests&lt;/keyword&gt;&lt;keyword&gt;Psychological Tests/*standards&lt;/keyword&gt;&lt;keyword&gt;Risk Factors&lt;/keyword&gt;&lt;keyword&gt;Sensitivity and Specificity&lt;/keyword&gt;&lt;keyword&gt;*Severity of Illness Index&lt;/keyword&gt;&lt;keyword&gt;Suicide/psychology/statistics &amp;amp; numerical data&lt;/keyword&gt;&lt;keyword&gt;Suicide, Attempted/*psychology/*statistics &amp;amp; numerical data&lt;/keyword&gt;&lt;/keywords&gt;&lt;dates&gt;&lt;year&gt;1993&lt;/year&gt;&lt;/dates&gt;&lt;isbn&gt;0227-5910 (Print)&amp;#xD;0227-5910&lt;/isbn&gt;&lt;accession-num&gt;8156815&lt;/accession-num&gt;&lt;urls&gt;&lt;pdf-urls&gt;&lt;url&gt;file://G:\Projektverksamhet\Pågående Projekt\Suicidriskbedömning\Artikelhantering\Margda_Tobias\Keller et al 1993 #189.pdf&lt;/url&gt;&lt;/pdf-urls&gt;&lt;/urls&gt;&lt;remote-database-provider&gt;Nlm&lt;/remote-database-provider&gt;&lt;language&gt;eng&lt;/language&gt;&lt;/record&gt;&lt;/Cite&gt;&lt;/EndNote&gt;</w:instrTex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separate"/>
            </w:r>
            <w:r w:rsidR="0082395D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[3]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263" w:type="dxa"/>
          </w:tcPr>
          <w:p w:rsidR="00AD30E0" w:rsidRPr="00E4664F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esign</w:t>
            </w:r>
            <w:r w:rsidR="00E4664F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:</w:t>
            </w:r>
            <w:r w:rsidR="00E4664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hor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etting</w:t>
            </w:r>
            <w:r w:rsidR="00E4664F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:</w:t>
            </w:r>
            <w:r w:rsidR="00E4664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epression ward,</w:t>
            </w:r>
            <w:r w:rsidR="00E4664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sychiatric Hospital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Population</w:t>
            </w:r>
            <w:r w:rsidR="00E4664F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:</w:t>
            </w:r>
            <w:r w:rsidR="00E4664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N=76, depressive illness, admitted to the ward, none with a secondary psychiatric diagnosis. 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Participation rate</w:t>
            </w:r>
            <w:r w:rsidR="00E4664F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:</w:t>
            </w:r>
            <w:r w:rsidR="00E4664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  <w:r w:rsidR="00E4664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Evaluation time</w:t>
            </w:r>
            <w:r w:rsidR="00E4664F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:</w:t>
            </w:r>
            <w:r w:rsidR="00E4664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 year</w:t>
            </w:r>
          </w:p>
          <w:p w:rsidR="00AD30E0" w:rsidRPr="00AD30E0" w:rsidRDefault="00AD30E0" w:rsidP="00E4664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tudy period</w:t>
            </w:r>
            <w:r w:rsidR="00E4664F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:</w:t>
            </w:r>
            <w:r w:rsidR="00E4664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ebruary to October 1986</w:t>
            </w:r>
          </w:p>
        </w:tc>
        <w:tc>
          <w:tcPr>
            <w:tcW w:w="3070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Index test</w:t>
            </w:r>
          </w:p>
          <w:p w:rsidR="00AD30E0" w:rsidRPr="00AD30E0" w:rsidRDefault="00273892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=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1</w:t>
            </w:r>
            <w:r w:rsidR="00E4664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5.6% female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ean age:</w:t>
            </w:r>
            <w:r w:rsidR="007B170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7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Reference test</w:t>
            </w:r>
          </w:p>
          <w:p w:rsidR="00AD30E0" w:rsidRPr="00AD30E0" w:rsidRDefault="008D6D48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uicide, n</w:t>
            </w:r>
            <w:r w:rsidR="002738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% female</w:t>
            </w:r>
            <w:r w:rsidR="008D6D4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and mean age: N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uicide attempts</w:t>
            </w:r>
            <w:r w:rsidR="008D6D4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, n</w:t>
            </w:r>
            <w:r w:rsidR="002738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</w:t>
            </w:r>
          </w:p>
          <w:p w:rsidR="008D6D48" w:rsidRPr="00AD30E0" w:rsidRDefault="008D6D48" w:rsidP="008D6D4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% female</w:t>
            </w:r>
            <w:r w:rsidR="009D6A7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: ND, 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mean age: N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AA63C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rop-out rate</w:t>
            </w:r>
            <w:r w:rsidR="00AA63C6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5/76</w:t>
            </w:r>
          </w:p>
        </w:tc>
        <w:tc>
          <w:tcPr>
            <w:tcW w:w="2838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Cut off:≥9</w:t>
            </w:r>
          </w:p>
          <w:p w:rsidR="008D6D48" w:rsidRPr="00AD30E0" w:rsidRDefault="008D6D48" w:rsidP="008D6D48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Suicide</w:t>
            </w:r>
          </w:p>
          <w:p w:rsidR="008D6D48" w:rsidRPr="00AD30E0" w:rsidRDefault="008D6D48" w:rsidP="008D6D4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nsitivity: 1.00 [0.16, 1.00]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</w:r>
          </w:p>
          <w:p w:rsidR="008D6D48" w:rsidRPr="00AD30E0" w:rsidRDefault="008D6D48" w:rsidP="008D6D4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pecificity: 0.27 [0.16, 0.40] PPV:</w:t>
            </w:r>
            <w:r w:rsidR="0020222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.4%</w:t>
            </w:r>
          </w:p>
          <w:p w:rsidR="008D6D48" w:rsidRPr="00AD30E0" w:rsidRDefault="008D6D48" w:rsidP="008D6D4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PV: 100%</w:t>
            </w:r>
          </w:p>
          <w:p w:rsidR="008D6D48" w:rsidRDefault="008D6D48" w:rsidP="008D6D48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</w:p>
          <w:p w:rsidR="00AD30E0" w:rsidRPr="00AD30E0" w:rsidRDefault="00AD30E0" w:rsidP="008D6D48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Suicide a</w:t>
            </w:r>
            <w:r w:rsidR="008D6D48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ttempt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nsitivity: 0.80 [0.44, 0.97]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pecificity:0.27 [0.16, 0.42]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PV: 18%</w:t>
            </w:r>
          </w:p>
          <w:p w:rsidR="00AD30E0" w:rsidRPr="00AD30E0" w:rsidRDefault="008D6D48" w:rsidP="00202224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PV: 88%</w:t>
            </w:r>
          </w:p>
        </w:tc>
        <w:tc>
          <w:tcPr>
            <w:tcW w:w="2625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Handling of missing data</w:t>
            </w:r>
          </w:p>
          <w:p w:rsidR="00AD30E0" w:rsidRPr="00AD30E0" w:rsidRDefault="008D6D48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U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clear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AD30E0" w:rsidRPr="00846842" w:rsidTr="008D6D48">
        <w:trPr>
          <w:trHeight w:val="144"/>
        </w:trPr>
        <w:tc>
          <w:tcPr>
            <w:tcW w:w="1271" w:type="dxa"/>
          </w:tcPr>
          <w:p w:rsidR="00AD30E0" w:rsidRPr="00AD30E0" w:rsidRDefault="008D6D48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  <w:t>BHS</w:t>
            </w:r>
          </w:p>
        </w:tc>
        <w:tc>
          <w:tcPr>
            <w:tcW w:w="1276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Klonsky 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12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USA</w:t>
            </w:r>
          </w:p>
          <w:p w:rsidR="00AD30E0" w:rsidRPr="00AD30E0" w:rsidRDefault="00AD30E0" w:rsidP="0082395D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begin"/>
            </w:r>
            <w:r w:rsidR="0082395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instrText xml:space="preserve"> ADDIN EN.CITE &lt;EndNote&gt;&lt;Cite&gt;&lt;Author&gt;David&lt;/Author&gt;&lt;Year&gt;2012&lt;/Year&gt;&lt;RecNum&gt;121&lt;/RecNum&gt;&lt;DisplayText&gt;[4]&lt;/DisplayText&gt;&lt;record&gt;&lt;rec-number&gt;121&lt;/rec-number&gt;&lt;foreign-keys&gt;&lt;key app="EN" db-id="xs2t29rspe9zfmex9flvwwacezvxfapwt2v5" timestamp="1391492862"&gt;121&lt;/key&gt;&lt;/foreign-keys&gt;&lt;ref-type name="Journal Article"&gt;17&lt;/ref-type&gt;&lt;contributors&gt;&lt;authors&gt;&lt;author&gt;David, &lt;/author&gt;&lt;author&gt;Klonsky&lt;/author&gt;&lt;author&gt;Kotov, R.&lt;/author&gt;&lt;author&gt;Bakst, S.&lt;/author&gt;&lt;author&gt;Rabinowitz, J.&lt;/author&gt;&lt;author&gt;Bromet, E. J.&lt;/author&gt;&lt;/authors&gt;&lt;/contributors&gt;&lt;titles&gt;&lt;title&gt;Hopelessness as a predictor of attempted suicide among first admission patients with psychosis: a 10-year cohort study&lt;/title&gt;&lt;secondary-title&gt;Suicide Life Threat Behav&lt;/secondary-title&gt;&lt;/titles&gt;&lt;periodical&gt;&lt;full-title&gt;Suicide Life Threat Behav&lt;/full-title&gt;&lt;/periodical&gt;&lt;pages&gt;1-10&lt;/pages&gt;&lt;volume&gt;42&lt;/volume&gt;&lt;keywords&gt;&lt;keyword&gt;eppi-reviewer4&lt;/keyword&gt;&lt;/keywords&gt;&lt;dates&gt;&lt;year&gt;2012&lt;/year&gt;&lt;/dates&gt;&lt;isbn&gt;0363-0234&lt;/isbn&gt;&lt;urls&gt;&lt;related-urls&gt;&lt;url&gt;internal-pdf://3970110981/David Klonsky-2012-Hopelessness as a predictor.pdf http://www.ncbi.nlm.nih.gov/pmc/articles/PMC3330175/pdf/nihms342072.pdf&lt;/url&gt;&lt;/related-urls&gt;&lt;/urls&gt;&lt;electronic-resource-num&gt;10.1111/j.1943-278X.2011.00066.x.&lt;/electronic-resource-num&gt;&lt;/record&gt;&lt;/Cite&gt;&lt;/EndNote&gt;</w:instrTex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separate"/>
            </w:r>
            <w:r w:rsidR="0082395D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[4]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263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esign</w:t>
            </w:r>
            <w:r w:rsidR="008D6D48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hor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etting</w:t>
            </w:r>
            <w:r w:rsidR="008D6D48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:</w:t>
            </w:r>
            <w:r w:rsidR="008D6D4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2 Inpatient facilitie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Population</w:t>
            </w:r>
            <w:r w:rsidR="008D6D48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:</w:t>
            </w:r>
            <w:r w:rsidR="008D6D4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N=675 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atients with 1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/>
              </w:rPr>
              <w:t>st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admission of psychosis, 29% with a history of attempted suicide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Participation rate</w:t>
            </w:r>
            <w:r w:rsidR="008D6D48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:</w:t>
            </w:r>
            <w:r w:rsidR="008D6D4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2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Evaluation time</w:t>
            </w:r>
            <w:r w:rsidR="008D6D48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:</w:t>
            </w:r>
            <w:r w:rsidR="008D6D4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Up to 10 years</w:t>
            </w:r>
          </w:p>
          <w:p w:rsidR="00AD30E0" w:rsidRPr="00AD30E0" w:rsidRDefault="00AD30E0" w:rsidP="008D6D4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tudy Period</w:t>
            </w:r>
            <w:r w:rsidR="008D6D48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:</w:t>
            </w:r>
            <w:r w:rsidR="008D6D4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989-1995</w:t>
            </w:r>
          </w:p>
        </w:tc>
        <w:tc>
          <w:tcPr>
            <w:tcW w:w="3070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Index test</w:t>
            </w:r>
          </w:p>
          <w:p w:rsidR="00AD30E0" w:rsidRPr="00AD30E0" w:rsidRDefault="008D6D48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  <w:r w:rsidR="002738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14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</w:t>
            </w:r>
            <w:r w:rsidR="00EA258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</w:t>
            </w:r>
            <w:r w:rsidR="00EA258F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male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:</w:t>
            </w:r>
            <w:r w:rsidR="00EA258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3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ean age:</w:t>
            </w:r>
            <w:r w:rsidR="007B170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9.1±9.6 year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Reference tes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uicide</w:t>
            </w:r>
            <w:r w:rsidR="008D6D4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, 10 years: n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6</w:t>
            </w:r>
          </w:p>
          <w:p w:rsidR="00AD30E0" w:rsidRPr="00AD30E0" w:rsidRDefault="008D6D48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male:33%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ean age: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N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rop-out rate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61/675 (39%) at ten years</w:t>
            </w:r>
          </w:p>
        </w:tc>
        <w:tc>
          <w:tcPr>
            <w:tcW w:w="2838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Cut off: ≥9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nsitivity: 0.33 [0.04, 0.78] Specificity:0.88 [0.84, 0.91]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PV:</w:t>
            </w:r>
            <w:r w:rsidR="0020222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.92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PV:</w:t>
            </w:r>
            <w:r w:rsidR="0020222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98.9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25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Other comment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For the 6 persons </w:t>
            </w:r>
            <w:r w:rsidR="009D6A7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who</w:t>
            </w:r>
            <w:r w:rsidR="009D6A7F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mpleted suicide, hopelessness at baseline ranged from 0–11, with a median of 4.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</w:p>
        </w:tc>
      </w:tr>
      <w:tr w:rsidR="00AD30E0" w:rsidRPr="00846842" w:rsidTr="008D6D48">
        <w:trPr>
          <w:trHeight w:val="144"/>
        </w:trPr>
        <w:tc>
          <w:tcPr>
            <w:tcW w:w="1271" w:type="dxa"/>
          </w:tcPr>
          <w:p w:rsidR="00AD30E0" w:rsidRPr="00AD30E0" w:rsidRDefault="008D6D48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  <w:t>BHS</w:t>
            </w:r>
          </w:p>
        </w:tc>
        <w:tc>
          <w:tcPr>
            <w:tcW w:w="1276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Niméus 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997</w:t>
            </w:r>
          </w:p>
          <w:p w:rsidR="00AD30E0" w:rsidRPr="00AD30E0" w:rsidRDefault="00AD30E0" w:rsidP="0082395D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weden</w:t>
            </w:r>
            <w:r w:rsidR="008D6D4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OaW1ldXM8L0F1dGhvcj48WWVhcj4xOTk3PC9ZZWFyPjxS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</w:fldData>
              </w:fldChar>
            </w:r>
            <w:r w:rsidR="0082395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="0082395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OaW1ldXM8L0F1dGhvcj48WWVhcj4xOTk3PC9ZZWFyPjxS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</w:fldData>
              </w:fldChar>
            </w:r>
            <w:r w:rsidR="0082395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="0082395D">
              <w:rPr>
                <w:rFonts w:ascii="Arial" w:eastAsia="Times New Roman" w:hAnsi="Arial" w:cs="Arial"/>
                <w:sz w:val="20"/>
                <w:szCs w:val="20"/>
                <w:lang w:val="en-GB"/>
              </w:rPr>
            </w:r>
            <w:r w:rsidR="0082395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end"/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separate"/>
            </w:r>
            <w:r w:rsidR="0082395D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[5]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263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esign</w:t>
            </w:r>
            <w:r w:rsidR="008D6D48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:</w:t>
            </w:r>
            <w:r w:rsidR="008D6D4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hor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etting</w:t>
            </w:r>
            <w:r w:rsidR="008D6D48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:</w:t>
            </w:r>
            <w:r w:rsidR="008D6D4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uicide research unit at university hospital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Population</w:t>
            </w:r>
            <w:r w:rsidR="008D6D48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:</w:t>
            </w:r>
            <w:r w:rsidR="008D6D4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N=212, Suicide attempters </w:t>
            </w:r>
            <w:r w:rsidR="008D6D4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ge&gt;18,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84% history of suicide attempt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Participation rate</w:t>
            </w:r>
            <w:r w:rsidR="008D6D48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:</w:t>
            </w:r>
            <w:r w:rsidR="008D6D4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lastRenderedPageBreak/>
              <w:t>Evaluation time</w:t>
            </w:r>
            <w:r w:rsidR="008D6D48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:</w:t>
            </w:r>
            <w:r w:rsidR="008D6D4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ange 1 month to 8 years</w:t>
            </w:r>
          </w:p>
          <w:p w:rsidR="00AD30E0" w:rsidRPr="00AD30E0" w:rsidRDefault="00AD30E0" w:rsidP="008D6D4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tudy Period</w:t>
            </w:r>
            <w:r w:rsidR="008D6D48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:</w:t>
            </w:r>
            <w:r w:rsidR="008D6D4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D</w:t>
            </w:r>
          </w:p>
        </w:tc>
        <w:tc>
          <w:tcPr>
            <w:tcW w:w="3070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lastRenderedPageBreak/>
              <w:t>Index test</w:t>
            </w:r>
          </w:p>
          <w:p w:rsidR="00AD30E0" w:rsidRPr="00AD30E0" w:rsidRDefault="008D6D48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212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</w:t>
            </w:r>
            <w:r w:rsidR="002738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</w:t>
            </w:r>
            <w:r w:rsidR="00273892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male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: 56.6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ean age: 37.7±13.6 (range 18-80)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Reference tes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uicide</w:t>
            </w:r>
            <w:r w:rsidR="008D6D4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, n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13</w:t>
            </w:r>
            <w:r w:rsidR="008D6D4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</w:t>
            </w:r>
            <w:r w:rsidR="002738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male: 69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lastRenderedPageBreak/>
              <w:t>Mean age: N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AA63C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rop-out rate</w:t>
            </w:r>
            <w:r w:rsidR="00AA63C6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2838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lastRenderedPageBreak/>
              <w:t>Cut off:9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nsitivity: 0.77 [0.46, 0.95] Specificity: 0.42 [0.35, 0.49]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PPV: 8% 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PV: 96.5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Cut off:13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lastRenderedPageBreak/>
              <w:t>Sensitivity: 0.77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pecificity: 0.61</w:t>
            </w:r>
          </w:p>
          <w:p w:rsidR="00AD30E0" w:rsidRPr="00AD30E0" w:rsidRDefault="008D6D48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PPV: 13% </w:t>
            </w:r>
          </w:p>
        </w:tc>
        <w:tc>
          <w:tcPr>
            <w:tcW w:w="2625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lastRenderedPageBreak/>
              <w:t>Other comment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ncludes only patients referred to the suicide research uni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9D6A7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uicides identified by local dept of forensic medicine</w:t>
            </w:r>
            <w:r w:rsidR="009D6A7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;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lastRenderedPageBreak/>
              <w:t>persons who moved from</w:t>
            </w:r>
            <w:r w:rsidR="00C94FF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the area c</w:t>
            </w:r>
            <w:r w:rsidR="009D6A7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ould </w:t>
            </w:r>
            <w:r w:rsidR="00C94FF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t be followed up</w:t>
            </w:r>
            <w:r w:rsidR="009D6A7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.</w:t>
            </w:r>
          </w:p>
        </w:tc>
      </w:tr>
      <w:tr w:rsidR="00AD30E0" w:rsidRPr="00AD30E0" w:rsidTr="008D6D48">
        <w:trPr>
          <w:trHeight w:val="144"/>
        </w:trPr>
        <w:tc>
          <w:tcPr>
            <w:tcW w:w="1271" w:type="dxa"/>
          </w:tcPr>
          <w:p w:rsidR="00AD30E0" w:rsidRPr="00AD30E0" w:rsidRDefault="008D6D48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  <w:lastRenderedPageBreak/>
              <w:t>BHS</w:t>
            </w:r>
          </w:p>
        </w:tc>
        <w:tc>
          <w:tcPr>
            <w:tcW w:w="1276" w:type="dxa"/>
          </w:tcPr>
          <w:p w:rsidR="00AD30E0" w:rsidRPr="00AD30E0" w:rsidRDefault="008D6D48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Sidley, 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999</w:t>
            </w:r>
          </w:p>
          <w:p w:rsidR="00AD30E0" w:rsidRPr="00AD30E0" w:rsidRDefault="00AD30E0" w:rsidP="0082395D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UK</w:t>
            </w:r>
            <w:r w:rsidR="008D6D4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begin"/>
            </w:r>
            <w:r w:rsidR="0082395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instrText xml:space="preserve"> ADDIN EN.CITE &lt;EndNote&gt;&lt;Cite&gt;&lt;Author&gt;Sidley&lt;/Author&gt;&lt;Year&gt;1999&lt;/Year&gt;&lt;RecNum&gt;99&lt;/RecNum&gt;&lt;DisplayText&gt;[6]&lt;/DisplayText&gt;&lt;record&gt;&lt;rec-number&gt;99&lt;/rec-number&gt;&lt;foreign-keys&gt;&lt;key app="EN" db-id="xs2t29rspe9zfmex9flvwwacezvxfapwt2v5" timestamp="1391427736"&gt;99&lt;/key&gt;&lt;/foreign-keys&gt;&lt;ref-type name="Journal Article"&gt;17&lt;/ref-type&gt;&lt;contributors&gt;&lt;authors&gt;&lt;author&gt;Sidley, G. L.&lt;/author&gt;&lt;author&gt;Calam, R.&lt;/author&gt;&lt;author&gt;Wells, A.&lt;/author&gt;&lt;author&gt;Hughes, T.&lt;/author&gt;&lt;author&gt;Whitaker, K.&lt;/author&gt;&lt;/authors&gt;&lt;/contributors&gt;&lt;titles&gt;&lt;title&gt;The prediction of parasuicide repetition in a high-risk group&lt;/title&gt;&lt;secondary-title&gt;Br J Clin Psychol&lt;/secondary-title&gt;&lt;/titles&gt;&lt;periodical&gt;&lt;full-title&gt;Br J Clin Psychol&lt;/full-title&gt;&lt;/periodical&gt;&lt;pages&gt;375-86&lt;/pages&gt;&lt;volume&gt;38 ( Pt 4)&lt;/volume&gt;&lt;keywords&gt;&lt;keyword&gt;eppi-reviewer4&lt;/keyword&gt;&lt;/keywords&gt;&lt;dates&gt;&lt;year&gt;1999&lt;/year&gt;&lt;/dates&gt;&lt;isbn&gt;0144-6657 (Print) 0144-6657&lt;/isbn&gt;&lt;urls&gt;&lt;/urls&gt;&lt;/record&gt;&lt;/Cite&gt;&lt;/EndNote&gt;</w:instrTex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separate"/>
            </w:r>
            <w:r w:rsidR="0082395D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[6]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263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esign</w:t>
            </w:r>
            <w:r w:rsidR="008D6D48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:</w:t>
            </w:r>
            <w:r w:rsidR="008D6D4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hor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etting</w:t>
            </w:r>
            <w:r w:rsidR="008D6D48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:</w:t>
            </w:r>
            <w:r w:rsidR="008D6D4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ccident department and E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Population</w:t>
            </w:r>
            <w:r w:rsidR="008D6D48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:</w:t>
            </w:r>
            <w:r w:rsidR="008D6D4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arasuicide patient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=66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Participation rate</w:t>
            </w:r>
            <w:r w:rsidR="008D6D48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:</w:t>
            </w:r>
            <w:r w:rsidR="008D6D4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D</w:t>
            </w:r>
          </w:p>
          <w:p w:rsidR="00AD30E0" w:rsidRPr="008D6D48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Evaluation time</w:t>
            </w:r>
            <w:r w:rsidR="008D6D48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:</w:t>
            </w:r>
            <w:r w:rsidR="008D6D4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12 months</w:t>
            </w:r>
          </w:p>
          <w:p w:rsidR="00AD30E0" w:rsidRPr="00AD30E0" w:rsidRDefault="00AD30E0" w:rsidP="008D6D4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tudy Period</w:t>
            </w:r>
            <w:r w:rsidR="008D6D48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:</w:t>
            </w:r>
            <w:r w:rsidR="008D6D4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ND</w:t>
            </w:r>
          </w:p>
        </w:tc>
        <w:tc>
          <w:tcPr>
            <w:tcW w:w="3070" w:type="dxa"/>
            <w:shd w:val="clear" w:color="auto" w:fill="auto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Index test</w:t>
            </w:r>
          </w:p>
          <w:p w:rsidR="00AD30E0" w:rsidRPr="00AD30E0" w:rsidRDefault="00273892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=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6</w:t>
            </w:r>
            <w:r w:rsidR="008D6D4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male:</w:t>
            </w:r>
            <w:r w:rsidR="007B170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5.5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ean age: 33.6 (range 19-58)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Reference tes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arasuicide</w:t>
            </w:r>
          </w:p>
          <w:p w:rsidR="00AD30E0" w:rsidRPr="00AD30E0" w:rsidRDefault="008D6D48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 month</w:t>
            </w:r>
            <w:r w:rsidR="002738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="002738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=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0</w:t>
            </w:r>
          </w:p>
          <w:p w:rsidR="00AD30E0" w:rsidRPr="00AD30E0" w:rsidRDefault="008D6D48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 months</w:t>
            </w:r>
            <w:r w:rsidR="002738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: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n</w:t>
            </w:r>
            <w:r w:rsidR="002738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</w:t>
            </w:r>
          </w:p>
          <w:p w:rsidR="00AD30E0" w:rsidRPr="00AD30E0" w:rsidRDefault="008D6D48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2 months</w:t>
            </w:r>
            <w:r w:rsidR="002738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: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n</w:t>
            </w:r>
            <w:r w:rsidR="002738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5</w:t>
            </w:r>
          </w:p>
          <w:p w:rsidR="00AD30E0" w:rsidRPr="00AD30E0" w:rsidRDefault="008D6D48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% 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emale</w:t>
            </w:r>
            <w:r w:rsidR="00C94FF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and mean age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rop-out rate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2/66 (3%) </w:t>
            </w:r>
            <w:r w:rsidR="007B170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</w:t>
            </w:r>
            <w:r w:rsidR="007B170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t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 month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/66 at 12 months</w:t>
            </w:r>
          </w:p>
        </w:tc>
        <w:tc>
          <w:tcPr>
            <w:tcW w:w="2838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Cut off: 19 or 20</w:t>
            </w:r>
            <w:r w:rsidR="008D6D48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,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 month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nsitivity: 0.60 [0.26, 0.88] Specificity:0.91 [0.80, 0.97]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PV:</w:t>
            </w:r>
            <w:r w:rsidR="007B170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4.35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PV :92.72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Cut off ≥2, 12 month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nsitivity: 0.58 [0.37, 0.78] Specificity:0.87 [0.73, 0.96]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PV:</w:t>
            </w:r>
            <w:r w:rsidR="0020222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3.12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PV: 77.26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25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AD30E0" w:rsidRPr="00AD30E0" w:rsidTr="008D6D48">
        <w:trPr>
          <w:trHeight w:val="144"/>
        </w:trPr>
        <w:tc>
          <w:tcPr>
            <w:tcW w:w="1271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  <w:t>C-SSRS</w:t>
            </w:r>
          </w:p>
        </w:tc>
        <w:tc>
          <w:tcPr>
            <w:tcW w:w="1276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osner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11</w:t>
            </w:r>
          </w:p>
          <w:p w:rsidR="00AD30E0" w:rsidRPr="00AD30E0" w:rsidRDefault="00AD30E0" w:rsidP="0082395D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USA</w:t>
            </w:r>
            <w:r w:rsidR="008D6D4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begin"/>
            </w:r>
            <w:r w:rsidR="0082395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instrText xml:space="preserve"> ADDIN EN.CITE &lt;EndNote&gt;&lt;Cite&gt;&lt;Author&gt;Posner&lt;/Author&gt;&lt;Year&gt;2011&lt;/Year&gt;&lt;RecNum&gt;17&lt;/RecNum&gt;&lt;DisplayText&gt;[7]&lt;/DisplayText&gt;&lt;record&gt;&lt;rec-number&gt;17&lt;/rec-number&gt;&lt;foreign-keys&gt;&lt;key app="EN" db-id="xs2t29rspe9zfmex9flvwwacezvxfapwt2v5" timestamp="1391071005"&gt;17&lt;/key&gt;&lt;/foreign-keys&gt;&lt;ref-type name="Journal Article"&gt;17&lt;/ref-type&gt;&lt;contributors&gt;&lt;authors&gt;&lt;author&gt;Posner, K.&lt;/author&gt;&lt;author&gt;Brown, G. K.&lt;/author&gt;&lt;author&gt;Stanley, B.&lt;/author&gt;&lt;author&gt;Brent, D. A.&lt;/author&gt;&lt;author&gt;Yershova, K. V.&lt;/author&gt;&lt;author&gt;Oquendo, M. A.&lt;/author&gt;&lt;author&gt;Currier, G. W.&lt;/author&gt;&lt;author&gt;Melvin, G. A.&lt;/author&gt;&lt;author&gt;Greenhill, L.&lt;/author&gt;&lt;author&gt;Shen, S.&lt;/author&gt;&lt;author&gt;Mann, J. J.&lt;/author&gt;&lt;/authors&gt;&lt;/contributors&gt;&lt;titles&gt;&lt;title&gt;The Columbia-Suicide Severity Rating Scale: initial validity and internal consistency findings from three multisite studies with adolescents and adults&lt;/title&gt;&lt;secondary-title&gt;Am J Psychiatry&lt;/secondary-title&gt;&lt;/titles&gt;&lt;periodical&gt;&lt;full-title&gt;Am J Psychiatry&lt;/full-title&gt;&lt;/periodical&gt;&lt;pages&gt;1266-77&lt;/pages&gt;&lt;volume&gt;168&lt;/volume&gt;&lt;keywords&gt;&lt;keyword&gt;eppi-reviewer4&lt;/keyword&gt;&lt;/keywords&gt;&lt;dates&gt;&lt;year&gt;2011&lt;/year&gt;&lt;/dates&gt;&lt;isbn&gt;0002-953x&lt;/isbn&gt;&lt;urls&gt;&lt;related-urls&gt;&lt;url&gt;http://psychiatryonline.org/data/Journals/AJP/4390/appi.ajp.2011.10111704.pdf&lt;/url&gt;&lt;/related-urls&gt;&lt;/urls&gt;&lt;electronic-resource-num&gt;10.1176/appi.ajp.2011.10111704.&lt;/electronic-resource-num&gt;&lt;/record&gt;&lt;/Cite&gt;&lt;/EndNote&gt;</w:instrTex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separate"/>
            </w:r>
            <w:r w:rsidR="0082395D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[7]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263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esign</w:t>
            </w:r>
            <w:r w:rsidR="008D6D48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:</w:t>
            </w:r>
            <w:r w:rsidR="008D6D4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hor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etting</w:t>
            </w:r>
            <w:r w:rsidR="008D6D48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:</w:t>
            </w:r>
            <w:r w:rsidR="008D6D4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ND</w:t>
            </w:r>
          </w:p>
          <w:p w:rsidR="009D6A7F" w:rsidRDefault="00AD30E0" w:rsidP="008D6D4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Population</w:t>
            </w:r>
            <w:r w:rsidR="008D6D48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:</w:t>
            </w:r>
            <w:r w:rsidR="008D6D4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=124</w:t>
            </w:r>
            <w:r w:rsidR="008D6D4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dolescent suicide attempters</w:t>
            </w:r>
            <w:r w:rsidR="008D6D4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</w:p>
          <w:p w:rsidR="00AD30E0" w:rsidRPr="00AD30E0" w:rsidRDefault="008D6D48" w:rsidP="008D6D4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% female and mean age: N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Evaluation time</w:t>
            </w:r>
            <w:r w:rsidR="008D6D48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:</w:t>
            </w:r>
            <w:r w:rsidR="008D6D4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-24 weeks</w:t>
            </w:r>
          </w:p>
          <w:p w:rsidR="00AD30E0" w:rsidRPr="00AD30E0" w:rsidRDefault="00AD30E0" w:rsidP="008D6D4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tudy Period</w:t>
            </w:r>
            <w:r w:rsidR="008D6D48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:</w:t>
            </w:r>
            <w:r w:rsidR="008D6D4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ND</w:t>
            </w:r>
          </w:p>
        </w:tc>
        <w:tc>
          <w:tcPr>
            <w:tcW w:w="3070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Index test</w:t>
            </w:r>
          </w:p>
          <w:p w:rsidR="008D6D48" w:rsidRPr="00AD30E0" w:rsidRDefault="00273892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=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24</w:t>
            </w:r>
            <w:r w:rsidR="008D6D4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Reference tes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Suicide 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uicide attempts</w:t>
            </w:r>
          </w:p>
          <w:p w:rsidR="00AD30E0" w:rsidRPr="00AD30E0" w:rsidRDefault="00273892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=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5 patients, 24 episode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AA63C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rop-out rate</w:t>
            </w:r>
            <w:r w:rsidR="00AA63C6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D</w:t>
            </w:r>
          </w:p>
        </w:tc>
        <w:tc>
          <w:tcPr>
            <w:tcW w:w="2838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nsitivity: 100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pecificity: 96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25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AD30E0" w:rsidRPr="00AD30E0" w:rsidTr="008D6D48">
        <w:trPr>
          <w:trHeight w:val="144"/>
        </w:trPr>
        <w:tc>
          <w:tcPr>
            <w:tcW w:w="1271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  <w:t>ERRS</w:t>
            </w:r>
          </w:p>
        </w:tc>
        <w:tc>
          <w:tcPr>
            <w:tcW w:w="1276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arter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02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ustralia</w:t>
            </w:r>
          </w:p>
          <w:p w:rsidR="00AD30E0" w:rsidRPr="00AD30E0" w:rsidRDefault="00AD30E0" w:rsidP="0082395D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begin"/>
            </w:r>
            <w:r w:rsidR="0082395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instrText xml:space="preserve"> ADDIN EN.CITE &lt;EndNote&gt;&lt;Cite&gt;&lt;Author&gt;Carter&lt;/Author&gt;&lt;Year&gt;2002&lt;/Year&gt;&lt;RecNum&gt;157&lt;/RecNum&gt;&lt;DisplayText&gt;[8]&lt;/DisplayText&gt;&lt;record&gt;&lt;rec-number&gt;157&lt;/rec-number&gt;&lt;foreign-keys&gt;&lt;key app="EN" db-id="xs2t29rspe9zfmex9flvwwacezvxfapwt2v5" timestamp="1391492900"&gt;157&lt;/key&gt;&lt;/foreign-keys&gt;&lt;ref-type name="Journal Article"&gt;17&lt;/ref-type&gt;&lt;contributors&gt;&lt;authors&gt;&lt;author&gt;Carter, G. L.&lt;/author&gt;&lt;author&gt;Clover, K. A.&lt;/author&gt;&lt;author&gt;Bryant, J. L.&lt;/author&gt;&lt;author&gt;Whyte, I. M.&lt;/author&gt;&lt;/authors&gt;&lt;/contributors&gt;&lt;titles&gt;&lt;title&gt;Can the Edinburgh Risk of Repetition Scale predict repetition of deliberate self-poisoning in an Australian clinical setting?&lt;/title&gt;&lt;secondary-title&gt;Suicide Life Threat Behav&lt;/secondary-title&gt;&lt;/titles&gt;&lt;periodical&gt;&lt;full-title&gt;Suicide Life Threat Behav&lt;/full-title&gt;&lt;/periodical&gt;&lt;pages&gt;230-9&lt;/pages&gt;&lt;volume&gt;32&lt;/volume&gt;&lt;keywords&gt;&lt;keyword&gt;eppi-reviewer4&lt;/keyword&gt;&lt;/keywords&gt;&lt;dates&gt;&lt;year&gt;2002&lt;/year&gt;&lt;/dates&gt;&lt;isbn&gt;0363-0234 (Print) 0363-0234&lt;/isbn&gt;&lt;urls&gt;&lt;/urls&gt;&lt;/record&gt;&lt;/Cite&gt;&lt;/EndNote&gt;</w:instrTex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separate"/>
            </w:r>
            <w:r w:rsidR="0082395D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[8]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263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esign</w:t>
            </w:r>
            <w:r w:rsidR="008D6D48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:</w:t>
            </w:r>
            <w:r w:rsidR="008D6D4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hor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etting</w:t>
            </w:r>
            <w:r w:rsidR="008D6D48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:</w:t>
            </w:r>
            <w:r w:rsidR="008D6D4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entralized referral center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Population</w:t>
            </w:r>
            <w:r w:rsidR="008D6D48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:</w:t>
            </w:r>
            <w:r w:rsidR="008D6D4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=1331</w:t>
            </w:r>
            <w:r w:rsidR="009D6A7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adult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lf-poisoning patient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Evaluation time</w:t>
            </w:r>
            <w:r w:rsidR="008D6D48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:</w:t>
            </w:r>
            <w:r w:rsidR="008D6D4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2 month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tudy Perio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 year perio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996-1998</w:t>
            </w:r>
          </w:p>
        </w:tc>
        <w:tc>
          <w:tcPr>
            <w:tcW w:w="3070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Index test</w:t>
            </w:r>
          </w:p>
          <w:p w:rsidR="00AD30E0" w:rsidRPr="00AD30E0" w:rsidRDefault="008D6D48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1317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</w:t>
            </w:r>
            <w:r w:rsidR="002738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male:</w:t>
            </w:r>
            <w:r w:rsidR="00C94FF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2.3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edian age (F/M):</w:t>
            </w:r>
            <w:r w:rsidR="007B170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2/33</w:t>
            </w:r>
          </w:p>
          <w:p w:rsidR="008D6D48" w:rsidRDefault="008D6D48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Reference tes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Repeated </w:t>
            </w:r>
            <w:r w:rsidR="002738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lf-poisoning</w:t>
            </w:r>
          </w:p>
          <w:p w:rsidR="00AD30E0" w:rsidRPr="00AD30E0" w:rsidRDefault="008D6D48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180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emale:</w:t>
            </w:r>
            <w:r w:rsidR="00EA258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3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ean age:</w:t>
            </w:r>
            <w:r w:rsidR="008D6D4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N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AA63C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rop-out rate</w:t>
            </w:r>
            <w:r w:rsidR="00AA63C6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4/1331 (1.1%)</w:t>
            </w:r>
          </w:p>
        </w:tc>
        <w:tc>
          <w:tcPr>
            <w:tcW w:w="2838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Cut off: clinical scoring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High risk, men≥8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High risk, women≥6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nsitivity: 0.26 [0.20, 0.33]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pecificity:0.84 [0.82, 0.86]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PV: 21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PV:</w:t>
            </w:r>
            <w:r w:rsidR="00EA258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8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Cut-off: research scoring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nsitivity: 0.27 [0.21, 0.34] Specificity:0.86 [0.84, 0.88]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PV: 23%</w:t>
            </w:r>
          </w:p>
          <w:p w:rsidR="00AD30E0" w:rsidRPr="00AD30E0" w:rsidRDefault="008D6D48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lastRenderedPageBreak/>
              <w:t>NPV:88%</w:t>
            </w:r>
          </w:p>
        </w:tc>
        <w:tc>
          <w:tcPr>
            <w:tcW w:w="2625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lastRenderedPageBreak/>
              <w:t>Sampling metho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nsecutive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AD30E0" w:rsidRPr="00AD30E0" w:rsidTr="008D6D48">
        <w:trPr>
          <w:trHeight w:val="144"/>
        </w:trPr>
        <w:tc>
          <w:tcPr>
            <w:tcW w:w="1271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  <w:lastRenderedPageBreak/>
              <w:t>IAT</w:t>
            </w:r>
          </w:p>
        </w:tc>
        <w:tc>
          <w:tcPr>
            <w:tcW w:w="1276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andall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13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anada</w:t>
            </w:r>
          </w:p>
          <w:p w:rsidR="00AD30E0" w:rsidRPr="00AD30E0" w:rsidRDefault="00AD30E0" w:rsidP="0082395D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SYW5kYWxsPC9BdXRob3I+PFllYXI+MjAxMzwvWWVhcj48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</w:fldData>
              </w:fldChar>
            </w:r>
            <w:r w:rsidR="0082395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="0082395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SYW5kYWxsPC9BdXRob3I+PFllYXI+MjAxMzwvWWVhcj48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</w:fldData>
              </w:fldChar>
            </w:r>
            <w:r w:rsidR="0082395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="0082395D">
              <w:rPr>
                <w:rFonts w:ascii="Arial" w:eastAsia="Times New Roman" w:hAnsi="Arial" w:cs="Arial"/>
                <w:sz w:val="20"/>
                <w:szCs w:val="20"/>
                <w:lang w:val="en-GB"/>
              </w:rPr>
            </w:r>
            <w:r w:rsidR="0082395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end"/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separate"/>
            </w:r>
            <w:r w:rsidR="0082395D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[9]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263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esign</w:t>
            </w:r>
            <w:r w:rsidR="008D6D48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hor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etting</w:t>
            </w:r>
            <w:r w:rsidR="008D6D48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:</w:t>
            </w:r>
            <w:r w:rsidR="008D6D4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2 ED 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Population</w:t>
            </w:r>
            <w:r w:rsidR="00394C1A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:</w:t>
            </w:r>
            <w:r w:rsidR="00394C1A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&gt;17 years</w:t>
            </w:r>
            <w:r w:rsidR="00394C1A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=180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Participation rate</w:t>
            </w:r>
            <w:r w:rsidR="00394C1A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:</w:t>
            </w:r>
            <w:r w:rsidR="00394C1A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7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Evaluation time</w:t>
            </w:r>
            <w:r w:rsidR="00394C1A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:</w:t>
            </w:r>
            <w:r w:rsidR="00394C1A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 months</w:t>
            </w:r>
          </w:p>
          <w:p w:rsidR="00AD30E0" w:rsidRPr="00AD30E0" w:rsidRDefault="00AD30E0" w:rsidP="00394C1A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tudy Period</w:t>
            </w:r>
            <w:r w:rsidR="00394C1A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:</w:t>
            </w:r>
            <w:r w:rsidR="00394C1A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ugust 2009-May 2010</w:t>
            </w:r>
          </w:p>
        </w:tc>
        <w:tc>
          <w:tcPr>
            <w:tcW w:w="3070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Index test</w:t>
            </w:r>
          </w:p>
          <w:p w:rsidR="00AD30E0" w:rsidRPr="00AD30E0" w:rsidRDefault="00394C1A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127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, f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male:</w:t>
            </w:r>
            <w:r w:rsidR="007B170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7.8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ean age: </w:t>
            </w:r>
            <w:r w:rsidR="00394C1A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Reference tes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lf-harm</w:t>
            </w:r>
            <w:r w:rsidR="00C94FF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</w:t>
            </w:r>
            <w:r w:rsidR="00394C1A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29</w:t>
            </w:r>
            <w:r w:rsidR="00394C1A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female: </w:t>
            </w:r>
            <w:r w:rsidR="00394C1A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ean age: </w:t>
            </w:r>
            <w:r w:rsidR="00394C1A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D</w:t>
            </w:r>
          </w:p>
          <w:p w:rsidR="00AD30E0" w:rsidRPr="00AD30E0" w:rsidRDefault="00AD30E0" w:rsidP="00AA63C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rop-out rate</w:t>
            </w:r>
            <w:r w:rsidR="00AA63C6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: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20/127 (15.8%)</w:t>
            </w:r>
          </w:p>
        </w:tc>
        <w:tc>
          <w:tcPr>
            <w:tcW w:w="2838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Cut off: 0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nsitivity: 43.3% (0.255,0.626)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pecificity: 78.8% (68.2, 87.1)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PV: 37.7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PV: 82.5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394C1A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25" w:type="dxa"/>
          </w:tcPr>
          <w:p w:rsidR="00AD30E0" w:rsidRPr="00AD30E0" w:rsidRDefault="00AD30E0" w:rsidP="002F7F11">
            <w:pPr>
              <w:spacing w:after="160" w:line="259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AD30E0" w:rsidRPr="00846842" w:rsidTr="008D6D48">
        <w:trPr>
          <w:trHeight w:val="144"/>
        </w:trPr>
        <w:tc>
          <w:tcPr>
            <w:tcW w:w="1271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  <w:t>MINI</w:t>
            </w:r>
          </w:p>
        </w:tc>
        <w:tc>
          <w:tcPr>
            <w:tcW w:w="1276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oaldse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12</w:t>
            </w:r>
          </w:p>
          <w:p w:rsidR="00AD30E0" w:rsidRPr="00AD30E0" w:rsidRDefault="00AD30E0" w:rsidP="0082395D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rway</w:t>
            </w:r>
            <w:r w:rsidR="00AA63C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begin"/>
            </w:r>
            <w:r w:rsidR="0082395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instrText xml:space="preserve"> ADDIN EN.CITE &lt;EndNote&gt;&lt;Cite&gt;&lt;Author&gt;Roaldset&lt;/Author&gt;&lt;Year&gt;2012&lt;/Year&gt;&lt;RecNum&gt;21&lt;/RecNum&gt;&lt;DisplayText&gt;[10]&lt;/DisplayText&gt;&lt;record&gt;&lt;rec-number&gt;21&lt;/rec-number&gt;&lt;foreign-keys&gt;&lt;key app="EN" db-id="xs2t29rspe9zfmex9flvwwacezvxfapwt2v5" timestamp="1391071005"&gt;21&lt;/key&gt;&lt;/foreign-keys&gt;&lt;ref-type name="Journal Article"&gt;17&lt;/ref-type&gt;&lt;contributors&gt;&lt;authors&gt;&lt;author&gt;Roaldset, J. O.&lt;/author&gt;&lt;author&gt;Linaker, O. M.&lt;/author&gt;&lt;author&gt;Bjorkly, S.&lt;/author&gt;&lt;/authors&gt;&lt;/contributors&gt;&lt;titles&gt;&lt;title&gt;Predictive validity of the MINI suicidal scale for self-harm in acute psychiatry: a prospective study of the first year after discharge&lt;/title&gt;&lt;secondary-title&gt;Arch Suicide Res&lt;/secondary-title&gt;&lt;/titles&gt;&lt;periodical&gt;&lt;full-title&gt;Arch Suicide Res&lt;/full-title&gt;&lt;/periodical&gt;&lt;pages&gt;287-302&lt;/pages&gt;&lt;volume&gt;16&lt;/volume&gt;&lt;keywords&gt;&lt;keyword&gt;eppi-reviewer4&lt;/keyword&gt;&lt;/keywords&gt;&lt;dates&gt;&lt;year&gt;2012&lt;/year&gt;&lt;/dates&gt;&lt;isbn&gt;1381-1118&lt;/isbn&gt;&lt;urls&gt;&lt;related-urls&gt;&lt;url&gt;http://www.tandfonline.com/doi/abs/10.1080/13811118.2013.722052?url_ver=Z39.88-2003&amp;amp;rfr_id=ori:rid:crossref.org&amp;amp;rfr_dat=cr_pub%3dpubmed&lt;/url&gt;&lt;/related-urls&gt;&lt;/urls&gt;&lt;electronic-resource-num&gt;10.1080/13811118.2013.722052.&lt;/electronic-resource-num&gt;&lt;/record&gt;&lt;/Cite&gt;&lt;/EndNote&gt;</w:instrTex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separate"/>
            </w:r>
            <w:r w:rsidR="0082395D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[10]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263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esign</w:t>
            </w:r>
            <w:r w:rsidR="00AA63C6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:</w:t>
            </w:r>
            <w:r w:rsidR="00AA63C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hor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etting</w:t>
            </w:r>
            <w:r w:rsidR="00AA63C6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:</w:t>
            </w:r>
            <w:r w:rsidR="00AA63C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cute psychiatric uni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Population</w:t>
            </w:r>
            <w:r w:rsidR="00AA63C6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=489, all acutely admitted patients</w:t>
            </w:r>
            <w:r w:rsidR="00AA63C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, %female: ND, mean age:</w:t>
            </w:r>
            <w:r w:rsidR="00EA258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="00AA63C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Participation rate</w:t>
            </w:r>
            <w:r w:rsidR="00AA63C6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11/489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Evaluation time</w:t>
            </w:r>
            <w:r w:rsidR="00AA63C6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1 year </w:t>
            </w:r>
          </w:p>
          <w:p w:rsidR="00AD30E0" w:rsidRPr="00AA63C6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tudy period</w:t>
            </w:r>
            <w:r w:rsidR="00AA63C6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arch 2006 to July 2008</w:t>
            </w:r>
          </w:p>
        </w:tc>
        <w:tc>
          <w:tcPr>
            <w:tcW w:w="3070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Index test</w:t>
            </w:r>
          </w:p>
          <w:p w:rsidR="00AD30E0" w:rsidRPr="00AD30E0" w:rsidRDefault="00AA63C6" w:rsidP="00AA63C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411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Reference tes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Suicide </w:t>
            </w:r>
            <w:r w:rsidR="00AA63C6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ehaviour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or NSSI</w:t>
            </w:r>
          </w:p>
          <w:p w:rsidR="00AD30E0" w:rsidRPr="00AD30E0" w:rsidRDefault="00AA63C6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 months n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71</w:t>
            </w:r>
          </w:p>
          <w:p w:rsidR="00AD30E0" w:rsidRPr="00AD30E0" w:rsidRDefault="00AA63C6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2 months: n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112</w:t>
            </w:r>
          </w:p>
          <w:p w:rsidR="00AA63C6" w:rsidRDefault="00AA63C6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A63C6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uicide attempts or NSSI n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64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AA63C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rop-out rate</w:t>
            </w:r>
            <w:r w:rsidR="00AA63C6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 year: 104/411 (25%)</w:t>
            </w:r>
          </w:p>
        </w:tc>
        <w:tc>
          <w:tcPr>
            <w:tcW w:w="2838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elf</w:t>
            </w:r>
            <w:r w:rsidR="00273892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-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 harm Cut off: ≥10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nsitivity: 61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pecificity: 75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PV: 38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PV: 86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25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Other comment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Unclear whether the 2 suicides were included among the attempts in the index test, For multiple admissions, “index”</w:t>
            </w:r>
            <w:r w:rsidR="00EA258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ubgroup was defined in retrospect as the most serious episode.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</w:p>
        </w:tc>
      </w:tr>
      <w:tr w:rsidR="00AD30E0" w:rsidRPr="00AD30E0" w:rsidTr="008D6D48">
        <w:trPr>
          <w:trHeight w:val="144"/>
        </w:trPr>
        <w:tc>
          <w:tcPr>
            <w:tcW w:w="1271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  <w:t>MSHR</w:t>
            </w:r>
          </w:p>
        </w:tc>
        <w:tc>
          <w:tcPr>
            <w:tcW w:w="1276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ilén</w:t>
            </w:r>
            <w:r w:rsidR="00AA63C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13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weden</w:t>
            </w:r>
          </w:p>
          <w:p w:rsidR="00AD30E0" w:rsidRPr="00AD30E0" w:rsidRDefault="00AD30E0" w:rsidP="0082395D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begin"/>
            </w:r>
            <w:r w:rsidR="0082395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instrText xml:space="preserve"> ADDIN EN.CITE &lt;EndNote&gt;&lt;Cite&gt;&lt;Author&gt;Bilen&lt;/Author&gt;&lt;Year&gt;2013&lt;/Year&gt;&lt;RecNum&gt;154&lt;/RecNum&gt;&lt;DisplayText&gt;[11]&lt;/DisplayText&gt;&lt;record&gt;&lt;rec-number&gt;154&lt;/rec-number&gt;&lt;foreign-keys&gt;&lt;key app="EN" db-id="xs2t29rspe9zfmex9flvwwacezvxfapwt2v5" timestamp="1391492900"&gt;154&lt;/key&gt;&lt;/foreign-keys&gt;&lt;ref-type name="Journal Article"&gt;17&lt;/ref-type&gt;&lt;contributors&gt;&lt;authors&gt;&lt;author&gt;Bilen, K.&lt;/author&gt;&lt;author&gt;Ponzer, S.&lt;/author&gt;&lt;author&gt;Ottosson, C.&lt;/author&gt;&lt;author&gt;Castren, M.&lt;/author&gt;&lt;author&gt;Owe-Larsson, B.&lt;/author&gt;&lt;author&gt;Ekdahl, K.&lt;/author&gt;&lt;author&gt;Pettersson, H.&lt;/author&gt;&lt;/authors&gt;&lt;/contributors&gt;&lt;titles&gt;&lt;title&gt;Can repetition of deliberate self-harm be predicted? A prospective multicenter study validating clinical decision rules&lt;/title&gt;&lt;secondary-title&gt;J Affect Disord&lt;/secondary-title&gt;&lt;/titles&gt;&lt;periodical&gt;&lt;full-title&gt;J Affect Disord&lt;/full-title&gt;&lt;/periodical&gt;&lt;pages&gt;253-8&lt;/pages&gt;&lt;volume&gt;149&lt;/volume&gt;&lt;keywords&gt;&lt;keyword&gt;eppi-reviewer4&lt;/keyword&gt;&lt;/keywords&gt;&lt;dates&gt;&lt;year&gt;2013&lt;/year&gt;&lt;/dates&gt;&lt;isbn&gt;0165-0327&lt;/isbn&gt;&lt;urls&gt;&lt;related-urls&gt;&lt;url&gt;http://ac.els-cdn.com/S016503271300092X/1-s2.0-S016503271300092X-main.pdf?_tid=1962fcaa-8d60-11e3-b567-00000aacb35e&amp;amp;acdnat=1391493143_7d38ea5e41f909a2d80dc89ebecdfd54&lt;/url&gt;&lt;/related-urls&gt;&lt;/urls&gt;&lt;electronic-resource-num&gt;10.1016/j.jad.2013.01.037. Epub 2013 Feb 28.&lt;/electronic-resource-num&gt;&lt;/record&gt;&lt;/Cite&gt;&lt;/EndNote&gt;</w:instrTex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separate"/>
            </w:r>
            <w:r w:rsidR="0082395D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[11]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263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esign</w:t>
            </w:r>
            <w:r w:rsidR="00AA63C6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hor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etting</w:t>
            </w:r>
            <w:r w:rsidR="00AA63C6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2 large ED 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Population</w:t>
            </w:r>
            <w:r w:rsidR="00AA63C6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dults, DSH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=328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Participation rate</w:t>
            </w:r>
            <w:r w:rsidR="00AA63C6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Evaluation time</w:t>
            </w:r>
            <w:r w:rsidR="00AA63C6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 months</w:t>
            </w:r>
          </w:p>
          <w:p w:rsidR="00AD30E0" w:rsidRPr="00AD30E0" w:rsidRDefault="00AD30E0" w:rsidP="00EA258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tudy Period</w:t>
            </w:r>
            <w:r w:rsidR="00AA63C6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ars</w:t>
            </w:r>
            <w:r w:rsidR="00EA258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– June 2011</w:t>
            </w:r>
          </w:p>
        </w:tc>
        <w:tc>
          <w:tcPr>
            <w:tcW w:w="3070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Index test</w:t>
            </w:r>
          </w:p>
          <w:p w:rsidR="00AD30E0" w:rsidRPr="00AD30E0" w:rsidRDefault="00AA63C6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325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</w:t>
            </w:r>
            <w:r w:rsidR="00EA258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</w:t>
            </w:r>
            <w:r w:rsidR="00EA258F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male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: 70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ean age: </w:t>
            </w:r>
            <w:r w:rsidR="00AA63C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Reference tes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epeated DSH/suicide attempt</w:t>
            </w:r>
          </w:p>
          <w:p w:rsidR="00AD30E0" w:rsidRPr="00AD30E0" w:rsidRDefault="00AA63C6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80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female: </w:t>
            </w:r>
            <w:r w:rsidR="00AA63C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ean age: </w:t>
            </w:r>
            <w:r w:rsidR="00AA63C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AA63C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rop-out rate</w:t>
            </w:r>
            <w:r w:rsidR="00AA63C6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:</w:t>
            </w:r>
            <w:r w:rsidR="00EA258F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/328 (1%)</w:t>
            </w:r>
          </w:p>
        </w:tc>
        <w:tc>
          <w:tcPr>
            <w:tcW w:w="2838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Cut off: 0.14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nsitivity: 0.94 [0.85, 0.98] Specificity:</w:t>
            </w:r>
            <w:r w:rsidR="0020222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8 [0.14, 0.24]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PV:</w:t>
            </w:r>
            <w:r w:rsidR="00EA258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7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PV: 90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25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ampling metho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nsecutive sample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AD30E0" w:rsidRPr="00AD30E0" w:rsidTr="008D6D48">
        <w:trPr>
          <w:trHeight w:val="144"/>
        </w:trPr>
        <w:tc>
          <w:tcPr>
            <w:tcW w:w="1271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  <w:t>MSHR</w:t>
            </w:r>
          </w:p>
        </w:tc>
        <w:tc>
          <w:tcPr>
            <w:tcW w:w="1276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ilén</w:t>
            </w:r>
            <w:r w:rsidR="00AA63C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13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weden</w:t>
            </w:r>
          </w:p>
          <w:p w:rsidR="00AD30E0" w:rsidRPr="00AD30E0" w:rsidRDefault="00AD30E0" w:rsidP="0082395D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begin"/>
            </w:r>
            <w:r w:rsidR="0082395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instrText xml:space="preserve"> ADDIN EN.CITE &lt;EndNote&gt;&lt;Cite&gt;&lt;Author&gt;Bilen&lt;/Author&gt;&lt;Year&gt;2013&lt;/Year&gt;&lt;RecNum&gt;155&lt;/RecNum&gt;&lt;DisplayText&gt;[12]&lt;/DisplayText&gt;&lt;record&gt;&lt;rec-number&gt;155&lt;/rec-number&gt;&lt;foreign-keys&gt;&lt;key app="EN" db-id="xs2t29rspe9zfmex9flvwwacezvxfapwt2v5" timestamp="1391492900"&gt;155&lt;/key&gt;&lt;/foreign-keys&gt;&lt;ref-type name="Journal Article"&gt;17&lt;/ref-type&gt;&lt;contributors&gt;&lt;authors&gt;&lt;author&gt;Bilen, K.&lt;/author&gt;&lt;author&gt;Ponzer, S.&lt;/author&gt;&lt;author&gt;Ottosson, C.&lt;/author&gt;&lt;author&gt;Castren, M.&lt;/author&gt;&lt;author&gt;Pettersson, H.&lt;/author&gt;&lt;/authors&gt;&lt;/contributors&gt;&lt;titles&gt;&lt;title&gt;Deliberate self-harm patients in the emergency department: who will repeat and who will not? Validation and development of clinical decision rules&lt;/title&gt;&lt;secondary-title&gt;Emerg Med J&lt;/secondary-title&gt;&lt;/titles&gt;&lt;periodical&gt;&lt;full-title&gt;Emerg Med J&lt;/full-title&gt;&lt;abbr-1&gt;Emergency medicine journal : EMJ&lt;/abbr-1&gt;&lt;/periodical&gt;&lt;pages&gt;650-6&lt;/pages&gt;&lt;volume&gt;30&lt;/volume&gt;&lt;keywords&gt;&lt;keyword&gt;eppi-reviewer4&lt;/keyword&gt;&lt;/keywords&gt;&lt;dates&gt;&lt;year&gt;2013&lt;/year&gt;&lt;/dates&gt;&lt;isbn&gt;1472-0205&lt;/isbn&gt;&lt;urls&gt;&lt;related-urls&gt;&lt;url&gt;http://emj.bmj.com/content/30/8/650.long&lt;/url&gt;&lt;/related-urls&gt;&lt;/urls&gt;&lt;electronic-resource-num&gt;10.1136/emermed-2012-201235. Epub 2012 Sep 8.&lt;/electronic-resource-num&gt;&lt;/record&gt;&lt;/Cite&gt;&lt;/EndNote&gt;</w:instrTex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separate"/>
            </w:r>
            <w:r w:rsidR="0082395D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[12]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263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esign</w:t>
            </w:r>
            <w:r w:rsidR="00AA63C6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hor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etting</w:t>
            </w:r>
            <w:r w:rsidR="00AA63C6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Population</w:t>
            </w:r>
            <w:r w:rsidR="00AA63C6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= 1524</w:t>
            </w:r>
            <w:r w:rsidR="00AA63C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dults, DSH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5% history of DSH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7% treated with antidepressant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Evaluation time</w:t>
            </w:r>
            <w:r w:rsidR="00AA63C6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 months</w:t>
            </w:r>
          </w:p>
          <w:p w:rsidR="00AD30E0" w:rsidRPr="00AD30E0" w:rsidRDefault="00AD30E0" w:rsidP="00AA63C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lastRenderedPageBreak/>
              <w:t>Study Period</w:t>
            </w:r>
            <w:r w:rsidR="00AA63C6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Jan 2003 to Dec 2005</w:t>
            </w:r>
          </w:p>
        </w:tc>
        <w:tc>
          <w:tcPr>
            <w:tcW w:w="3070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lastRenderedPageBreak/>
              <w:t>Index test</w:t>
            </w:r>
          </w:p>
          <w:p w:rsidR="00AD30E0" w:rsidRPr="00AD30E0" w:rsidRDefault="00AA63C6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1524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</w:t>
            </w:r>
            <w:r w:rsidR="00EA258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</w:t>
            </w:r>
            <w:r w:rsidR="00EA258F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male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: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5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ean age: </w:t>
            </w:r>
            <w:r w:rsidR="00AA63C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Reference tes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uicide +Repeated DSH</w:t>
            </w:r>
          </w:p>
          <w:p w:rsidR="00AD30E0" w:rsidRPr="00AD30E0" w:rsidRDefault="00AA63C6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lastRenderedPageBreak/>
              <w:t>n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309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, f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male:</w:t>
            </w:r>
            <w:r w:rsidR="007B170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0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ean age: 39.5 (18–91 years)</w:t>
            </w:r>
          </w:p>
          <w:p w:rsid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Suicide </w:t>
            </w:r>
          </w:p>
          <w:p w:rsidR="00AD30E0" w:rsidRPr="00AD30E0" w:rsidRDefault="00AA63C6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12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epeated DSH</w:t>
            </w:r>
          </w:p>
          <w:p w:rsidR="00AD30E0" w:rsidRPr="00AD30E0" w:rsidRDefault="00AA63C6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297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AA63C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rop-out rate</w:t>
            </w:r>
            <w:r w:rsidR="00AA63C6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%</w:t>
            </w:r>
          </w:p>
        </w:tc>
        <w:tc>
          <w:tcPr>
            <w:tcW w:w="2838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lastRenderedPageBreak/>
              <w:t>Cut off: 0.14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epeated DSH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nsitivity: 0.89 [0.85, 0.92] Specificity:0.21 [0.19, 0.24]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PV: 22% (275/1230)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PV: 88% (260/294)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25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lastRenderedPageBreak/>
              <w:t>Sampling metho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nsecutive sample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 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AD30E0" w:rsidRPr="00846842" w:rsidTr="008D6D48">
        <w:trPr>
          <w:trHeight w:val="144"/>
        </w:trPr>
        <w:tc>
          <w:tcPr>
            <w:tcW w:w="1271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  <w:lastRenderedPageBreak/>
              <w:t>MSHR</w:t>
            </w:r>
          </w:p>
        </w:tc>
        <w:tc>
          <w:tcPr>
            <w:tcW w:w="1276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oper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06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UK</w:t>
            </w:r>
          </w:p>
          <w:p w:rsidR="00AD30E0" w:rsidRPr="00AD30E0" w:rsidRDefault="00AD30E0" w:rsidP="0082395D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begin"/>
            </w:r>
            <w:r w:rsidR="0082395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instrText xml:space="preserve"> ADDIN EN.CITE &lt;EndNote&gt;&lt;Cite&gt;&lt;Author&gt;Cooper&lt;/Author&gt;&lt;Year&gt;2006&lt;/Year&gt;&lt;RecNum&gt;120&lt;/RecNum&gt;&lt;DisplayText&gt;[13]&lt;/DisplayText&gt;&lt;record&gt;&lt;rec-number&gt;120&lt;/rec-number&gt;&lt;foreign-keys&gt;&lt;key app="EN" db-id="xs2t29rspe9zfmex9flvwwacezvxfapwt2v5" timestamp="1391492862"&gt;120&lt;/key&gt;&lt;/foreign-keys&gt;&lt;ref-type name="Journal Article"&gt;17&lt;/ref-type&gt;&lt;contributors&gt;&lt;authors&gt;&lt;author&gt;Cooper, J.&lt;/author&gt;&lt;author&gt;Kapur, N.&lt;/author&gt;&lt;author&gt;Dunning, J.&lt;/author&gt;&lt;author&gt;Guthrie, E.&lt;/author&gt;&lt;author&gt;Appleby, L.&lt;/author&gt;&lt;author&gt;Mackway-Jones, K.&lt;/author&gt;&lt;/authors&gt;&lt;/contributors&gt;&lt;titles&gt;&lt;title&gt;A clinical tool for assessing risk after self-harm&lt;/title&gt;&lt;secondary-title&gt;Ann Emerg Med&lt;/secondary-title&gt;&lt;/titles&gt;&lt;periodical&gt;&lt;full-title&gt;Ann Emerg Med&lt;/full-title&gt;&lt;/periodical&gt;&lt;pages&gt;459-66&lt;/pages&gt;&lt;volume&gt;48&lt;/volume&gt;&lt;keywords&gt;&lt;keyword&gt;eppi-reviewer4&lt;/keyword&gt;&lt;/keywords&gt;&lt;dates&gt;&lt;year&gt;2006&lt;/year&gt;&lt;/dates&gt;&lt;isbn&gt;0196-0644&lt;/isbn&gt;&lt;urls&gt;&lt;related-urls&gt;&lt;url&gt;http://ac.els-cdn.com/S0196064406019901/1-s2.0-S0196064406019901-main.pdf?_tid=2a4dce64-8d60-11e3-ad7d-00000aacb35f&amp;amp;acdnat=1391493171_940ed021c7787de4f338fcd65ed5ef04&lt;/url&gt;&lt;/related-urls&gt;&lt;/urls&gt;&lt;/record&gt;&lt;/Cite&gt;&lt;/EndNote&gt;</w:instrTex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separate"/>
            </w:r>
            <w:r w:rsidR="0082395D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[13]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263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esign</w:t>
            </w:r>
            <w:r w:rsidR="00AA63C6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hor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etting</w:t>
            </w:r>
            <w:r w:rsidR="00AA63C6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 E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Population</w:t>
            </w:r>
            <w:r w:rsidR="00AA63C6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=11819 episodes</w:t>
            </w:r>
            <w:r w:rsidR="00EA258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of s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lf</w:t>
            </w:r>
            <w:r w:rsidR="00A01E2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harm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Evaluation time</w:t>
            </w:r>
            <w:r w:rsidR="00AA63C6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 months</w:t>
            </w:r>
          </w:p>
          <w:p w:rsidR="00AD30E0" w:rsidRPr="00AD30E0" w:rsidRDefault="00AD30E0" w:rsidP="00AA63C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tudy Period</w:t>
            </w:r>
            <w:r w:rsidR="00AA63C6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ptember</w:t>
            </w:r>
            <w:r w:rsidR="00EA258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997 to February 2001.</w:t>
            </w:r>
          </w:p>
        </w:tc>
        <w:tc>
          <w:tcPr>
            <w:tcW w:w="3070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Index test</w:t>
            </w:r>
          </w:p>
          <w:p w:rsidR="00AD30E0" w:rsidRPr="00AD30E0" w:rsidRDefault="00AA63C6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6933 patients, 9086 episodes</w:t>
            </w:r>
          </w:p>
          <w:p w:rsidR="00AD30E0" w:rsidRPr="00AD30E0" w:rsidRDefault="00AA63C6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erivation set: n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6933 episodes</w:t>
            </w:r>
          </w:p>
          <w:p w:rsidR="00AD30E0" w:rsidRPr="00AD30E0" w:rsidRDefault="00AA63C6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Validation set: n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2153 episode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ean age: </w:t>
            </w:r>
            <w:r w:rsidR="00AA63C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Reference tes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uicide attempt/self-harm</w:t>
            </w:r>
          </w:p>
          <w:p w:rsidR="00AD30E0" w:rsidRPr="00AD30E0" w:rsidRDefault="00AA63C6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1538 episode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edian age:</w:t>
            </w:r>
            <w:r w:rsidR="00EA258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2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uicide</w:t>
            </w:r>
          </w:p>
          <w:p w:rsidR="00AD30E0" w:rsidRPr="00AD30E0" w:rsidRDefault="00AA63C6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 months n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22</w:t>
            </w:r>
          </w:p>
          <w:p w:rsidR="00AD30E0" w:rsidRPr="00AD30E0" w:rsidRDefault="00AA63C6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 years n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59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rop-out rate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erivation data set: 203 (3%)</w:t>
            </w:r>
          </w:p>
          <w:p w:rsidR="00AD30E0" w:rsidRPr="00AD30E0" w:rsidRDefault="00AD30E0" w:rsidP="00AA63C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Validation data set:</w:t>
            </w:r>
            <w:r w:rsidR="00AA63C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8 (3%)</w:t>
            </w:r>
          </w:p>
        </w:tc>
        <w:tc>
          <w:tcPr>
            <w:tcW w:w="2838" w:type="dxa"/>
          </w:tcPr>
          <w:p w:rsidR="00AD30E0" w:rsidRPr="00AD30E0" w:rsidRDefault="00AA63C6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isode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erivation data se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nsitivity: 0.94 [0.92, 0.95] Specificity: 0.25 [0.24, 0.26]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PV: 20 (19, 21)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PV: 95 (94, 96)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Validation data se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nsitivity: 0.97 [0.94, 0.98] Specificity:</w:t>
            </w:r>
            <w:r w:rsidR="0020222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26 [0.24, 0.29]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PV: 22 (19, 21)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PV: 97 (96–99)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25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Other comments</w:t>
            </w:r>
          </w:p>
          <w:p w:rsidR="00AD30E0" w:rsidRPr="00AD30E0" w:rsidRDefault="00AA63C6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he study used internal validation 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AD30E0" w:rsidRPr="00AD30E0" w:rsidTr="008D6D48">
        <w:trPr>
          <w:trHeight w:val="144"/>
        </w:trPr>
        <w:tc>
          <w:tcPr>
            <w:tcW w:w="1271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  <w:t>MSHR</w:t>
            </w:r>
          </w:p>
        </w:tc>
        <w:tc>
          <w:tcPr>
            <w:tcW w:w="1276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Randall 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12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anada</w:t>
            </w:r>
          </w:p>
          <w:p w:rsidR="00AD30E0" w:rsidRPr="00AD30E0" w:rsidRDefault="00AD30E0" w:rsidP="0082395D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begin"/>
            </w:r>
            <w:r w:rsidR="0082395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instrText xml:space="preserve"> ADDIN EN.CITE &lt;EndNote&gt;&lt;Cite&gt;&lt;Author&gt;Randall&lt;/Author&gt;&lt;Year&gt;2012&lt;/Year&gt;&lt;RecNum&gt;19&lt;/RecNum&gt;&lt;DisplayText&gt;[14]&lt;/DisplayText&gt;&lt;record&gt;&lt;rec-number&gt;19&lt;/rec-number&gt;&lt;foreign-keys&gt;&lt;key app="EN" db-id="xs2t29rspe9zfmex9flvwwacezvxfapwt2v5" timestamp="1391071005"&gt;19&lt;/key&gt;&lt;/foreign-keys&gt;&lt;ref-type name="Journal Article"&gt;17&lt;/ref-type&gt;&lt;contributors&gt;&lt;authors&gt;&lt;author&gt;Randall, J. R.&lt;/author&gt;&lt;author&gt;Rowe, B. H.&lt;/author&gt;&lt;author&gt;Colman, I.&lt;/author&gt;&lt;/authors&gt;&lt;/contributors&gt;&lt;titles&gt;&lt;title&gt;Emergency department assessment of self-harm risk using psychometric questionnaires&lt;/title&gt;&lt;secondary-title&gt;Can J Psychiatry&lt;/secondary-title&gt;&lt;/titles&gt;&lt;periodical&gt;&lt;full-title&gt;Can J Psychiatry&lt;/full-title&gt;&lt;/periodical&gt;&lt;pages&gt;21-8&lt;/pages&gt;&lt;volume&gt;57&lt;/volume&gt;&lt;keywords&gt;&lt;keyword&gt;eppi-reviewer4&lt;/keyword&gt;&lt;/keywords&gt;&lt;dates&gt;&lt;year&gt;2012&lt;/year&gt;&lt;/dates&gt;&lt;isbn&gt;0706-7437&lt;/isbn&gt;&lt;urls&gt;&lt;/urls&gt;&lt;/record&gt;&lt;/Cite&gt;&lt;/EndNote&gt;</w:instrTex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separate"/>
            </w:r>
            <w:r w:rsidR="0082395D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[14]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263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esign</w:t>
            </w:r>
            <w:r w:rsidR="00AA63C6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hor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etting</w:t>
            </w:r>
            <w:r w:rsidR="00AA63C6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2 ED 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Population</w:t>
            </w:r>
            <w:r w:rsidR="00AA63C6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=181</w:t>
            </w:r>
            <w:r w:rsidR="00AA63C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dult</w:t>
            </w:r>
            <w:r w:rsidR="00A01E2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presenting with self-harm or suicidal ideation 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Evaluation time</w:t>
            </w:r>
            <w:r w:rsidR="00AA63C6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 months</w:t>
            </w:r>
          </w:p>
          <w:p w:rsidR="00AD30E0" w:rsidRPr="00AD30E0" w:rsidRDefault="00AD30E0" w:rsidP="00AA63C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tudy Period</w:t>
            </w:r>
            <w:r w:rsidR="00AA63C6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ugust 2009 to May 2010</w:t>
            </w:r>
          </w:p>
        </w:tc>
        <w:tc>
          <w:tcPr>
            <w:tcW w:w="3070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Index test</w:t>
            </w:r>
          </w:p>
          <w:p w:rsidR="00AD30E0" w:rsidRPr="00AD30E0" w:rsidRDefault="00273892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=</w:t>
            </w:r>
            <w:r w:rsidR="00A01E2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57</w:t>
            </w:r>
            <w:r w:rsidR="00AA63C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, f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male:</w:t>
            </w:r>
            <w:r w:rsidR="00A01E2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8.9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ean age: 37.2 year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Reference tes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lf-harm</w:t>
            </w:r>
          </w:p>
          <w:p w:rsidR="00AD30E0" w:rsidRPr="00AD30E0" w:rsidRDefault="00AA63C6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:34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% 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female: 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ean age: </w:t>
            </w:r>
            <w:r w:rsidR="00AA63C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AA63C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rop-out rate</w:t>
            </w:r>
            <w:r w:rsidR="00AA63C6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9/157 (18.5%)</w:t>
            </w:r>
          </w:p>
        </w:tc>
        <w:tc>
          <w:tcPr>
            <w:tcW w:w="2838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Cut off: 1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nsitivity:</w:t>
            </w:r>
            <w:r w:rsidR="00A01E2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95.1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pecificity: 0.15 [0.09, 0.22]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PV: 23.65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PV: 91.6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25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AD30E0" w:rsidRPr="00AD30E0" w:rsidTr="002235AE">
        <w:trPr>
          <w:trHeight w:val="3846"/>
        </w:trPr>
        <w:tc>
          <w:tcPr>
            <w:tcW w:w="1271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  <w:lastRenderedPageBreak/>
              <w:t>MSHR</w:t>
            </w:r>
          </w:p>
        </w:tc>
        <w:tc>
          <w:tcPr>
            <w:tcW w:w="1276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Steeg 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12</w:t>
            </w:r>
          </w:p>
          <w:p w:rsidR="00AD30E0" w:rsidRPr="00AD30E0" w:rsidRDefault="00AD30E0" w:rsidP="0082395D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UK</w:t>
            </w:r>
            <w:r w:rsidR="00AA63C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begin"/>
            </w:r>
            <w:r w:rsidR="0082395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instrText xml:space="preserve"> ADDIN EN.CITE &lt;EndNote&gt;&lt;Cite&gt;&lt;Author&gt;Steeg&lt;/Author&gt;&lt;Year&gt;2012&lt;/Year&gt;&lt;RecNum&gt;79&lt;/RecNum&gt;&lt;DisplayText&gt;[15]&lt;/DisplayText&gt;&lt;record&gt;&lt;rec-number&gt;79&lt;/rec-number&gt;&lt;foreign-keys&gt;&lt;key app="EN" db-id="xs2t29rspe9zfmex9flvwwacezvxfapwt2v5" timestamp="1391427713"&gt;79&lt;/key&gt;&lt;/foreign-keys&gt;&lt;ref-type name="Journal Article"&gt;17&lt;/ref-type&gt;&lt;contributors&gt;&lt;authors&gt;&lt;author&gt;Steeg, S.&lt;/author&gt;&lt;author&gt;Kapur, N.&lt;/author&gt;&lt;author&gt;Webb, R.&lt;/author&gt;&lt;author&gt;Applegate, E.&lt;/author&gt;&lt;author&gt;Stewart, S. L. K.&lt;/author&gt;&lt;author&gt;Hawton, K.&lt;/author&gt;&lt;author&gt;Bergen, H.&lt;/author&gt;&lt;author&gt;Waters, K.&lt;/author&gt;&lt;author&gt;Cooper, J.&lt;/author&gt;&lt;/authors&gt;&lt;/contributors&gt;&lt;titles&gt;&lt;title&gt;The development of a population-level clinical screening tool for self-harm repetition and suicide: The ReACT Self-Harm Rule&lt;/title&gt;&lt;secondary-title&gt;Psychological Medicine&lt;/secondary-title&gt;&lt;/titles&gt;&lt;periodical&gt;&lt;full-title&gt;Psychol Med&lt;/full-title&gt;&lt;abbr-1&gt;Psychological medicine&lt;/abbr-1&gt;&lt;/periodical&gt;&lt;pages&gt;2383-2394&lt;/pages&gt;&lt;volume&gt;42&lt;/volume&gt;&lt;keywords&gt;&lt;keyword&gt;eppi-reviewer4&lt;/keyword&gt;&lt;/keywords&gt;&lt;dates&gt;&lt;year&gt;2012&lt;/year&gt;&lt;/dates&gt;&lt;isbn&gt;1469-8978 0033-2917&lt;/isbn&gt;&lt;urls&gt;&lt;related-urls&gt;&lt;url&gt;http://search.ebscohost.com/login.aspx?direct=true&amp;amp;db=psyh&amp;amp;AN=2012-30292-014&amp;amp;site=ehost-live sarah.steeg@manchester.ac.uk&lt;/url&gt;&lt;/related-urls&gt;&lt;/urls&gt;&lt;/record&gt;&lt;/Cite&gt;&lt;/EndNote&gt;</w:instrTex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separate"/>
            </w:r>
            <w:r w:rsidR="0082395D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[15]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263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esign</w:t>
            </w:r>
            <w:r w:rsidR="00AA63C6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hor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etting</w:t>
            </w:r>
            <w:r w:rsidR="00AA63C6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ive ED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Population</w:t>
            </w:r>
            <w:r w:rsidR="00AA63C6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Adults, </w:t>
            </w:r>
            <w:r w:rsidR="00EA344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</w:t>
            </w:r>
            <w:r w:rsidR="00EA344E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lf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harm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=18680 patients, 29571 presentation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Evaluation time</w:t>
            </w:r>
            <w:r w:rsidR="00AA63C6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 months</w:t>
            </w:r>
          </w:p>
          <w:p w:rsidR="00AD30E0" w:rsidRPr="00AD30E0" w:rsidRDefault="00AD30E0" w:rsidP="00AA63C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tudy Period</w:t>
            </w:r>
            <w:r w:rsidR="00AA63C6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January 2003 and June 2007</w:t>
            </w:r>
          </w:p>
        </w:tc>
        <w:tc>
          <w:tcPr>
            <w:tcW w:w="3070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Index test</w:t>
            </w:r>
          </w:p>
          <w:p w:rsidR="00AD30E0" w:rsidRPr="00AD30E0" w:rsidRDefault="00273892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=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24779 presentations</w:t>
            </w:r>
          </w:p>
          <w:p w:rsidR="00AD30E0" w:rsidRPr="00AD30E0" w:rsidRDefault="00273892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</w:t>
            </w:r>
            <w:r w:rsidR="00AA63C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male: N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e</w:t>
            </w:r>
            <w:r w:rsidR="00AA63C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n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age: </w:t>
            </w:r>
            <w:r w:rsidR="00AA63C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Reference tes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Suicide </w:t>
            </w:r>
          </w:p>
          <w:p w:rsidR="00AA63C6" w:rsidRDefault="00273892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=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6</w:t>
            </w:r>
            <w:r w:rsidR="00AA63C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</w:t>
            </w:r>
            <w:r w:rsidR="00AA63C6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9%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="00AA63C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females </w:t>
            </w:r>
          </w:p>
          <w:p w:rsidR="00AD30E0" w:rsidRPr="00AD30E0" w:rsidRDefault="00AA63C6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ean age: 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uicide attempts/self-harm</w:t>
            </w:r>
          </w:p>
          <w:p w:rsidR="00AD30E0" w:rsidRPr="00AD30E0" w:rsidRDefault="00273892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=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606 episode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female: </w:t>
            </w:r>
            <w:r w:rsidR="00AA63C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ean age: </w:t>
            </w:r>
            <w:r w:rsidR="00AA63C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AA63C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rop-out rate</w:t>
            </w:r>
            <w:r w:rsidR="00AA63C6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2838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uicide attempts: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erivation centre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nsitivity: 0.98 (0.98, 0.99)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pecificity: 0.17 (0.16, 0.17)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PV:</w:t>
            </w:r>
            <w:r w:rsidR="0020222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3.5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PV: 95.2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est centre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nsitivity: 0.97 (0.96, 0.98)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pecificity: 0.20 (0.18, 0.21)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PV: 37.5%</w:t>
            </w:r>
          </w:p>
          <w:p w:rsidR="00AD30E0" w:rsidRPr="00AD30E0" w:rsidRDefault="002235AE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PV: 93%</w:t>
            </w:r>
          </w:p>
        </w:tc>
        <w:tc>
          <w:tcPr>
            <w:tcW w:w="2625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AD30E0" w:rsidRPr="00846842" w:rsidTr="008D6D48">
        <w:trPr>
          <w:trHeight w:val="2761"/>
        </w:trPr>
        <w:tc>
          <w:tcPr>
            <w:tcW w:w="1271" w:type="dxa"/>
          </w:tcPr>
          <w:p w:rsidR="00AD30E0" w:rsidRPr="00AD30E0" w:rsidRDefault="00AD30E0" w:rsidP="00E4664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  <w:t xml:space="preserve">PHQ-9 </w:t>
            </w:r>
            <w:r w:rsidR="002235AE"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  <w:t xml:space="preserve"> item 9</w:t>
            </w:r>
          </w:p>
        </w:tc>
        <w:tc>
          <w:tcPr>
            <w:tcW w:w="1276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imon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13</w:t>
            </w:r>
          </w:p>
          <w:p w:rsidR="00AD30E0" w:rsidRPr="00AD30E0" w:rsidRDefault="00AD30E0" w:rsidP="0082395D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USA</w:t>
            </w:r>
            <w:r w:rsidR="002235A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begin"/>
            </w:r>
            <w:r w:rsidR="0082395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instrText xml:space="preserve"> ADDIN EN.CITE &lt;EndNote&gt;&lt;Cite&gt;&lt;Author&gt;Simon&lt;/Author&gt;&lt;Year&gt;2013&lt;/Year&gt;&lt;RecNum&gt;100&lt;/RecNum&gt;&lt;DisplayText&gt;[16]&lt;/DisplayText&gt;&lt;record&gt;&lt;rec-number&gt;100&lt;/rec-number&gt;&lt;foreign-keys&gt;&lt;key app="EN" db-id="xs2t29rspe9zfmex9flvwwacezvxfapwt2v5" timestamp="1391427736"&gt;100&lt;/key&gt;&lt;/foreign-keys&gt;&lt;ref-type name="Journal Article"&gt;17&lt;/ref-type&gt;&lt;contributors&gt;&lt;authors&gt;&lt;author&gt;Simon, G. E.&lt;/author&gt;&lt;author&gt;Rutter, C. M.&lt;/author&gt;&lt;author&gt;Peterson, D.&lt;/author&gt;&lt;author&gt;Oliver, M.&lt;/author&gt;&lt;author&gt;Whiteside, U.&lt;/author&gt;&lt;author&gt;Operskalski, B.&lt;/author&gt;&lt;author&gt;Ludman, E. J.&lt;/author&gt;&lt;/authors&gt;&lt;/contributors&gt;&lt;titles&gt;&lt;title&gt;Does Response on the PHQ-9 Depression Questionnaire Predict Subsequent Suicide Attempt or Suicide Death?&lt;/title&gt;&lt;secondary-title&gt;Psychiatr Serv&lt;/secondary-title&gt;&lt;/titles&gt;&lt;periodical&gt;&lt;full-title&gt;Psychiatr Serv&lt;/full-title&gt;&lt;/periodical&gt;&lt;keywords&gt;&lt;keyword&gt;eppi-reviewer4&lt;/keyword&gt;&lt;/keywords&gt;&lt;dates&gt;&lt;year&gt;2013&lt;/year&gt;&lt;/dates&gt;&lt;isbn&gt;1075-2730&lt;/isbn&gt;&lt;urls&gt;&lt;related-urls&gt;&lt;url&gt;http://ps.psychiatryonline.org/article.aspx?articleID=1738338&lt;/url&gt;&lt;/related-urls&gt;&lt;/urls&gt;&lt;electronic-resource-num&gt;10.1176/appi.ps.201200587.&lt;/electronic-resource-num&gt;&lt;/record&gt;&lt;/Cite&gt;&lt;/EndNote&gt;</w:instrTex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separate"/>
            </w:r>
            <w:r w:rsidR="0082395D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[16]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263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esign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hor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etting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rimary care and mental health clinics within an integrated health care system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Population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epression, age 13+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N=84 418 patients 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88 611 (90%) of patients were receiving current/recent mental health treatment</w:t>
            </w:r>
          </w:p>
          <w:p w:rsidR="00AD30E0" w:rsidRPr="00AD30E0" w:rsidRDefault="00AD30E0" w:rsidP="002235AE">
            <w:pPr>
              <w:spacing w:line="240" w:lineRule="atLeas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Participation rate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Unclear. Data collected at 5% of depression visits in 2007 and 48% in 2011.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Evaluation time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ange 1</w:t>
            </w:r>
            <w:r w:rsidR="00EA344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 1703 days, median 360, mean 477</w:t>
            </w:r>
          </w:p>
          <w:p w:rsidR="00AD30E0" w:rsidRPr="00AD30E0" w:rsidRDefault="00AD30E0" w:rsidP="002235A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tudy period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January 2007 to December 2011</w:t>
            </w:r>
          </w:p>
        </w:tc>
        <w:tc>
          <w:tcPr>
            <w:tcW w:w="3070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Index test</w:t>
            </w:r>
          </w:p>
          <w:p w:rsidR="00AD30E0" w:rsidRPr="00AD30E0" w:rsidRDefault="00273892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=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84 418</w:t>
            </w:r>
          </w:p>
          <w:p w:rsidR="00AD30E0" w:rsidRPr="00AD30E0" w:rsidRDefault="002235AE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% 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emale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and mean age: N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Reference test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Suicide </w:t>
            </w:r>
          </w:p>
          <w:p w:rsidR="00AD30E0" w:rsidRPr="00AD30E0" w:rsidRDefault="002235AE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46</w:t>
            </w:r>
          </w:p>
          <w:p w:rsidR="00AD30E0" w:rsidRPr="00AD30E0" w:rsidRDefault="002235AE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%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emale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and mean age: ND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</w:p>
          <w:p w:rsidR="002235AE" w:rsidRDefault="002235AE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uicide attempts</w:t>
            </w:r>
          </w:p>
          <w:p w:rsidR="00AD30E0" w:rsidRPr="00AD30E0" w:rsidRDefault="002235AE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709</w:t>
            </w:r>
          </w:p>
          <w:p w:rsidR="00AD30E0" w:rsidRPr="00AD30E0" w:rsidRDefault="002235AE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%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emale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and mean age: ND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rop-out rate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4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shd w:val="clear" w:color="auto" w:fill="FFDC00"/>
                <w:lang w:val="en-GB"/>
              </w:rPr>
              <w:t xml:space="preserve"> </w:t>
            </w:r>
          </w:p>
        </w:tc>
        <w:tc>
          <w:tcPr>
            <w:tcW w:w="2838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Cut off: several days during the last 2 weeks 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uicide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nsitivity: 0.80 [0.66, 0.91] Specificity: 0.70 [0.70, 0.71]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PV: 0.15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PV</w:t>
            </w:r>
            <w:r w:rsidR="00EA344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: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97.8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uicide attempt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nsitivity: 0.78 [0.74, 0.81]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pecificity: 0.71 [0.70, 0.71]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PV: 2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PV: 99.76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25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Other comment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ultiple ratings 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207 265 records)</w:t>
            </w:r>
            <w:r w:rsidR="00EA344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.</w:t>
            </w:r>
          </w:p>
          <w:p w:rsidR="00AD30E0" w:rsidRPr="00AD30E0" w:rsidRDefault="00EA344E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nalyses 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re based on questionnaire completed closest to event date.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vents determined by electronic records, insurance claims and death certificates.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9% of suicide attempts missed by E codes.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AD30E0" w:rsidRPr="00AD30E0" w:rsidTr="00C94FF4">
        <w:trPr>
          <w:trHeight w:val="281"/>
        </w:trPr>
        <w:tc>
          <w:tcPr>
            <w:tcW w:w="1271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  <w:t>ReACT Self-Harm Rule</w:t>
            </w:r>
          </w:p>
        </w:tc>
        <w:tc>
          <w:tcPr>
            <w:tcW w:w="1276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Steeg </w:t>
            </w:r>
            <w:r w:rsidR="002235A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12</w:t>
            </w:r>
          </w:p>
          <w:p w:rsidR="00AD30E0" w:rsidRPr="00AD30E0" w:rsidRDefault="00AD30E0" w:rsidP="0082395D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UK</w:t>
            </w:r>
            <w:r w:rsidR="002235A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begin"/>
            </w:r>
            <w:r w:rsidR="0082395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instrText xml:space="preserve"> ADDIN EN.CITE &lt;EndNote&gt;&lt;Cite&gt;&lt;Author&gt;Steeg&lt;/Author&gt;&lt;Year&gt;2012&lt;/Year&gt;&lt;RecNum&gt;79&lt;/RecNum&gt;&lt;DisplayText&gt;[15]&lt;/DisplayText&gt;&lt;record&gt;&lt;rec-number&gt;79&lt;/rec-number&gt;&lt;foreign-keys&gt;&lt;key app="EN" db-id="xs2t29rspe9zfmex9flvwwacezvxfapwt2v5" timestamp="1391427713"&gt;79&lt;/key&gt;&lt;/foreign-keys&gt;&lt;ref-type name="Journal Article"&gt;17&lt;/ref-type&gt;&lt;contributors&gt;&lt;authors&gt;&lt;author&gt;Steeg, S.&lt;/author&gt;&lt;author&gt;Kapur, N.&lt;/author&gt;&lt;author&gt;Webb, R.&lt;/author&gt;&lt;author&gt;Applegate, E.&lt;/author&gt;&lt;author&gt;Stewart, S. L. K.&lt;/author&gt;&lt;author&gt;Hawton, K.&lt;/author&gt;&lt;author&gt;Bergen, H.&lt;/author&gt;&lt;author&gt;Waters, K.&lt;/author&gt;&lt;author&gt;Cooper, J.&lt;/author&gt;&lt;/authors&gt;&lt;/contributors&gt;&lt;titles&gt;&lt;title&gt;The development of a population-level clinical screening tool for self-harm repetition and suicide: The ReACT Self-Harm Rule&lt;/title&gt;&lt;secondary-title&gt;Psychological Medicine&lt;/secondary-title&gt;&lt;/titles&gt;&lt;periodical&gt;&lt;full-title&gt;Psychol Med&lt;/full-title&gt;&lt;abbr-1&gt;Psychological medicine&lt;/abbr-1&gt;&lt;/periodical&gt;&lt;pages&gt;2383-2394&lt;/pages&gt;&lt;volume&gt;42&lt;/volume&gt;&lt;keywords&gt;&lt;keyword&gt;eppi-reviewer4&lt;/keyword&gt;&lt;/keywords&gt;&lt;dates&gt;&lt;year&gt;2012&lt;/year&gt;&lt;/dates&gt;&lt;isbn&gt;1469-8978 0033-2917&lt;/isbn&gt;&lt;urls&gt;&lt;related-urls&gt;&lt;url&gt;http://search.ebscohost.com/login.aspx?direct=true&amp;amp;db=psyh&amp;amp;AN=2012-30292-014&amp;amp;site=ehost-live sarah.steeg@manchester.ac.uk&lt;/url&gt;&lt;/related-urls&gt;&lt;/urls&gt;&lt;/record&gt;&lt;/Cite&gt;&lt;/EndNote&gt;</w:instrTex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separate"/>
            </w:r>
            <w:r w:rsidR="0082395D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[15]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263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esign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hor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etting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ive hospital ED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Population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dults, Self-harm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=18 680 patients, 29 571 presentations</w:t>
            </w:r>
            <w:r w:rsidR="002235A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emale:59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edian age: 32 years (range 16–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lastRenderedPageBreak/>
              <w:t>97)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Evaluation time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 months</w:t>
            </w:r>
          </w:p>
          <w:p w:rsidR="00AD30E0" w:rsidRPr="00AD30E0" w:rsidRDefault="00AD30E0" w:rsidP="002235A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tudy Period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January 2003 and June 2007</w:t>
            </w:r>
          </w:p>
        </w:tc>
        <w:tc>
          <w:tcPr>
            <w:tcW w:w="3070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lastRenderedPageBreak/>
              <w:t>Index tes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Derivation set: </w:t>
            </w:r>
          </w:p>
          <w:p w:rsidR="00AD30E0" w:rsidRPr="00AD30E0" w:rsidRDefault="002235AE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22 532 episode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External test data: </w:t>
            </w:r>
          </w:p>
          <w:p w:rsidR="00AD30E0" w:rsidRPr="00AD30E0" w:rsidRDefault="002235AE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7039 episode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lastRenderedPageBreak/>
              <w:t>Reference tes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Suicide </w:t>
            </w:r>
          </w:p>
          <w:p w:rsidR="00AD30E0" w:rsidRPr="00AD30E0" w:rsidRDefault="002235AE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erivation set: n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 66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xternal test data:</w:t>
            </w:r>
          </w:p>
          <w:p w:rsidR="00AD30E0" w:rsidRPr="00AD30E0" w:rsidRDefault="002235AE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26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otal: N=92</w:t>
            </w:r>
          </w:p>
          <w:p w:rsidR="00AD30E0" w:rsidRPr="00AD30E0" w:rsidRDefault="00273892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male: 39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uicide attempts/self-harm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Derivation set: </w:t>
            </w:r>
          </w:p>
          <w:p w:rsidR="00AD30E0" w:rsidRPr="00AD30E0" w:rsidRDefault="002235AE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6014 episode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xternal test data:</w:t>
            </w:r>
          </w:p>
          <w:p w:rsidR="00AD30E0" w:rsidRPr="00AD30E0" w:rsidRDefault="002235AE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2096 episode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n total:</w:t>
            </w:r>
            <w:r w:rsidR="002235A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emale: 63%</w:t>
            </w:r>
          </w:p>
          <w:p w:rsidR="00AD30E0" w:rsidRPr="00AD30E0" w:rsidRDefault="00AD30E0" w:rsidP="002235A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rop-out rate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D</w:t>
            </w:r>
          </w:p>
        </w:tc>
        <w:tc>
          <w:tcPr>
            <w:tcW w:w="2838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lastRenderedPageBreak/>
              <w:t>episode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Any repetition/suicide attempt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erivation data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Sensitivity: 0.95 (0.94, 0.95) 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pecificity: 0.21 (0.21, 0.22)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lastRenderedPageBreak/>
              <w:t>PPV:</w:t>
            </w:r>
            <w:r w:rsidR="00EA344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0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PV: 91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xternal test data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nsitivity: 0.90 (0.89, 0.91)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pecificity: 0.34 (0.32, 0.35)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PV:</w:t>
            </w:r>
            <w:r w:rsidR="00EA344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7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PV: 89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uicide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Derivation data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nsitivity: 0.91 (0.81, 0.97)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pecificity: 0.15 (0.15, 0.16)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PV:</w:t>
            </w:r>
            <w:r w:rsidR="0020222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4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PV: 99.8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External test data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nsitivity: 0.88 (0.7, 0.98)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pecificity: 0.24 (0.23, 0.25)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PV:</w:t>
            </w:r>
            <w:r w:rsidR="0020222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5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PV: 99.6%</w:t>
            </w:r>
          </w:p>
        </w:tc>
        <w:tc>
          <w:tcPr>
            <w:tcW w:w="2625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AD30E0" w:rsidRPr="00AD30E0" w:rsidTr="002235AE">
        <w:trPr>
          <w:trHeight w:val="3260"/>
        </w:trPr>
        <w:tc>
          <w:tcPr>
            <w:tcW w:w="1271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  <w:lastRenderedPageBreak/>
              <w:t>SAD PERSONS Scale</w:t>
            </w:r>
          </w:p>
        </w:tc>
        <w:tc>
          <w:tcPr>
            <w:tcW w:w="1276" w:type="dxa"/>
            <w:hideMark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olton et al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12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anada</w:t>
            </w:r>
          </w:p>
          <w:p w:rsidR="00AD30E0" w:rsidRPr="00AD30E0" w:rsidRDefault="00AD30E0" w:rsidP="0082395D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begin"/>
            </w:r>
            <w:r w:rsidR="0082395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instrText xml:space="preserve"> ADDIN EN.CITE &lt;EndNote&gt;&lt;Cite&gt;&lt;Author&gt;Bolton&lt;/Author&gt;&lt;Year&gt;2012&lt;/Year&gt;&lt;RecNum&gt;156&lt;/RecNum&gt;&lt;DisplayText&gt;[17]&lt;/DisplayText&gt;&lt;record&gt;&lt;rec-number&gt;156&lt;/rec-number&gt;&lt;foreign-keys&gt;&lt;key app="EN" db-id="xs2t29rspe9zfmex9flvwwacezvxfapwt2v5" timestamp="1391492900"&gt;156&lt;/key&gt;&lt;/foreign-keys&gt;&lt;ref-type name="Journal Article"&gt;17&lt;/ref-type&gt;&lt;contributors&gt;&lt;authors&gt;&lt;author&gt;Bolton, J. M.&lt;/author&gt;&lt;author&gt;Spiwak, R.&lt;/author&gt;&lt;author&gt;Sareen, J.&lt;/author&gt;&lt;/authors&gt;&lt;/contributors&gt;&lt;titles&gt;&lt;title&gt;Predicting suicide attempts with the SAD PERSONS scale: a longitudinal analysis&lt;/title&gt;&lt;secondary-title&gt;J Clin Psychiatry&lt;/secondary-title&gt;&lt;/titles&gt;&lt;periodical&gt;&lt;full-title&gt;J Clin Psychiatry&lt;/full-title&gt;&lt;/periodical&gt;&lt;pages&gt;e735-41&lt;/pages&gt;&lt;volume&gt;73&lt;/volume&gt;&lt;keywords&gt;&lt;keyword&gt;eppi-reviewer4&lt;/keyword&gt;&lt;/keywords&gt;&lt;dates&gt;&lt;year&gt;2012&lt;/year&gt;&lt;/dates&gt;&lt;isbn&gt;0160-6689&lt;/isbn&gt;&lt;urls&gt;&lt;/urls&gt;&lt;electronic-resource-num&gt;10.4088/JCP.11m07362.&lt;/electronic-resource-num&gt;&lt;/record&gt;&lt;/Cite&gt;&lt;/EndNote&gt;</w:instrTex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separate"/>
            </w:r>
            <w:r w:rsidR="0082395D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[17]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263" w:type="dxa"/>
            <w:hideMark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esign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rospective cohor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etting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sychiatric services at ED two tertiary care hospital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Population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dults</w:t>
            </w:r>
            <w:r w:rsidR="002235A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=4019 presentation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Evaluation time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 months</w:t>
            </w:r>
          </w:p>
          <w:p w:rsidR="00AD30E0" w:rsidRPr="00AD30E0" w:rsidRDefault="00AD30E0" w:rsidP="002235A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tudy period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Jan 1999 to December 2010</w:t>
            </w:r>
          </w:p>
        </w:tc>
        <w:tc>
          <w:tcPr>
            <w:tcW w:w="3070" w:type="dxa"/>
            <w:hideMark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Index test</w:t>
            </w:r>
          </w:p>
          <w:p w:rsidR="00AD30E0" w:rsidRPr="00AD30E0" w:rsidRDefault="00273892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=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846</w:t>
            </w:r>
            <w:r w:rsidR="002235A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% female: </w:t>
            </w:r>
            <w:r w:rsidR="002235A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ean age: </w:t>
            </w:r>
            <w:r w:rsidR="002235A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Reference tes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uicide attempts</w:t>
            </w:r>
          </w:p>
          <w:p w:rsidR="00AD30E0" w:rsidRPr="00AD30E0" w:rsidRDefault="00273892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=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87 individuals, 80 completed SAD PERSONS Scale 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emale: 52.9 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ean age: </w:t>
            </w:r>
            <w:r w:rsidR="002235A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rop-out rate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="00C94FF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Unclear </w:t>
            </w:r>
          </w:p>
        </w:tc>
        <w:tc>
          <w:tcPr>
            <w:tcW w:w="2838" w:type="dxa"/>
            <w:hideMark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Cut off: High vs moderate+low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nsitivity: 0.13 [0.06, 0.22]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pecificity: 0.94 [0.93, 0.94]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PV:</w:t>
            </w:r>
            <w:r w:rsidR="0020222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.3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PV:</w:t>
            </w:r>
            <w:r w:rsidR="0020222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97.4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25" w:type="dxa"/>
            <w:hideMark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ampling metho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nsecutive sample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Blinding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NR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Handling of missing data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emoved from the analysis (15–19%)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Other comment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 investigation of completed suicides</w:t>
            </w:r>
          </w:p>
          <w:p w:rsidR="00AD30E0" w:rsidRPr="00AD30E0" w:rsidRDefault="002235AE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rop-out rate uncertain</w:t>
            </w:r>
          </w:p>
        </w:tc>
      </w:tr>
      <w:tr w:rsidR="00AD30E0" w:rsidRPr="00846842" w:rsidTr="00C94FF4">
        <w:trPr>
          <w:trHeight w:val="2529"/>
        </w:trPr>
        <w:tc>
          <w:tcPr>
            <w:tcW w:w="1271" w:type="dxa"/>
          </w:tcPr>
          <w:p w:rsidR="00AD30E0" w:rsidRPr="00AD30E0" w:rsidRDefault="002235AE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  <w:lastRenderedPageBreak/>
              <w:t>SAD PERSONS Scale</w:t>
            </w:r>
          </w:p>
        </w:tc>
        <w:tc>
          <w:tcPr>
            <w:tcW w:w="1276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aunder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13</w:t>
            </w:r>
          </w:p>
          <w:p w:rsidR="00AD30E0" w:rsidRPr="00AD30E0" w:rsidRDefault="00AD30E0" w:rsidP="0082395D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UK</w:t>
            </w:r>
            <w:r w:rsidR="002235A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begin"/>
            </w:r>
            <w:r w:rsidR="0082395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instrText xml:space="preserve"> ADDIN EN.CITE &lt;EndNote&gt;&lt;Cite&gt;&lt;Author&gt;Saunders&lt;/Author&gt;&lt;Year&gt;2013&lt;/Year&gt;&lt;RecNum&gt;96&lt;/RecNum&gt;&lt;DisplayText&gt;[18]&lt;/DisplayText&gt;&lt;record&gt;&lt;rec-number&gt;96&lt;/rec-number&gt;&lt;foreign-keys&gt;&lt;key app="EN" db-id="xs2t29rspe9zfmex9flvwwacezvxfapwt2v5" timestamp="1391427736"&gt;96&lt;/key&gt;&lt;/foreign-keys&gt;&lt;ref-type name="Journal Article"&gt;17&lt;/ref-type&gt;&lt;contributors&gt;&lt;authors&gt;&lt;author&gt;Saunders, K.&lt;/author&gt;&lt;author&gt;Brand, F.&lt;/author&gt;&lt;author&gt;Lascelles, K.&lt;/author&gt;&lt;author&gt;Hawton, K.&lt;/author&gt;&lt;/authors&gt;&lt;/contributors&gt;&lt;titles&gt;&lt;title&gt;The sad truth about the SADPERSONS Scale: an evaluation of its clinical utility in self-harm patients&lt;/title&gt;&lt;secondary-title&gt;Emerg Med J&lt;/secondary-title&gt;&lt;/titles&gt;&lt;periodical&gt;&lt;full-title&gt;Emerg Med J&lt;/full-title&gt;&lt;abbr-1&gt;Emergency medicine journal : EMJ&lt;/abbr-1&gt;&lt;/periodical&gt;&lt;keywords&gt;&lt;keyword&gt;eppi-reviewer4&lt;/keyword&gt;&lt;/keywords&gt;&lt;dates&gt;&lt;year&gt;2013&lt;/year&gt;&lt;/dates&gt;&lt;isbn&gt;1472-0205&lt;/isbn&gt;&lt;urls&gt;&lt;/urls&gt;&lt;electronic-resource-num&gt;10.1136/emermed-2013-202781.&lt;/electronic-resource-num&gt;&lt;/record&gt;&lt;/Cite&gt;&lt;/EndNote&gt;</w:instrTex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separate"/>
            </w:r>
            <w:r w:rsidR="0082395D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[18]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263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esign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hor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etting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lf-harm service at major general hospital E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Population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lf</w:t>
            </w:r>
            <w:r w:rsidR="00DB5B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harm, N=126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Participation rate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00% of referrals, app</w:t>
            </w:r>
            <w:r w:rsidR="00DB5B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ox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60% of self-harmers presenting to E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Evaluation time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 months</w:t>
            </w:r>
          </w:p>
          <w:p w:rsidR="00AD30E0" w:rsidRPr="00AD30E0" w:rsidRDefault="00AD30E0" w:rsidP="002235A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tudy Period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June 2011-Aug 2011</w:t>
            </w:r>
          </w:p>
        </w:tc>
        <w:tc>
          <w:tcPr>
            <w:tcW w:w="3070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Index test</w:t>
            </w:r>
          </w:p>
          <w:p w:rsidR="00AD30E0" w:rsidRPr="00AD30E0" w:rsidRDefault="002235AE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126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, f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male: 57.1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ean age: 33±14.5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Reference tes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lf-harm</w:t>
            </w:r>
          </w:p>
          <w:p w:rsidR="00AD30E0" w:rsidRPr="00AD30E0" w:rsidRDefault="002235AE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 months; n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31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emale: 61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ean age: </w:t>
            </w:r>
            <w:r w:rsidR="002235A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235A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rop-out rate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838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Cut off: ≥7 (high risk) 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nsitivity: 0.06 [0.01, 0.21]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pecificity: 0.97 [0.91, 0.99]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PV: 40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PV: 76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25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Other comments</w:t>
            </w:r>
          </w:p>
          <w:p w:rsidR="00AD30E0" w:rsidRPr="00AD30E0" w:rsidRDefault="00AD30E0" w:rsidP="00DB5B5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nly self-harm patients referred to specialist self-harm services were included, and these persons might have had higher scores than th</w:t>
            </w:r>
            <w:r w:rsidR="00C94FF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ose </w:t>
            </w:r>
            <w:r w:rsidR="00DB5B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t referred</w:t>
            </w:r>
            <w:r w:rsidR="00C94FF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. </w:t>
            </w:r>
          </w:p>
        </w:tc>
      </w:tr>
      <w:tr w:rsidR="00AD30E0" w:rsidRPr="00AD30E0" w:rsidTr="00C94FF4">
        <w:trPr>
          <w:trHeight w:val="3118"/>
        </w:trPr>
        <w:tc>
          <w:tcPr>
            <w:tcW w:w="1271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  <w:t>Modified SAD PERSONS Scale</w:t>
            </w:r>
          </w:p>
        </w:tc>
        <w:tc>
          <w:tcPr>
            <w:tcW w:w="1276" w:type="dxa"/>
            <w:hideMark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olton et al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12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anada</w:t>
            </w:r>
          </w:p>
          <w:p w:rsidR="00AD30E0" w:rsidRPr="00AD30E0" w:rsidRDefault="00AD30E0" w:rsidP="0082395D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begin"/>
            </w:r>
            <w:r w:rsidR="0082395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instrText xml:space="preserve"> ADDIN EN.CITE &lt;EndNote&gt;&lt;Cite&gt;&lt;Author&gt;Bolton&lt;/Author&gt;&lt;Year&gt;2012&lt;/Year&gt;&lt;RecNum&gt;156&lt;/RecNum&gt;&lt;DisplayText&gt;[17]&lt;/DisplayText&gt;&lt;record&gt;&lt;rec-number&gt;156&lt;/rec-number&gt;&lt;foreign-keys&gt;&lt;key app="EN" db-id="xs2t29rspe9zfmex9flvwwacezvxfapwt2v5" timestamp="1391492900"&gt;156&lt;/key&gt;&lt;/foreign-keys&gt;&lt;ref-type name="Journal Article"&gt;17&lt;/ref-type&gt;&lt;contributors&gt;&lt;authors&gt;&lt;author&gt;Bolton, J. M.&lt;/author&gt;&lt;author&gt;Spiwak, R.&lt;/author&gt;&lt;author&gt;Sareen, J.&lt;/author&gt;&lt;/authors&gt;&lt;/contributors&gt;&lt;titles&gt;&lt;title&gt;Predicting suicide attempts with the SAD PERSONS scale: a longitudinal analysis&lt;/title&gt;&lt;secondary-title&gt;J Clin Psychiatry&lt;/secondary-title&gt;&lt;/titles&gt;&lt;periodical&gt;&lt;full-title&gt;J Clin Psychiatry&lt;/full-title&gt;&lt;/periodical&gt;&lt;pages&gt;e735-41&lt;/pages&gt;&lt;volume&gt;73&lt;/volume&gt;&lt;keywords&gt;&lt;keyword&gt;eppi-reviewer4&lt;/keyword&gt;&lt;/keywords&gt;&lt;dates&gt;&lt;year&gt;2012&lt;/year&gt;&lt;/dates&gt;&lt;isbn&gt;0160-6689&lt;/isbn&gt;&lt;urls&gt;&lt;/urls&gt;&lt;electronic-resource-num&gt;10.4088/JCP.11m07362.&lt;/electronic-resource-num&gt;&lt;/record&gt;&lt;/Cite&gt;&lt;/EndNote&gt;</w:instrTex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separate"/>
            </w:r>
            <w:r w:rsidR="0082395D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[17]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263" w:type="dxa"/>
            <w:hideMark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esign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rospective cohor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etting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sychiatric services at ED</w:t>
            </w:r>
            <w:r w:rsidR="00DB5B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,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two tertiary care hospital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Population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dults</w:t>
            </w:r>
            <w:r w:rsidR="002235A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=4019 presentation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Evaluation time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 months</w:t>
            </w:r>
          </w:p>
          <w:p w:rsidR="00AD30E0" w:rsidRPr="00AD30E0" w:rsidRDefault="00AD30E0" w:rsidP="002235A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tudy period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Jan 1999 to December 2010</w:t>
            </w:r>
          </w:p>
        </w:tc>
        <w:tc>
          <w:tcPr>
            <w:tcW w:w="3070" w:type="dxa"/>
            <w:hideMark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Index test</w:t>
            </w:r>
          </w:p>
          <w:p w:rsidR="00AD30E0" w:rsidRPr="00AD30E0" w:rsidRDefault="002235AE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  <w:r w:rsidR="002738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713</w:t>
            </w:r>
          </w:p>
          <w:p w:rsidR="00AD30E0" w:rsidRDefault="00AD30E0" w:rsidP="002235A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% female</w:t>
            </w:r>
            <w:r w:rsidR="002235A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and m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ean age: </w:t>
            </w:r>
            <w:r w:rsidR="002235A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D</w:t>
            </w:r>
          </w:p>
          <w:p w:rsidR="002235AE" w:rsidRPr="00AD30E0" w:rsidRDefault="002235AE" w:rsidP="002235A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Reference tes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uicide attempt</w:t>
            </w:r>
          </w:p>
          <w:p w:rsidR="00AD30E0" w:rsidRPr="00AD30E0" w:rsidRDefault="00273892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=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87 individuals, 76 completed modified SAD PERSONS Scale </w:t>
            </w:r>
          </w:p>
          <w:p w:rsidR="002235AE" w:rsidRDefault="002235AE" w:rsidP="002235A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% female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and m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ean age: 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  <w:p w:rsidR="00AD30E0" w:rsidRPr="00AD30E0" w:rsidRDefault="00AD30E0" w:rsidP="002235A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rop-out rate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Uncertain </w:t>
            </w:r>
          </w:p>
        </w:tc>
        <w:tc>
          <w:tcPr>
            <w:tcW w:w="2838" w:type="dxa"/>
            <w:hideMark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Cut off: </w:t>
            </w:r>
            <w:r w:rsidR="00202224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h</w:t>
            </w:r>
            <w:r w:rsidR="00202224"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igh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vs moderate and low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nsitivity: 0.29 [0.19, 0.40]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pecificity: 0.89 [0.88, 0.90]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PV: 7.4 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PV: 97.7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25" w:type="dxa"/>
            <w:hideMark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ampling metho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nsecutive sample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Blinding</w:t>
            </w:r>
            <w:r w:rsidR="00C94FF4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  <w:r w:rsidR="00C94FF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Handling of missing data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emoved from the analysis (15–19%)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Other comment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 investigation of completed suicides</w:t>
            </w:r>
          </w:p>
          <w:p w:rsidR="00AD30E0" w:rsidRPr="00AD30E0" w:rsidRDefault="002235AE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rop-out rate uncertain</w:t>
            </w:r>
          </w:p>
        </w:tc>
      </w:tr>
      <w:tr w:rsidR="00AD30E0" w:rsidRPr="00846842" w:rsidTr="008D6D48">
        <w:trPr>
          <w:trHeight w:val="699"/>
        </w:trPr>
        <w:tc>
          <w:tcPr>
            <w:tcW w:w="1271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  <w:t>SIS</w:t>
            </w:r>
          </w:p>
        </w:tc>
        <w:tc>
          <w:tcPr>
            <w:tcW w:w="1276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Harris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05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UK</w:t>
            </w:r>
          </w:p>
          <w:p w:rsidR="00AD30E0" w:rsidRPr="00AD30E0" w:rsidRDefault="00AD30E0" w:rsidP="0082395D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begin"/>
            </w:r>
            <w:r w:rsidR="0082395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instrText xml:space="preserve"> ADDIN EN.CITE &lt;EndNote&gt;&lt;Cite&gt;&lt;Author&gt;Harriss&lt;/Author&gt;&lt;Year&gt;2005&lt;/Year&gt;&lt;RecNum&gt;158&lt;/RecNum&gt;&lt;DisplayText&gt;[19]&lt;/DisplayText&gt;&lt;record&gt;&lt;rec-number&gt;158&lt;/rec-number&gt;&lt;foreign-keys&gt;&lt;key app="EN" db-id="xs2t29rspe9zfmex9flvwwacezvxfapwt2v5" timestamp="1391492900"&gt;158&lt;/key&gt;&lt;/foreign-keys&gt;&lt;ref-type name="Journal Article"&gt;17&lt;/ref-type&gt;&lt;contributors&gt;&lt;authors&gt;&lt;author&gt;Harriss, L.&lt;/author&gt;&lt;author&gt;Hawton, K.&lt;/author&gt;&lt;/authors&gt;&lt;/contributors&gt;&lt;titles&gt;&lt;title&gt;Suicidal intent in deliberate self-harm and the risk of suicide: the predictive power of the Suicide Intent Scale&lt;/title&gt;&lt;secondary-title&gt;J Affect Disord&lt;/secondary-title&gt;&lt;/titles&gt;&lt;periodical&gt;&lt;full-title&gt;J Affect Disord&lt;/full-title&gt;&lt;/periodical&gt;&lt;pages&gt;225-33&lt;/pages&gt;&lt;volume&gt;86&lt;/volume&gt;&lt;keywords&gt;&lt;keyword&gt;eppi-reviewer4&lt;/keyword&gt;&lt;/keywords&gt;&lt;dates&gt;&lt;year&gt;2005&lt;/year&gt;&lt;/dates&gt;&lt;isbn&gt;0165-0327 (Print) 0165-0327&lt;/isbn&gt;&lt;urls&gt;&lt;related-urls&gt;&lt;url&gt;http://ac.els-cdn.com/S0165032705000388/1-s2.0-S0165032705000388-main.pdf?_tid=408c7bf8-8d60-11e3-ad7d-00000aacb35f&amp;amp;acdnat=1391493209_aa908b9d3868cc74e8f3d4bc093e50db&lt;/url&gt;&lt;/related-urls&gt;&lt;/urls&gt;&lt;/record&gt;&lt;/Cite&gt;&lt;/EndNote&gt;</w:instrTex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separate"/>
            </w:r>
            <w:r w:rsidR="0082395D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[19]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263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esign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hor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etting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D, General hospital</w:t>
            </w:r>
          </w:p>
          <w:p w:rsidR="00DB5B5E" w:rsidRPr="00AD30E0" w:rsidRDefault="00AD30E0" w:rsidP="00DB5B5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Population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= 4156 patients</w:t>
            </w:r>
            <w:r w:rsidR="00DB5B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with</w:t>
            </w:r>
            <w:r w:rsidR="002738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="00DB5B5E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eliberate self-harm</w:t>
            </w:r>
            <w:r w:rsidR="00DB5B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,</w:t>
            </w:r>
          </w:p>
          <w:p w:rsidR="00AD30E0" w:rsidRPr="002235AE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N=6316 episodes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Participation rate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="002235A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Evaluation time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-7 years</w:t>
            </w:r>
          </w:p>
          <w:p w:rsidR="00AD30E0" w:rsidRPr="00AD30E0" w:rsidRDefault="00AD30E0" w:rsidP="002235A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tudy period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Jan 1993-dec 1997</w:t>
            </w:r>
          </w:p>
        </w:tc>
        <w:tc>
          <w:tcPr>
            <w:tcW w:w="3070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Index test</w:t>
            </w:r>
          </w:p>
          <w:p w:rsidR="00AD30E0" w:rsidRPr="00AD30E0" w:rsidRDefault="002235AE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= 2719 patients, </w:t>
            </w:r>
          </w:p>
          <w:p w:rsidR="00AD30E0" w:rsidRPr="00AD30E0" w:rsidRDefault="002235AE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=3339 </w:t>
            </w:r>
            <w:r w:rsidR="00DB5B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</w:t>
            </w:r>
            <w:r w:rsidR="00DB5B5E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isode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emale: 47.4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ean age: </w:t>
            </w:r>
            <w:r w:rsidR="002235A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Reference tes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uicide</w:t>
            </w:r>
            <w:del w:id="18" w:author="Margda Waern" w:date="2017-03-30T14:37:00Z">
              <w:r w:rsidRPr="00AD30E0" w:rsidDel="00DB5B5E">
                <w:rPr>
                  <w:rFonts w:ascii="Arial" w:eastAsia="Times New Roman" w:hAnsi="Arial" w:cs="Arial"/>
                  <w:sz w:val="20"/>
                  <w:szCs w:val="20"/>
                  <w:lang w:val="en-GB"/>
                </w:rPr>
                <w:delText xml:space="preserve"> </w:delText>
              </w:r>
            </w:del>
            <w:r w:rsidR="002235A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, n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54</w:t>
            </w:r>
            <w:r w:rsidR="002235A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, 44.4 % female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ean age: </w:t>
            </w:r>
            <w:r w:rsidR="00DB5B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235A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rop-out rate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30 (11%)</w:t>
            </w:r>
          </w:p>
        </w:tc>
        <w:tc>
          <w:tcPr>
            <w:tcW w:w="2838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Cut off:10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nsitivity: 0.76 [0.62, 0.87]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pecificity: 0.49 [0.47, 0.51]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PV: 4.2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PV:</w:t>
            </w:r>
            <w:r w:rsidR="00DB5B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99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Cut-off:14 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nsitivity: 0.67 [0.53, 0.79]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pecificity 0.75 [0.74, 0.77]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PV:</w:t>
            </w:r>
            <w:r w:rsidR="00DB5B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PV:</w:t>
            </w:r>
            <w:r w:rsidR="00DB5B5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99%</w:t>
            </w:r>
          </w:p>
        </w:tc>
        <w:tc>
          <w:tcPr>
            <w:tcW w:w="2625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Handling of missing data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t reporte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AD30E0" w:rsidRPr="00846842" w:rsidTr="00C94FF4">
        <w:trPr>
          <w:trHeight w:val="2551"/>
        </w:trPr>
        <w:tc>
          <w:tcPr>
            <w:tcW w:w="1271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  <w:lastRenderedPageBreak/>
              <w:t>SIS</w:t>
            </w:r>
          </w:p>
        </w:tc>
        <w:tc>
          <w:tcPr>
            <w:tcW w:w="1276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Niméus 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02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weden</w:t>
            </w:r>
          </w:p>
          <w:p w:rsidR="00AD30E0" w:rsidRPr="00AD30E0" w:rsidRDefault="00AD30E0" w:rsidP="0082395D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begin"/>
            </w:r>
            <w:r w:rsidR="0082395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instrText xml:space="preserve"> ADDIN EN.CITE &lt;EndNote&gt;&lt;Cite&gt;&lt;Author&gt;Niméus&lt;/Author&gt;&lt;Year&gt;2002&lt;/Year&gt;&lt;RecNum&gt;12&lt;/RecNum&gt;&lt;DisplayText&gt;[20]&lt;/DisplayText&gt;&lt;record&gt;&lt;rec-number&gt;12&lt;/rec-number&gt;&lt;foreign-keys&gt;&lt;key app="EN" db-id="xs2t29rspe9zfmex9flvwwacezvxfapwt2v5" timestamp="1391071005"&gt;12&lt;/key&gt;&lt;/foreign-keys&gt;&lt;ref-type name="Journal Article"&gt;17&lt;/ref-type&gt;&lt;contributors&gt;&lt;authors&gt;&lt;author&gt;Niméus, Anders&lt;/author&gt;&lt;author&gt;Alsén, Margot&lt;/author&gt;&lt;author&gt;Träskman-Bendz, Lil&lt;/author&gt;&lt;/authors&gt;&lt;/contributors&gt;&lt;titles&gt;&lt;title&gt;High suicidal intent scores indicate future suicide&lt;/title&gt;&lt;secondary-title&gt;Archives of Suicide Research&lt;/secondary-title&gt;&lt;/titles&gt;&lt;periodical&gt;&lt;full-title&gt;Archives of Suicide Research&lt;/full-title&gt;&lt;/periodical&gt;&lt;pages&gt;211-219&lt;/pages&gt;&lt;volume&gt;6&lt;/volume&gt;&lt;keywords&gt;&lt;keyword&gt;eppi-reviewer4&lt;/keyword&gt;&lt;/keywords&gt;&lt;dates&gt;&lt;year&gt;2002&lt;/year&gt;&lt;/dates&gt;&lt;isbn&gt;1543-6136 1381-1118&lt;/isbn&gt;&lt;urls&gt;&lt;related-urls&gt;&lt;url&gt;http://search.ebscohost.com/login.aspx?direct=true&amp;amp;db=psyh&amp;amp;AN=2003-06997-003&amp;amp;site=ehost-live Anders.Nimeus@psykiatr.lu.se&lt;/url&gt;&lt;/related-urls&gt;&lt;/urls&gt;&lt;/record&gt;&lt;/Cite&gt;&lt;/EndNote&gt;</w:instrTex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separate"/>
            </w:r>
            <w:r w:rsidR="0082395D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[20]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263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esign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hor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etting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edical ICU 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Population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Suicide attempters N=674 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Participation rate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55/674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Evaluation time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ean 4.5 years (range 10 months to 8.8 years)</w:t>
            </w:r>
          </w:p>
          <w:p w:rsidR="00AD30E0" w:rsidRPr="002235AE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tudy Period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="002235A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D</w:t>
            </w:r>
          </w:p>
        </w:tc>
        <w:tc>
          <w:tcPr>
            <w:tcW w:w="3070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Index test</w:t>
            </w:r>
          </w:p>
          <w:p w:rsidR="00AD30E0" w:rsidRPr="00AD30E0" w:rsidRDefault="002235AE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555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2.7% female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ean age: 38.8±16.1 years Violent suicide attempts</w:t>
            </w:r>
            <w:r w:rsidR="002738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26 (4.7%)</w:t>
            </w:r>
            <w:r w:rsidR="002235A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</w:t>
            </w:r>
            <w:r w:rsidR="002738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peaters</w:t>
            </w:r>
            <w:r w:rsidR="002738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246 (44.7%)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Reference tes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uicide</w:t>
            </w:r>
            <w:r w:rsidR="002235A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, n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22</w:t>
            </w:r>
            <w:r w:rsidR="002235A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, 50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% female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ean age: 54.8 year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235A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rop-out rate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838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Cut off: 19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nsitivity: 0.59 [0.36, 0.79]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ab/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pecificity: 0.77 [0.74, 0.81]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PV: 9.7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PV: 98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25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Other comment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uicides determined by local dept of forensic medicine and national bureau of statistics, (high data quality)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AD30E0" w:rsidRPr="00AD30E0" w:rsidTr="008D6D48">
        <w:trPr>
          <w:trHeight w:val="1846"/>
        </w:trPr>
        <w:tc>
          <w:tcPr>
            <w:tcW w:w="1271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  <w:t>SoS-4</w:t>
            </w:r>
          </w:p>
        </w:tc>
        <w:tc>
          <w:tcPr>
            <w:tcW w:w="1276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ilén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13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weden</w:t>
            </w:r>
          </w:p>
          <w:p w:rsidR="00AD30E0" w:rsidRPr="00AD30E0" w:rsidRDefault="00AD30E0" w:rsidP="0082395D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begin"/>
            </w:r>
            <w:r w:rsidR="0082395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instrText xml:space="preserve"> ADDIN EN.CITE &lt;EndNote&gt;&lt;Cite&gt;&lt;Author&gt;Bilen&lt;/Author&gt;&lt;Year&gt;2013&lt;/Year&gt;&lt;RecNum&gt;154&lt;/RecNum&gt;&lt;DisplayText&gt;[11]&lt;/DisplayText&gt;&lt;record&gt;&lt;rec-number&gt;154&lt;/rec-number&gt;&lt;foreign-keys&gt;&lt;key app="EN" db-id="xs2t29rspe9zfmex9flvwwacezvxfapwt2v5" timestamp="1391492900"&gt;154&lt;/key&gt;&lt;/foreign-keys&gt;&lt;ref-type name="Journal Article"&gt;17&lt;/ref-type&gt;&lt;contributors&gt;&lt;authors&gt;&lt;author&gt;Bilen, K.&lt;/author&gt;&lt;author&gt;Ponzer, S.&lt;/author&gt;&lt;author&gt;Ottosson, C.&lt;/author&gt;&lt;author&gt;Castren, M.&lt;/author&gt;&lt;author&gt;Owe-Larsson, B.&lt;/author&gt;&lt;author&gt;Ekdahl, K.&lt;/author&gt;&lt;author&gt;Pettersson, H.&lt;/author&gt;&lt;/authors&gt;&lt;/contributors&gt;&lt;titles&gt;&lt;title&gt;Can repetition of deliberate self-harm be predicted? A prospective multicenter study validating clinical decision rules&lt;/title&gt;&lt;secondary-title&gt;J Affect Disord&lt;/secondary-title&gt;&lt;/titles&gt;&lt;periodical&gt;&lt;full-title&gt;J Affect Disord&lt;/full-title&gt;&lt;/periodical&gt;&lt;pages&gt;253-8&lt;/pages&gt;&lt;volume&gt;149&lt;/volume&gt;&lt;keywords&gt;&lt;keyword&gt;eppi-reviewer4&lt;/keyword&gt;&lt;/keywords&gt;&lt;dates&gt;&lt;year&gt;2013&lt;/year&gt;&lt;/dates&gt;&lt;isbn&gt;0165-0327&lt;/isbn&gt;&lt;urls&gt;&lt;related-urls&gt;&lt;url&gt;http://ac.els-cdn.com/S016503271300092X/1-s2.0-S016503271300092X-main.pdf?_tid=1962fcaa-8d60-11e3-b567-00000aacb35e&amp;amp;acdnat=1391493143_7d38ea5e41f909a2d80dc89ebecdfd54&lt;/url&gt;&lt;/related-urls&gt;&lt;/urls&gt;&lt;electronic-resource-num&gt;10.1016/j.jad.2013.01.037. Epub 2013 Feb 28.&lt;/electronic-resource-num&gt;&lt;/record&gt;&lt;/Cite&gt;&lt;/EndNote&gt;</w:instrTex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separate"/>
            </w:r>
            <w:r w:rsidR="0082395D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[11]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263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esign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hor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etting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2 large ED 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Population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dults, DSH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=328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Evaluation time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 month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tudy Perio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ars 2011 - June2011</w:t>
            </w:r>
          </w:p>
        </w:tc>
        <w:tc>
          <w:tcPr>
            <w:tcW w:w="3070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Index tes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oS-4</w:t>
            </w:r>
          </w:p>
          <w:p w:rsidR="00AD30E0" w:rsidRPr="00AD30E0" w:rsidRDefault="00AC3159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  <w:r w:rsidR="002738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25</w:t>
            </w:r>
          </w:p>
          <w:p w:rsidR="00AD30E0" w:rsidRPr="00AD30E0" w:rsidRDefault="00273892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male: 70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ean age:</w:t>
            </w:r>
            <w:r w:rsidR="002738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N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Reference tes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epeated DSH/suicide attempt</w:t>
            </w:r>
          </w:p>
          <w:p w:rsidR="00AD30E0" w:rsidRPr="00AD30E0" w:rsidRDefault="00273892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=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0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emale:</w:t>
            </w:r>
            <w:r w:rsidR="002738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N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ean age: </w:t>
            </w:r>
            <w:r w:rsidR="002738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rop-out rate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/328 (1%)</w:t>
            </w:r>
          </w:p>
        </w:tc>
        <w:tc>
          <w:tcPr>
            <w:tcW w:w="2838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Cut off:0.14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nsitivity: 0.89 [0.80, 0.95]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pecificity: 0.11 [0.07, 0.16]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PV:</w:t>
            </w:r>
            <w:r w:rsidR="00AC31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5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PV:</w:t>
            </w:r>
            <w:r w:rsidR="0027389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9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25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ampling metho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nsecutive sample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AD30E0" w:rsidRPr="00AD30E0" w:rsidTr="00C94FF4">
        <w:trPr>
          <w:trHeight w:val="3541"/>
        </w:trPr>
        <w:tc>
          <w:tcPr>
            <w:tcW w:w="1271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  <w:lastRenderedPageBreak/>
              <w:t>SoS-4</w:t>
            </w:r>
          </w:p>
        </w:tc>
        <w:tc>
          <w:tcPr>
            <w:tcW w:w="1276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ilén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13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weden</w:t>
            </w:r>
          </w:p>
          <w:p w:rsidR="00AD30E0" w:rsidRPr="00AD30E0" w:rsidRDefault="00AD30E0" w:rsidP="0082395D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begin"/>
            </w:r>
            <w:r w:rsidR="0082395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instrText xml:space="preserve"> ADDIN EN.CITE &lt;EndNote&gt;&lt;Cite&gt;&lt;Author&gt;Bilen&lt;/Author&gt;&lt;Year&gt;2013&lt;/Year&gt;&lt;RecNum&gt;155&lt;/RecNum&gt;&lt;DisplayText&gt;[12]&lt;/DisplayText&gt;&lt;record&gt;&lt;rec-number&gt;155&lt;/rec-number&gt;&lt;foreign-keys&gt;&lt;key app="EN" db-id="xs2t29rspe9zfmex9flvwwacezvxfapwt2v5" timestamp="1391492900"&gt;155&lt;/key&gt;&lt;/foreign-keys&gt;&lt;ref-type name="Journal Article"&gt;17&lt;/ref-type&gt;&lt;contributors&gt;&lt;authors&gt;&lt;author&gt;Bilen, K.&lt;/author&gt;&lt;author&gt;Ponzer, S.&lt;/author&gt;&lt;author&gt;Ottosson, C.&lt;/author&gt;&lt;author&gt;Castren, M.&lt;/author&gt;&lt;author&gt;Pettersson, H.&lt;/author&gt;&lt;/authors&gt;&lt;/contributors&gt;&lt;titles&gt;&lt;title&gt;Deliberate self-harm patients in the emergency department: who will repeat and who will not? Validation and development of clinical decision rules&lt;/title&gt;&lt;secondary-title&gt;Emerg Med J&lt;/secondary-title&gt;&lt;/titles&gt;&lt;periodical&gt;&lt;full-title&gt;Emerg Med J&lt;/full-title&gt;&lt;abbr-1&gt;Emergency medicine journal : EMJ&lt;/abbr-1&gt;&lt;/periodical&gt;&lt;pages&gt;650-6&lt;/pages&gt;&lt;volume&gt;30&lt;/volume&gt;&lt;keywords&gt;&lt;keyword&gt;eppi-reviewer4&lt;/keyword&gt;&lt;/keywords&gt;&lt;dates&gt;&lt;year&gt;2013&lt;/year&gt;&lt;/dates&gt;&lt;isbn&gt;1472-0205&lt;/isbn&gt;&lt;urls&gt;&lt;related-urls&gt;&lt;url&gt;http://emj.bmj.com/content/30/8/650.long&lt;/url&gt;&lt;/related-urls&gt;&lt;/urls&gt;&lt;electronic-resource-num&gt;10.1136/emermed-2012-201235. Epub 2012 Sep 8.&lt;/electronic-resource-num&gt;&lt;/record&gt;&lt;/Cite&gt;&lt;/EndNote&gt;</w:instrTex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separate"/>
            </w:r>
            <w:r w:rsidR="0082395D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[12]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263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esign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hor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etting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Population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= 1524</w:t>
            </w:r>
            <w:r w:rsidR="002235A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dults, DSH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5% history of DSH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7% treated with antidepressants</w:t>
            </w:r>
          </w:p>
          <w:p w:rsidR="00AD30E0" w:rsidRPr="002235AE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Participation rate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="002235AE" w:rsidRPr="002235A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Evaluation time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 months</w:t>
            </w:r>
          </w:p>
          <w:p w:rsidR="00AD30E0" w:rsidRPr="00AD30E0" w:rsidRDefault="00AD30E0" w:rsidP="002235A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tudy Period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Jan 2003-dec 2005</w:t>
            </w:r>
          </w:p>
        </w:tc>
        <w:tc>
          <w:tcPr>
            <w:tcW w:w="3070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Index test</w:t>
            </w:r>
          </w:p>
          <w:p w:rsidR="00AD30E0" w:rsidRPr="00AD30E0" w:rsidRDefault="002235AE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1524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, f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male:65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ean age: </w:t>
            </w:r>
            <w:r w:rsidR="002235A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Reference tes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uicide +</w:t>
            </w:r>
            <w:r w:rsidR="00AC31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r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peated DSH</w:t>
            </w:r>
          </w:p>
          <w:p w:rsidR="00AD30E0" w:rsidRPr="00AD30E0" w:rsidRDefault="002235AE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309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, f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male:70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ean age: 39.5 (18–91 years)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Suicide </w:t>
            </w:r>
          </w:p>
          <w:p w:rsidR="00AD30E0" w:rsidRPr="00AD30E0" w:rsidRDefault="002235AE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12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epeated DSH</w:t>
            </w:r>
          </w:p>
          <w:p w:rsidR="00AD30E0" w:rsidRPr="00AD30E0" w:rsidRDefault="002235AE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297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235A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rop-out rate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%</w:t>
            </w:r>
          </w:p>
        </w:tc>
        <w:tc>
          <w:tcPr>
            <w:tcW w:w="2838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Cut off:</w:t>
            </w:r>
            <w:r w:rsidR="00AC3159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0.14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epeated DSH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nsitivity:</w:t>
            </w:r>
            <w:r w:rsidR="0020222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90 (0.86, 0.93)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pecificity:</w:t>
            </w:r>
            <w:r w:rsidR="0020222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8 (0.16, 0.20)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PV:</w:t>
            </w:r>
            <w:r w:rsidR="0020222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2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PV: 88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25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ampling metho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nsecutive sample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 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AD30E0" w:rsidRPr="00846842" w:rsidTr="008D6D48">
        <w:trPr>
          <w:trHeight w:val="1846"/>
        </w:trPr>
        <w:tc>
          <w:tcPr>
            <w:tcW w:w="1271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  <w:t>SPS</w:t>
            </w:r>
          </w:p>
        </w:tc>
        <w:tc>
          <w:tcPr>
            <w:tcW w:w="1276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arzelere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996</w:t>
            </w:r>
          </w:p>
          <w:p w:rsidR="00AD30E0" w:rsidRPr="00AD30E0" w:rsidRDefault="00AD30E0" w:rsidP="002235A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USA</w:t>
            </w:r>
            <w:r w:rsidR="002235A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begin"/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instrText xml:space="preserve"> ADDIN EN.CITE &lt;EndNote&gt;&lt;Cite&gt;&lt;Author&gt;Larzelere&lt;/Author&gt;&lt;Year&gt;1996&lt;/Year&gt;&lt;RecNum&gt;5&lt;/RecNum&gt;&lt;DisplayText&gt;[21]&lt;/DisplayText&gt;&lt;record&gt;&lt;rec-number&gt;5&lt;/rec-number&gt;&lt;foreign-keys&gt;&lt;key app="EN" db-id="xs2t29rspe9zfmex9flvwwacezvxfapwt2v5" timestamp="1391071004"&gt;5&lt;/key&gt;&lt;/foreign-keys&gt;&lt;ref-type name="Journal Article"&gt;17&lt;/ref-type&gt;&lt;contributors&gt;&lt;authors&gt;&lt;author&gt;Larzelere, R. E.&lt;/author&gt;&lt;author&gt;Smith, G. L.&lt;/author&gt;&lt;author&gt;Batenhorst, L. M.&lt;/author&gt;&lt;author&gt;Kelly, D. B.&lt;/author&gt;&lt;/authors&gt;&lt;/contributors&gt;&lt;titles&gt;&lt;title&gt;Predictive validity of the suicide probability scale among adolescents in group home treatment&lt;/title&gt;&lt;secondary-title&gt;J Am Acad Child Adolesc Psychiatry&lt;/secondary-title&gt;&lt;/titles&gt;&lt;periodical&gt;&lt;full-title&gt;J Am Acad Child Adolesc Psychiatry&lt;/full-title&gt;&lt;/periodical&gt;&lt;pages&gt;166-72; discussion 172&lt;/pages&gt;&lt;volume&gt;35&lt;/volume&gt;&lt;keywords&gt;&lt;keyword&gt;eppi-reviewer4&lt;/keyword&gt;&lt;/keywords&gt;&lt;dates&gt;&lt;year&gt;1996&lt;/year&gt;&lt;/dates&gt;&lt;isbn&gt;0890-8567 (Print) 0890-8567&lt;/isbn&gt;&lt;urls&gt;&lt;/urls&gt;&lt;/record&gt;&lt;/Cite&gt;&lt;/EndNote&gt;</w:instrTex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separate"/>
            </w:r>
            <w:r w:rsidRPr="00AD30E0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[21]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263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esign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hor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etting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Group home 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Population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=840</w:t>
            </w:r>
            <w:r w:rsidR="002235A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, Adolescents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Evaluation time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ean 15.5 months (follow-up during group home treatment only,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ange 4–41.8 months)</w:t>
            </w:r>
          </w:p>
          <w:p w:rsidR="00AD30E0" w:rsidRPr="00AD30E0" w:rsidRDefault="00AD30E0" w:rsidP="002235A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tudy Period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988</w:t>
            </w:r>
            <w:r w:rsidR="00AC31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 March 1993</w:t>
            </w:r>
          </w:p>
        </w:tc>
        <w:tc>
          <w:tcPr>
            <w:tcW w:w="3070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Index test</w:t>
            </w:r>
          </w:p>
          <w:p w:rsidR="00AD30E0" w:rsidRPr="00AD30E0" w:rsidRDefault="002235AE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840 patients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, f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male: 34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ean age:</w:t>
            </w:r>
            <w:r w:rsidR="002235A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N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Reference tes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uicide attempts during group home stay</w:t>
            </w:r>
          </w:p>
          <w:p w:rsidR="00AD30E0" w:rsidRPr="00AD30E0" w:rsidRDefault="002235AE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=29 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235A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rop-out rate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/840 (0.7%)</w:t>
            </w:r>
          </w:p>
        </w:tc>
        <w:tc>
          <w:tcPr>
            <w:tcW w:w="2838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Cut-off ≥78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nsitivity: 27.6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pecificity: 89.7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PV: 8.8%</w:t>
            </w:r>
          </w:p>
        </w:tc>
        <w:tc>
          <w:tcPr>
            <w:tcW w:w="2625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ampling metho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ample enriched with 11 self-harmer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AD30E0" w:rsidRPr="00846842" w:rsidTr="00FD680B">
        <w:trPr>
          <w:trHeight w:val="2512"/>
        </w:trPr>
        <w:tc>
          <w:tcPr>
            <w:tcW w:w="1271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  <w:t>SSI-C</w:t>
            </w:r>
          </w:p>
        </w:tc>
        <w:tc>
          <w:tcPr>
            <w:tcW w:w="1276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eck 1999</w:t>
            </w:r>
          </w:p>
          <w:p w:rsidR="00AD30E0" w:rsidRPr="00AD30E0" w:rsidRDefault="00AD30E0" w:rsidP="0082395D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USA</w:t>
            </w:r>
            <w:r w:rsidR="002235A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begin"/>
            </w:r>
            <w:r w:rsidR="0082395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instrText xml:space="preserve"> ADDIN EN.CITE &lt;EndNote&gt;&lt;Cite&gt;&lt;Author&gt;Beck&lt;/Author&gt;&lt;Year&gt;1999&lt;/Year&gt;&lt;RecNum&gt;153&lt;/RecNum&gt;&lt;DisplayText&gt;[2]&lt;/DisplayText&gt;&lt;record&gt;&lt;rec-number&gt;153&lt;/rec-number&gt;&lt;foreign-keys&gt;&lt;key app="EN" db-id="xs2t29rspe9zfmex9flvwwacezvxfapwt2v5" timestamp="1391492900"&gt;153&lt;/key&gt;&lt;/foreign-keys&gt;&lt;ref-type name="Journal Article"&gt;17&lt;/ref-type&gt;&lt;contributors&gt;&lt;authors&gt;&lt;author&gt;Beck, A. T.&lt;/author&gt;&lt;author&gt;Brown, G. K.&lt;/author&gt;&lt;author&gt;Steer, R. A.&lt;/author&gt;&lt;author&gt;Dahlsgaard, K. K.&lt;/author&gt;&lt;author&gt;Grisham, J. R.&lt;/author&gt;&lt;/authors&gt;&lt;/contributors&gt;&lt;titles&gt;&lt;title&gt;Suicide ideation at its worst point: a predictor of eventual suicide in psychiatric outpatients&lt;/title&gt;&lt;secondary-title&gt;Suicide Life Threat Behav&lt;/secondary-title&gt;&lt;/titles&gt;&lt;periodical&gt;&lt;full-title&gt;Suicide Life Threat Behav&lt;/full-title&gt;&lt;/periodical&gt;&lt;pages&gt;1-9&lt;/pages&gt;&lt;volume&gt;29&lt;/volume&gt;&lt;keywords&gt;&lt;keyword&gt;eppi-reviewer4&lt;/keyword&gt;&lt;/keywords&gt;&lt;dates&gt;&lt;year&gt;1999&lt;/year&gt;&lt;/dates&gt;&lt;isbn&gt;0363-0234 (Print) 0363-0234&lt;/isbn&gt;&lt;urls&gt;&lt;/urls&gt;&lt;/record&gt;&lt;/Cite&gt;&lt;/EndNote&gt;</w:instrTex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separate"/>
            </w:r>
            <w:r w:rsidR="0082395D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[2]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263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esign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hor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etting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="002235A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enter of cognitive therapy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Population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=3701, outpatients who were evaluated at intake, 65% history of suicide attempt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Evaluation time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:</w:t>
            </w:r>
            <w:r w:rsidR="00AC3159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979 to 1994</w:t>
            </w:r>
          </w:p>
          <w:p w:rsidR="00AD30E0" w:rsidRPr="00AD30E0" w:rsidRDefault="00AD30E0" w:rsidP="002235A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tudy Period</w:t>
            </w:r>
            <w:r w:rsidR="002235AE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975 to 1994</w:t>
            </w:r>
          </w:p>
        </w:tc>
        <w:tc>
          <w:tcPr>
            <w:tcW w:w="3070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Index test</w:t>
            </w:r>
          </w:p>
          <w:p w:rsidR="00AD30E0" w:rsidRPr="00AD30E0" w:rsidRDefault="00273892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=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701</w:t>
            </w:r>
            <w:r w:rsidR="002235A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, f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male:56.7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ean age:</w:t>
            </w:r>
            <w:r w:rsidR="002235A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N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Reference tes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Suicide </w:t>
            </w:r>
          </w:p>
          <w:p w:rsidR="00AD30E0" w:rsidRPr="00AD30E0" w:rsidRDefault="002235AE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:30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emale: 40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ean age: 41.1±13.68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FD680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rop-out rate</w:t>
            </w:r>
            <w:r w:rsidR="00FD680B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28 (3%)</w:t>
            </w:r>
          </w:p>
        </w:tc>
        <w:tc>
          <w:tcPr>
            <w:tcW w:w="2838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Cut</w:t>
            </w:r>
            <w:r w:rsidR="00AC3159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-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off: derived from ROC analysi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Cut</w:t>
            </w:r>
            <w:r w:rsidR="00AC3159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-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off for </w:t>
            </w:r>
            <w:r w:rsidR="00AC3159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h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igher risk≥2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Sensitivity: 0.53 [0.34, 0.72] 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pecificity: 0.83 [0.82, 0.84]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PV: 2.4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  <w:r w:rsidR="0020222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V:</w:t>
            </w:r>
            <w:r w:rsidR="0020222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99.5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25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ampling metho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ew inpatients in the sample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AD30E0" w:rsidRPr="00846842" w:rsidTr="008D6D48">
        <w:trPr>
          <w:trHeight w:val="1846"/>
        </w:trPr>
        <w:tc>
          <w:tcPr>
            <w:tcW w:w="1271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  <w:lastRenderedPageBreak/>
              <w:t>SSI-W</w:t>
            </w:r>
          </w:p>
        </w:tc>
        <w:tc>
          <w:tcPr>
            <w:tcW w:w="1276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Beck 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999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USA</w:t>
            </w:r>
          </w:p>
          <w:p w:rsidR="00AD30E0" w:rsidRPr="00AD30E0" w:rsidRDefault="00AD30E0" w:rsidP="0082395D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begin"/>
            </w:r>
            <w:r w:rsidR="0082395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instrText xml:space="preserve"> ADDIN EN.CITE &lt;EndNote&gt;&lt;Cite&gt;&lt;Author&gt;Beck&lt;/Author&gt;&lt;Year&gt;1999&lt;/Year&gt;&lt;RecNum&gt;153&lt;/RecNum&gt;&lt;DisplayText&gt;[2]&lt;/DisplayText&gt;&lt;record&gt;&lt;rec-number&gt;153&lt;/rec-number&gt;&lt;foreign-keys&gt;&lt;key app="EN" db-id="xs2t29rspe9zfmex9flvwwacezvxfapwt2v5" timestamp="1391492900"&gt;153&lt;/key&gt;&lt;/foreign-keys&gt;&lt;ref-type name="Journal Article"&gt;17&lt;/ref-type&gt;&lt;contributors&gt;&lt;authors&gt;&lt;author&gt;Beck, A. T.&lt;/author&gt;&lt;author&gt;Brown, G. K.&lt;/author&gt;&lt;author&gt;Steer, R. A.&lt;/author&gt;&lt;author&gt;Dahlsgaard, K. K.&lt;/author&gt;&lt;author&gt;Grisham, J. R.&lt;/author&gt;&lt;/authors&gt;&lt;/contributors&gt;&lt;titles&gt;&lt;title&gt;Suicide ideation at its worst point: a predictor of eventual suicide in psychiatric outpatients&lt;/title&gt;&lt;secondary-title&gt;Suicide Life Threat Behav&lt;/secondary-title&gt;&lt;/titles&gt;&lt;periodical&gt;&lt;full-title&gt;Suicide Life Threat Behav&lt;/full-title&gt;&lt;/periodical&gt;&lt;pages&gt;1-9&lt;/pages&gt;&lt;volume&gt;29&lt;/volume&gt;&lt;keywords&gt;&lt;keyword&gt;eppi-reviewer4&lt;/keyword&gt;&lt;/keywords&gt;&lt;dates&gt;&lt;year&gt;1999&lt;/year&gt;&lt;/dates&gt;&lt;isbn&gt;0363-0234 (Print) 0363-0234&lt;/isbn&gt;&lt;urls&gt;&lt;/urls&gt;&lt;/record&gt;&lt;/Cite&gt;&lt;/EndNote&gt;</w:instrTex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separate"/>
            </w:r>
            <w:r w:rsidR="0082395D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[2]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263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esign</w:t>
            </w:r>
            <w:r w:rsidR="00FD680B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hor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etting</w:t>
            </w:r>
            <w:r w:rsidR="00FD680B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="00FD680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enter of cognitive therapy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Population</w:t>
            </w:r>
            <w:r w:rsidR="00FD680B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=3701, outpatients who were evaluated at intake, 65% history of suicide attempt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Evaluation time</w:t>
            </w:r>
            <w:r w:rsidR="00FD680B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979 to 1994</w:t>
            </w:r>
          </w:p>
          <w:p w:rsidR="00AD30E0" w:rsidRPr="00AD30E0" w:rsidRDefault="00AD30E0" w:rsidP="00FD680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tudy Period</w:t>
            </w:r>
            <w:r w:rsidR="00FD680B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975 to 1994</w:t>
            </w:r>
          </w:p>
        </w:tc>
        <w:tc>
          <w:tcPr>
            <w:tcW w:w="3070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Index test</w:t>
            </w:r>
          </w:p>
          <w:p w:rsidR="00AD30E0" w:rsidRPr="00AD30E0" w:rsidRDefault="00FD680B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:3701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, f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male:</w:t>
            </w:r>
            <w:r w:rsidR="00AC31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6.7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ean age: </w:t>
            </w:r>
            <w:r w:rsidR="00FD680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Reference tes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Suicide </w:t>
            </w:r>
          </w:p>
          <w:p w:rsidR="00AD30E0" w:rsidRPr="00AD30E0" w:rsidRDefault="00FD680B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:30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emale: 40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ean age: 41.1±13.68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FD680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rop-out rate</w:t>
            </w:r>
            <w:r w:rsidR="00FD680B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28 (3%)</w:t>
            </w:r>
          </w:p>
        </w:tc>
        <w:tc>
          <w:tcPr>
            <w:tcW w:w="2838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ut off: derived from ROC analysi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Cut off for Higher risk≥16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nsitivity: 0.80 [0.61, 0.92] Specificity:</w:t>
            </w:r>
            <w:r w:rsidR="0020222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78 [0.77, 0.79]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PV: 2.8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PV:</w:t>
            </w:r>
            <w:r w:rsidR="0020222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99.8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25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ampling metho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ew patients in the sample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</w:p>
        </w:tc>
      </w:tr>
      <w:tr w:rsidR="00AD30E0" w:rsidRPr="00846842" w:rsidTr="00C94FF4">
        <w:trPr>
          <w:trHeight w:val="2921"/>
        </w:trPr>
        <w:tc>
          <w:tcPr>
            <w:tcW w:w="1271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  <w:t>SUAS</w:t>
            </w:r>
          </w:p>
        </w:tc>
        <w:tc>
          <w:tcPr>
            <w:tcW w:w="1276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Waern et al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10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weden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begin"/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instrText xml:space="preserve"> ADDIN EN.CITE &lt;EndNote&gt;&lt;Cite&gt;&lt;Author&gt;Waern&lt;/Author&gt;&lt;Year&gt;2010&lt;/Year&gt;&lt;RecNum&gt;108&lt;/RecNum&gt;&lt;DisplayText&gt;[22]&lt;/DisplayText&gt;&lt;record&gt;&lt;rec-number&gt;108&lt;/rec-number&gt;&lt;foreign-keys&gt;&lt;key app="EN" db-id="xs2t29rspe9zfmex9flvwwacezvxfapwt2v5" timestamp="1391427736"&gt;108&lt;/key&gt;&lt;/foreign-keys&gt;&lt;ref-type name="Journal Article"&gt;17&lt;/ref-type&gt;&lt;contributors&gt;&lt;authors&gt;&lt;author&gt;Waern, M.&lt;/author&gt;&lt;author&gt;Sjostrom, N.&lt;/author&gt;&lt;author&gt;Marlow, T.&lt;/author&gt;&lt;author&gt;Hetta, J.&lt;/author&gt;&lt;/authors&gt;&lt;/contributors&gt;&lt;titles&gt;&lt;title&gt;Does the Suicide Assessment Scale predict risk of repetition? A prospective study of suicide attempters at a hospital emergency department&lt;/title&gt;&lt;secondary-title&gt;Eur Psychiatry&lt;/secondary-title&gt;&lt;/titles&gt;&lt;periodical&gt;&lt;full-title&gt;Eur Psychiatry&lt;/full-title&gt;&lt;/periodical&gt;&lt;pages&gt;421-6&lt;/pages&gt;&lt;volume&gt;25&lt;/volume&gt;&lt;keywords&gt;&lt;keyword&gt;eppi-reviewer4&lt;/keyword&gt;&lt;/keywords&gt;&lt;dates&gt;&lt;year&gt;2010&lt;/year&gt;&lt;/dates&gt;&lt;isbn&gt;0924-9338&lt;/isbn&gt;&lt;urls&gt;&lt;related-urls&gt;&lt;url&gt;http://ac.els-cdn.com/S0924933810001124/1-s2.0-S0924933810001124-main.pdf?_tid=06f22c9a-8cc9-11e3-98ed-00000aab0f26&amp;amp;acdnat=1391428258_c0f5012a3db6254a825a26c5f41c8698&lt;/url&gt;&lt;/related-urls&gt;&lt;/urls&gt;&lt;electronic-resource-num&gt;10.1016/j.eurpsy.2010.03.014.&lt;/electronic-resource-num&gt;&lt;/record&gt;&lt;/Cite&gt;&lt;/EndNote&gt;</w:instrTex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separate"/>
            </w:r>
            <w:r w:rsidRPr="00AD30E0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[22]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end"/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263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esign</w:t>
            </w:r>
            <w:r w:rsidR="00FD680B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Prospective </w:t>
            </w:r>
            <w:r w:rsidR="008E010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hor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etting</w:t>
            </w:r>
            <w:r w:rsidR="00FD680B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mergency ward general hospital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Population</w:t>
            </w:r>
            <w:r w:rsidR="00FD680B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dults (18-68 years) with suicide attempts</w:t>
            </w:r>
            <w:r w:rsidR="00FD680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=206 fulfilled study criteria and 165 accepted participation; 162 of these completed the SUAS interview (79% of those who met study criteria)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Evaluation time</w:t>
            </w:r>
            <w:r w:rsidR="00FD680B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 years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tudy period</w:t>
            </w:r>
            <w:r w:rsidR="00FD680B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="00FD680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D</w:t>
            </w:r>
          </w:p>
        </w:tc>
        <w:tc>
          <w:tcPr>
            <w:tcW w:w="3070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Index test</w:t>
            </w:r>
          </w:p>
          <w:p w:rsidR="00AD30E0" w:rsidRPr="00AD30E0" w:rsidRDefault="00FD680B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  <w:r w:rsidR="00AD30E0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162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% female</w:t>
            </w:r>
            <w:r w:rsidR="00FD680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and mean age: N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Reference test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Repeat suicidal </w:t>
            </w:r>
            <w:r w:rsidR="00FD680B"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ehaviour</w:t>
            </w:r>
            <w:r w:rsidR="00FD680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(fatal or non-fatal), n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61</w:t>
            </w:r>
          </w:p>
          <w:p w:rsidR="00FD680B" w:rsidRPr="00AD30E0" w:rsidRDefault="00FD680B" w:rsidP="00FD680B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% female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and mean age: N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Drop-out rate</w:t>
            </w:r>
            <w:r w:rsidR="00FD680B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8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Cut off≥24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Sensitivity 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L: 61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Specificity 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L</w:t>
            </w:r>
            <w:r w:rsidR="00AC31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: </w:t>
            </w: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0%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25" w:type="dxa"/>
          </w:tcPr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Sampling method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Unclear patient flow 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Other comments</w:t>
            </w:r>
          </w:p>
          <w:p w:rsidR="00AD30E0" w:rsidRPr="00C94FF4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D30E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“High SUAS” (score above 30) was defined after the fact, after perusal of data. It is preferable to show sensitivity and specificity for the optimal c</w:t>
            </w:r>
            <w:r w:rsidR="00C94FF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ut</w:t>
            </w:r>
            <w:r w:rsidR="00AC31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  <w:r w:rsidR="00C94FF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off </w:t>
            </w:r>
            <w:r w:rsidR="0019098A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(24) as determined </w:t>
            </w:r>
            <w:r w:rsidR="00C94FF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y the ROC analysis.</w:t>
            </w:r>
          </w:p>
          <w:p w:rsidR="00AD30E0" w:rsidRPr="00AD30E0" w:rsidRDefault="00AD30E0" w:rsidP="002F7F1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</w:tbl>
    <w:p w:rsidR="00153253" w:rsidRDefault="00153253">
      <w:pPr>
        <w:rPr>
          <w:lang w:val="en-GB"/>
        </w:rPr>
      </w:pPr>
    </w:p>
    <w:p w:rsidR="00273892" w:rsidRDefault="00273892">
      <w:pPr>
        <w:rPr>
          <w:lang w:val="en-GB"/>
        </w:rPr>
      </w:pPr>
      <w:r>
        <w:rPr>
          <w:lang w:val="en-GB"/>
        </w:rPr>
        <w:t>Abbreviations</w:t>
      </w:r>
    </w:p>
    <w:p w:rsidR="00273892" w:rsidRDefault="00273892">
      <w:pPr>
        <w:rPr>
          <w:lang w:val="en-GB"/>
        </w:rPr>
      </w:pPr>
      <w:r>
        <w:rPr>
          <w:lang w:val="en-GB"/>
        </w:rPr>
        <w:t>ND: Not declared;   ED: Emergency Department;  DSH: Deliberate Self-Harm;  BL: Baseline</w:t>
      </w:r>
    </w:p>
    <w:p w:rsidR="00273892" w:rsidRDefault="00273892">
      <w:pPr>
        <w:rPr>
          <w:lang w:val="en-GB"/>
        </w:rPr>
      </w:pPr>
    </w:p>
    <w:p w:rsidR="00273892" w:rsidRDefault="00273892">
      <w:pPr>
        <w:rPr>
          <w:lang w:val="en-GB"/>
        </w:rPr>
      </w:pPr>
    </w:p>
    <w:p w:rsidR="00740DEE" w:rsidRDefault="00740DEE">
      <w:pPr>
        <w:rPr>
          <w:lang w:val="en-GB"/>
        </w:rPr>
      </w:pPr>
      <w:r>
        <w:rPr>
          <w:lang w:val="en-GB"/>
        </w:rPr>
        <w:t>References</w:t>
      </w:r>
    </w:p>
    <w:p w:rsidR="0082395D" w:rsidRPr="0082395D" w:rsidRDefault="0082395D" w:rsidP="0082395D">
      <w:pPr>
        <w:pStyle w:val="EndNoteBibliography"/>
        <w:spacing w:after="0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82395D">
        <w:t>1.</w:t>
      </w:r>
      <w:r w:rsidRPr="0082395D">
        <w:tab/>
        <w:t>Beck AT, Brown G, Berchick RJ, Stewart BL, Steer RA. Relationship between hopelessness and ultimate suicide: a replication with psychiatric outpatients. Am J Psychiatry 1990;147:190-5.</w:t>
      </w:r>
    </w:p>
    <w:p w:rsidR="0082395D" w:rsidRPr="0082395D" w:rsidRDefault="0082395D" w:rsidP="0082395D">
      <w:pPr>
        <w:pStyle w:val="EndNoteBibliography"/>
        <w:spacing w:after="0"/>
      </w:pPr>
      <w:r w:rsidRPr="0082395D">
        <w:lastRenderedPageBreak/>
        <w:t>2.</w:t>
      </w:r>
      <w:r w:rsidRPr="0082395D">
        <w:tab/>
        <w:t>Beck AT, Brown GK, Steer RA, Dahlsgaard KK, Grisham JR. Suicide ideation at its worst point: a predictor of eventual suicide in psychiatric outpatients. Suicide Life Threat Behav 1999;29:1-9.</w:t>
      </w:r>
    </w:p>
    <w:p w:rsidR="0082395D" w:rsidRPr="0082395D" w:rsidRDefault="0082395D" w:rsidP="0082395D">
      <w:pPr>
        <w:pStyle w:val="EndNoteBibliography"/>
        <w:spacing w:after="0"/>
      </w:pPr>
      <w:r w:rsidRPr="0082395D">
        <w:t>3.</w:t>
      </w:r>
      <w:r w:rsidRPr="0082395D">
        <w:tab/>
        <w:t>Keller F, Wolfersdorf M. Hopelessness and the tendency to commit suicide in the course of depressive disorders. Crisis 1993;14:173-7.</w:t>
      </w:r>
    </w:p>
    <w:p w:rsidR="0082395D" w:rsidRPr="0082395D" w:rsidRDefault="0082395D" w:rsidP="0082395D">
      <w:pPr>
        <w:pStyle w:val="EndNoteBibliography"/>
        <w:spacing w:after="0"/>
      </w:pPr>
      <w:r w:rsidRPr="0082395D">
        <w:t>4.</w:t>
      </w:r>
      <w:r w:rsidRPr="0082395D">
        <w:tab/>
        <w:t>David, Klonsky, Kotov R, Bakst S, Rabinowitz J, Bromet EJ. Hopelessness as a predictor of attempted suicide among first admission patients with psychosis: a 10-year cohort study. Suicide Life Threat Behav 2012;42:1-10.</w:t>
      </w:r>
    </w:p>
    <w:p w:rsidR="0082395D" w:rsidRPr="0082395D" w:rsidRDefault="0082395D" w:rsidP="0082395D">
      <w:pPr>
        <w:pStyle w:val="EndNoteBibliography"/>
        <w:spacing w:after="0"/>
      </w:pPr>
      <w:r w:rsidRPr="0082395D">
        <w:t>5.</w:t>
      </w:r>
      <w:r w:rsidRPr="0082395D">
        <w:tab/>
        <w:t>Nimeus A, Traskman-Bendz L, Alsen M. Hopelessness and suicidal behavior. J Affect Disord 1997;42:137-44.</w:t>
      </w:r>
    </w:p>
    <w:p w:rsidR="0082395D" w:rsidRPr="0082395D" w:rsidRDefault="0082395D" w:rsidP="0082395D">
      <w:pPr>
        <w:pStyle w:val="EndNoteBibliography"/>
        <w:spacing w:after="0"/>
      </w:pPr>
      <w:r w:rsidRPr="0082395D">
        <w:t>6.</w:t>
      </w:r>
      <w:r w:rsidRPr="0082395D">
        <w:tab/>
        <w:t>Sidley GL, Calam R, Wells A, Hughes T, Whitaker K. The prediction of parasuicide repetition in a high-risk group. Br J Clin Psychol 1999;38 ( Pt 4):375-86.</w:t>
      </w:r>
    </w:p>
    <w:p w:rsidR="0082395D" w:rsidRPr="0082395D" w:rsidRDefault="0082395D" w:rsidP="0082395D">
      <w:pPr>
        <w:pStyle w:val="EndNoteBibliography"/>
        <w:spacing w:after="0"/>
      </w:pPr>
      <w:r w:rsidRPr="0082395D">
        <w:t>7.</w:t>
      </w:r>
      <w:r w:rsidRPr="0082395D">
        <w:tab/>
        <w:t>Posner K, Brown GK, Stanley B, Brent DA, Yershova KV, Oquendo MA, et al. The Columbia-Suicide Severity Rating Scale: initial validity and internal consistency findings from three multisite studies with adolescents and adults. Am J Psychiatry 2011;168:1266-77.</w:t>
      </w:r>
    </w:p>
    <w:p w:rsidR="0082395D" w:rsidRPr="0082395D" w:rsidRDefault="0082395D" w:rsidP="0082395D">
      <w:pPr>
        <w:pStyle w:val="EndNoteBibliography"/>
        <w:spacing w:after="0"/>
      </w:pPr>
      <w:r w:rsidRPr="0082395D">
        <w:t>8.</w:t>
      </w:r>
      <w:r w:rsidRPr="0082395D">
        <w:tab/>
        <w:t>Carter GL, Clover KA, Bryant JL, Whyte IM. Can the Edinburgh Risk of Repetition Scale predict repetition of deliberate self-poisoning in an Australian clinical setting? Suicide Life Threat Behav 2002;32:230-9.</w:t>
      </w:r>
    </w:p>
    <w:p w:rsidR="0082395D" w:rsidRPr="0082395D" w:rsidRDefault="0082395D" w:rsidP="0082395D">
      <w:pPr>
        <w:pStyle w:val="EndNoteBibliography"/>
        <w:spacing w:after="0"/>
      </w:pPr>
      <w:r w:rsidRPr="0082395D">
        <w:t>9.</w:t>
      </w:r>
      <w:r w:rsidRPr="0082395D">
        <w:tab/>
        <w:t>Randall JR, Rowe BH, Dong KA, Nock MK, Colman I. Assessment of self-harm risk using implicit thoughts. Psychological Assessment 2013;25:714-721.</w:t>
      </w:r>
    </w:p>
    <w:p w:rsidR="0082395D" w:rsidRPr="0082395D" w:rsidRDefault="0082395D" w:rsidP="0082395D">
      <w:pPr>
        <w:pStyle w:val="EndNoteBibliography"/>
        <w:spacing w:after="0"/>
      </w:pPr>
      <w:r w:rsidRPr="0082395D">
        <w:t>10.</w:t>
      </w:r>
      <w:r w:rsidRPr="0082395D">
        <w:tab/>
        <w:t>Roaldset JO, Linaker OM, Bjorkly S. Predictive validity of the MINI suicidal scale for self-harm in acute psychiatry: a prospective study of the first year after discharge. Arch Suicide Res 2012;16:287-302.</w:t>
      </w:r>
    </w:p>
    <w:p w:rsidR="0082395D" w:rsidRPr="0082395D" w:rsidRDefault="0082395D" w:rsidP="0082395D">
      <w:pPr>
        <w:pStyle w:val="EndNoteBibliography"/>
        <w:spacing w:after="0"/>
      </w:pPr>
      <w:r w:rsidRPr="0082395D">
        <w:t>11.</w:t>
      </w:r>
      <w:r w:rsidRPr="0082395D">
        <w:tab/>
        <w:t>Bilen K, Ponzer S, Ottosson C, Castren M, Owe-Larsson B, Ekdahl K, et al. Can repetition of deliberate self-harm be predicted? A prospective multicenter study validating clinical decision rules. J Affect Disord 2013;149:253-8.</w:t>
      </w:r>
    </w:p>
    <w:p w:rsidR="0082395D" w:rsidRPr="0082395D" w:rsidRDefault="0082395D" w:rsidP="0082395D">
      <w:pPr>
        <w:pStyle w:val="EndNoteBibliography"/>
        <w:spacing w:after="0"/>
      </w:pPr>
      <w:r w:rsidRPr="0082395D">
        <w:t>12.</w:t>
      </w:r>
      <w:r w:rsidRPr="0082395D">
        <w:tab/>
        <w:t>Bilen K, Ponzer S, Ottosson C, Castren M, Pettersson H. Deliberate self-harm patients in the emergency department: who will repeat and who will not? Validation and development of clinical decision rules. Emerg Med J 2013;30:650-6.</w:t>
      </w:r>
    </w:p>
    <w:p w:rsidR="0082395D" w:rsidRPr="0082395D" w:rsidRDefault="0082395D" w:rsidP="0082395D">
      <w:pPr>
        <w:pStyle w:val="EndNoteBibliography"/>
        <w:spacing w:after="0"/>
      </w:pPr>
      <w:r w:rsidRPr="0082395D">
        <w:t>13.</w:t>
      </w:r>
      <w:r w:rsidRPr="0082395D">
        <w:tab/>
        <w:t>Cooper J, Kapur N, Dunning J, Guthrie E, Appleby L, Mackway-Jones K. A clinical tool for assessing risk after self-harm. Ann Emerg Med 2006;48:459-66.</w:t>
      </w:r>
    </w:p>
    <w:p w:rsidR="0082395D" w:rsidRPr="0082395D" w:rsidRDefault="0082395D" w:rsidP="0082395D">
      <w:pPr>
        <w:pStyle w:val="EndNoteBibliography"/>
        <w:spacing w:after="0"/>
      </w:pPr>
      <w:r w:rsidRPr="0082395D">
        <w:t>14.</w:t>
      </w:r>
      <w:r w:rsidRPr="0082395D">
        <w:tab/>
        <w:t>Randall JR, Rowe BH, Colman I. Emergency department assessment of self-harm risk using psychometric questionnaires. Can J Psychiatry 2012;57:21-8.</w:t>
      </w:r>
    </w:p>
    <w:p w:rsidR="0082395D" w:rsidRPr="0082395D" w:rsidRDefault="0082395D" w:rsidP="0082395D">
      <w:pPr>
        <w:pStyle w:val="EndNoteBibliography"/>
        <w:spacing w:after="0"/>
      </w:pPr>
      <w:r w:rsidRPr="0082395D">
        <w:t>15.</w:t>
      </w:r>
      <w:r w:rsidRPr="0082395D">
        <w:tab/>
        <w:t>Steeg S, Kapur N, Webb R, Applegate E, Stewart SLK, Hawton K, et al. The development of a population-level clinical screening tool for self-harm repetition and suicide: The ReACT Self-Harm Rule. Psychological Medicine 2012;42:2383-2394.</w:t>
      </w:r>
    </w:p>
    <w:p w:rsidR="0082395D" w:rsidRPr="0082395D" w:rsidRDefault="0082395D" w:rsidP="0082395D">
      <w:pPr>
        <w:pStyle w:val="EndNoteBibliography"/>
        <w:spacing w:after="0"/>
      </w:pPr>
      <w:r w:rsidRPr="0082395D">
        <w:t>16.</w:t>
      </w:r>
      <w:r w:rsidRPr="0082395D">
        <w:tab/>
        <w:t>Simon GE, Rutter CM, Peterson D, Oliver M, Whiteside U, Operskalski B, et al. Does Response on the PHQ-9 Depression Questionnaire Predict Subsequent Suicide Attempt or Suicide Death? Psychiatr Serv 2013.</w:t>
      </w:r>
    </w:p>
    <w:p w:rsidR="0082395D" w:rsidRPr="0082395D" w:rsidRDefault="0082395D" w:rsidP="0082395D">
      <w:pPr>
        <w:pStyle w:val="EndNoteBibliography"/>
        <w:spacing w:after="0"/>
      </w:pPr>
      <w:r w:rsidRPr="0082395D">
        <w:t>17.</w:t>
      </w:r>
      <w:r w:rsidRPr="0082395D">
        <w:tab/>
        <w:t>Bolton JM, Spiwak R, Sareen J. Predicting suicide attempts with the SAD PERSONS scale: a longitudinal analysis. J Clin Psychiatry 2012;73:e735-41.</w:t>
      </w:r>
    </w:p>
    <w:p w:rsidR="0082395D" w:rsidRPr="0082395D" w:rsidRDefault="0082395D" w:rsidP="0082395D">
      <w:pPr>
        <w:pStyle w:val="EndNoteBibliography"/>
        <w:spacing w:after="0"/>
      </w:pPr>
      <w:r w:rsidRPr="0082395D">
        <w:t>18.</w:t>
      </w:r>
      <w:r w:rsidRPr="0082395D">
        <w:tab/>
        <w:t>Saunders K, Brand F, Lascelles K, Hawton K. The sad truth about the SADPERSONS Scale: an evaluation of its clinical utility in self-harm patients. Emerg Med J 2013.</w:t>
      </w:r>
    </w:p>
    <w:p w:rsidR="0082395D" w:rsidRPr="0082395D" w:rsidRDefault="0082395D" w:rsidP="0082395D">
      <w:pPr>
        <w:pStyle w:val="EndNoteBibliography"/>
        <w:spacing w:after="0"/>
      </w:pPr>
      <w:r w:rsidRPr="0082395D">
        <w:lastRenderedPageBreak/>
        <w:t>19.</w:t>
      </w:r>
      <w:r w:rsidRPr="0082395D">
        <w:tab/>
        <w:t>Harriss L, Hawton K. Suicidal intent in deliberate self-harm and the risk of suicide: the predictive power of the Suicide Intent Scale. J Affect Disord 2005;86:225-33.</w:t>
      </w:r>
    </w:p>
    <w:p w:rsidR="0082395D" w:rsidRPr="0082395D" w:rsidRDefault="0082395D" w:rsidP="0082395D">
      <w:pPr>
        <w:pStyle w:val="EndNoteBibliography"/>
        <w:spacing w:after="0"/>
      </w:pPr>
      <w:r w:rsidRPr="0082395D">
        <w:t>20.</w:t>
      </w:r>
      <w:r w:rsidRPr="0082395D">
        <w:tab/>
        <w:t>Niméus A, Alsén M, Träskman-Bendz L. High suicidal intent scores indicate future suicide. Archives of Suicide Research 2002;6:211-219.</w:t>
      </w:r>
    </w:p>
    <w:p w:rsidR="0082395D" w:rsidRPr="0082395D" w:rsidRDefault="0082395D" w:rsidP="0082395D">
      <w:pPr>
        <w:pStyle w:val="EndNoteBibliography"/>
        <w:spacing w:after="0"/>
      </w:pPr>
      <w:r w:rsidRPr="0082395D">
        <w:t>21.</w:t>
      </w:r>
      <w:r w:rsidRPr="0082395D">
        <w:tab/>
        <w:t>Larzelere RE, Smith GL, Batenhorst LM, Kelly DB. Predictive validity of the suicide probability scale among adolescents in group home treatment. J Am Acad Child Adolesc Psychiatry 1996;35:166-72; discussion 172.</w:t>
      </w:r>
    </w:p>
    <w:p w:rsidR="0082395D" w:rsidRPr="0082395D" w:rsidRDefault="0082395D" w:rsidP="0082395D">
      <w:pPr>
        <w:pStyle w:val="EndNoteBibliography"/>
      </w:pPr>
      <w:r w:rsidRPr="0082395D">
        <w:t>22.</w:t>
      </w:r>
      <w:r w:rsidRPr="0082395D">
        <w:tab/>
        <w:t>Waern M, Sjostrom N, Marlow T, Hetta J. Does the Suicide Assessment Scale predict risk of repetition? A prospective study of suicide attempters at a hospital emergency department. Eur Psychiatry 2010;25:421-6.</w:t>
      </w:r>
    </w:p>
    <w:p w:rsidR="00740DEE" w:rsidRPr="00AD30E0" w:rsidRDefault="0082395D">
      <w:pPr>
        <w:rPr>
          <w:lang w:val="en-GB"/>
        </w:rPr>
      </w:pPr>
      <w:r>
        <w:rPr>
          <w:lang w:val="en-GB"/>
        </w:rPr>
        <w:fldChar w:fldCharType="end"/>
      </w:r>
    </w:p>
    <w:sectPr w:rsidR="00740DEE" w:rsidRPr="00AD30E0" w:rsidSect="00C94FF4">
      <w:foot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386C" w:rsidRDefault="00C7386C" w:rsidP="00AD30E0">
      <w:pPr>
        <w:spacing w:after="0" w:line="240" w:lineRule="auto"/>
      </w:pPr>
      <w:r>
        <w:separator/>
      </w:r>
    </w:p>
  </w:endnote>
  <w:endnote w:type="continuationSeparator" w:id="0">
    <w:p w:rsidR="00C7386C" w:rsidRDefault="00C7386C" w:rsidP="00AD30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dobe Garamond Pro">
    <w:altName w:val="Times New Roman"/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66649060"/>
      <w:docPartObj>
        <w:docPartGallery w:val="Page Numbers (Bottom of Page)"/>
        <w:docPartUnique/>
      </w:docPartObj>
    </w:sdtPr>
    <w:sdtEndPr/>
    <w:sdtContent>
      <w:p w:rsidR="00302DEE" w:rsidRDefault="00302DE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66727">
          <w:rPr>
            <w:noProof/>
          </w:rPr>
          <w:t>2</w:t>
        </w:r>
        <w:r>
          <w:fldChar w:fldCharType="end"/>
        </w:r>
      </w:p>
    </w:sdtContent>
  </w:sdt>
  <w:p w:rsidR="00302DEE" w:rsidRDefault="00302D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386C" w:rsidRDefault="00C7386C" w:rsidP="00AD30E0">
      <w:pPr>
        <w:spacing w:after="0" w:line="240" w:lineRule="auto"/>
      </w:pPr>
      <w:r>
        <w:separator/>
      </w:r>
    </w:p>
  </w:footnote>
  <w:footnote w:type="continuationSeparator" w:id="0">
    <w:p w:rsidR="00C7386C" w:rsidRDefault="00C7386C" w:rsidP="00AD30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4C46AD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63AAFDE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17644E8"/>
    <w:multiLevelType w:val="hybridMultilevel"/>
    <w:tmpl w:val="903E3230"/>
    <w:lvl w:ilvl="0" w:tplc="041D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05D14528"/>
    <w:multiLevelType w:val="hybridMultilevel"/>
    <w:tmpl w:val="9A80CB28"/>
    <w:lvl w:ilvl="0" w:tplc="70E694A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D0003">
      <w:start w:val="1"/>
      <w:numFmt w:val="bullet"/>
      <w:lvlText w:val="o"/>
      <w:lvlJc w:val="left"/>
      <w:pPr>
        <w:ind w:left="1353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5DF78BD"/>
    <w:multiLevelType w:val="hybridMultilevel"/>
    <w:tmpl w:val="7FAE96F0"/>
    <w:lvl w:ilvl="0" w:tplc="ED6289C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8E6D26"/>
    <w:multiLevelType w:val="hybridMultilevel"/>
    <w:tmpl w:val="0CFEDD9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7E0644F"/>
    <w:multiLevelType w:val="hybridMultilevel"/>
    <w:tmpl w:val="DC764A7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6E32F75"/>
    <w:multiLevelType w:val="multilevel"/>
    <w:tmpl w:val="2332A508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8">
    <w:nsid w:val="5457478A"/>
    <w:multiLevelType w:val="multilevel"/>
    <w:tmpl w:val="41D4DB4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1143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>
    <w:nsid w:val="57690FB8"/>
    <w:multiLevelType w:val="multilevel"/>
    <w:tmpl w:val="7B086CD8"/>
    <w:lvl w:ilvl="0">
      <w:start w:val="4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>
    <w:nsid w:val="5A315DDB"/>
    <w:multiLevelType w:val="hybridMultilevel"/>
    <w:tmpl w:val="B33A349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A413D16"/>
    <w:multiLevelType w:val="multilevel"/>
    <w:tmpl w:val="592EA650"/>
    <w:lvl w:ilvl="0">
      <w:start w:val="2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2">
    <w:nsid w:val="5C0E60AD"/>
    <w:multiLevelType w:val="hybridMultilevel"/>
    <w:tmpl w:val="16DA222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0B5562B"/>
    <w:multiLevelType w:val="hybridMultilevel"/>
    <w:tmpl w:val="1BA4E84A"/>
    <w:lvl w:ilvl="0" w:tplc="41D017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EAC5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4018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00EAB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0E0CF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A43E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7D008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06C8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C3655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60DC2812"/>
    <w:multiLevelType w:val="hybridMultilevel"/>
    <w:tmpl w:val="B29CA20A"/>
    <w:lvl w:ilvl="0" w:tplc="041D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15">
    <w:nsid w:val="6D663220"/>
    <w:multiLevelType w:val="hybridMultilevel"/>
    <w:tmpl w:val="30C67B6A"/>
    <w:lvl w:ilvl="0" w:tplc="041D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EE63CD1"/>
    <w:multiLevelType w:val="hybridMultilevel"/>
    <w:tmpl w:val="B7C0CE4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7F5573A"/>
    <w:multiLevelType w:val="hybridMultilevel"/>
    <w:tmpl w:val="8A1486F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F0A7DA5"/>
    <w:multiLevelType w:val="multilevel"/>
    <w:tmpl w:val="EE3034B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06" w:hanging="864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8"/>
  </w:num>
  <w:num w:numId="2">
    <w:abstractNumId w:val="11"/>
  </w:num>
  <w:num w:numId="3">
    <w:abstractNumId w:val="5"/>
  </w:num>
  <w:num w:numId="4">
    <w:abstractNumId w:val="17"/>
  </w:num>
  <w:num w:numId="5">
    <w:abstractNumId w:val="6"/>
  </w:num>
  <w:num w:numId="6">
    <w:abstractNumId w:val="13"/>
  </w:num>
  <w:num w:numId="7">
    <w:abstractNumId w:val="0"/>
  </w:num>
  <w:num w:numId="8">
    <w:abstractNumId w:val="9"/>
  </w:num>
  <w:num w:numId="9">
    <w:abstractNumId w:val="1"/>
  </w:num>
  <w:num w:numId="10">
    <w:abstractNumId w:val="7"/>
  </w:num>
  <w:num w:numId="11">
    <w:abstractNumId w:val="3"/>
  </w:num>
  <w:num w:numId="12">
    <w:abstractNumId w:val="12"/>
  </w:num>
  <w:num w:numId="13">
    <w:abstractNumId w:val="14"/>
  </w:num>
  <w:num w:numId="14">
    <w:abstractNumId w:val="8"/>
  </w:num>
  <w:num w:numId="1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5"/>
  </w:num>
  <w:num w:numId="17">
    <w:abstractNumId w:val="10"/>
  </w:num>
  <w:num w:numId="18">
    <w:abstractNumId w:val="4"/>
  </w:num>
  <w:num w:numId="19">
    <w:abstractNumId w:val="16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BU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2t29rspe9zfmex9flvwwacezvxfapwt2v5&quot;&gt;Suicidbedömningar-Elisabeths bibliotek Copy&lt;record-ids&gt;&lt;item&gt;5&lt;/item&gt;&lt;item&gt;12&lt;/item&gt;&lt;item&gt;17&lt;/item&gt;&lt;item&gt;19&lt;/item&gt;&lt;item&gt;21&lt;/item&gt;&lt;item&gt;31&lt;/item&gt;&lt;item&gt;79&lt;/item&gt;&lt;item&gt;96&lt;/item&gt;&lt;item&gt;99&lt;/item&gt;&lt;item&gt;100&lt;/item&gt;&lt;item&gt;108&lt;/item&gt;&lt;item&gt;120&lt;/item&gt;&lt;item&gt;121&lt;/item&gt;&lt;item&gt;153&lt;/item&gt;&lt;item&gt;154&lt;/item&gt;&lt;item&gt;155&lt;/item&gt;&lt;item&gt;156&lt;/item&gt;&lt;item&gt;157&lt;/item&gt;&lt;item&gt;158&lt;/item&gt;&lt;item&gt;187&lt;/item&gt;&lt;item&gt;188&lt;/item&gt;&lt;item&gt;190&lt;/item&gt;&lt;/record-ids&gt;&lt;/item&gt;&lt;/Libraries&gt;"/>
  </w:docVars>
  <w:rsids>
    <w:rsidRoot w:val="00153253"/>
    <w:rsid w:val="00005945"/>
    <w:rsid w:val="001367E9"/>
    <w:rsid w:val="00153253"/>
    <w:rsid w:val="0019098A"/>
    <w:rsid w:val="00202224"/>
    <w:rsid w:val="002235AE"/>
    <w:rsid w:val="00273892"/>
    <w:rsid w:val="00286673"/>
    <w:rsid w:val="002F7F11"/>
    <w:rsid w:val="00302DEE"/>
    <w:rsid w:val="00326834"/>
    <w:rsid w:val="00394C1A"/>
    <w:rsid w:val="00466727"/>
    <w:rsid w:val="004C7FAC"/>
    <w:rsid w:val="0056511F"/>
    <w:rsid w:val="00740DEE"/>
    <w:rsid w:val="007B1700"/>
    <w:rsid w:val="008176D4"/>
    <w:rsid w:val="0082395D"/>
    <w:rsid w:val="00846842"/>
    <w:rsid w:val="008D6D48"/>
    <w:rsid w:val="008D7D81"/>
    <w:rsid w:val="008E0104"/>
    <w:rsid w:val="00923667"/>
    <w:rsid w:val="009D6A7F"/>
    <w:rsid w:val="00A01E28"/>
    <w:rsid w:val="00AA63C6"/>
    <w:rsid w:val="00AC3159"/>
    <w:rsid w:val="00AD30E0"/>
    <w:rsid w:val="00C7386C"/>
    <w:rsid w:val="00C94FF4"/>
    <w:rsid w:val="00DB5B5E"/>
    <w:rsid w:val="00E06A38"/>
    <w:rsid w:val="00E4664F"/>
    <w:rsid w:val="00EA258F"/>
    <w:rsid w:val="00EA344E"/>
    <w:rsid w:val="00EC6782"/>
    <w:rsid w:val="00FD6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5"/>
    <w:lsdException w:name="caption" w:uiPriority="35" w:qFormat="1"/>
    <w:lsdException w:name="Title" w:semiHidden="0" w:uiPriority="1" w:unhideWhenUsed="0" w:qFormat="1"/>
    <w:lsdException w:name="Default Paragraph Font" w:uiPriority="1"/>
    <w:lsdException w:name="Body Text" w:uiPriority="3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46842"/>
    <w:pPr>
      <w:keepNext/>
      <w:keepLines/>
      <w:pBdr>
        <w:bottom w:val="single" w:sz="4" w:space="1" w:color="auto"/>
      </w:pBdr>
      <w:tabs>
        <w:tab w:val="left" w:pos="851"/>
      </w:tabs>
      <w:spacing w:after="360" w:line="240" w:lineRule="auto"/>
      <w:ind w:left="432"/>
      <w:outlineLvl w:val="0"/>
      <w:pPrChange w:id="0" w:author="Margda Waern" w:date="2017-07-07T17:03:00Z">
        <w:pPr>
          <w:keepNext/>
          <w:keepLines/>
          <w:numPr>
            <w:numId w:val="14"/>
          </w:numPr>
          <w:pBdr>
            <w:bottom w:val="single" w:sz="4" w:space="1" w:color="auto"/>
          </w:pBdr>
          <w:tabs>
            <w:tab w:val="left" w:pos="851"/>
          </w:tabs>
          <w:spacing w:after="360"/>
          <w:ind w:left="432" w:hanging="432"/>
          <w:outlineLvl w:val="0"/>
        </w:pPr>
      </w:pPrChange>
    </w:pPr>
    <w:rPr>
      <w:rFonts w:ascii="Arial" w:eastAsia="Times New Roman" w:hAnsi="Arial" w:cs="Arial"/>
      <w:b/>
      <w:bCs/>
      <w:sz w:val="36"/>
      <w:szCs w:val="28"/>
      <w:lang w:val="en-GB" w:eastAsia="sv-SE"/>
      <w:rPrChange w:id="0" w:author="Margda Waern" w:date="2017-07-07T17:03:00Z">
        <w:rPr>
          <w:b/>
          <w:bCs/>
          <w:sz w:val="36"/>
          <w:szCs w:val="28"/>
          <w:lang w:val="sv-SE" w:eastAsia="sv-SE" w:bidi="ar-SA"/>
        </w:rPr>
      </w:rPrChange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53253"/>
    <w:pPr>
      <w:keepNext/>
      <w:keepLines/>
      <w:numPr>
        <w:ilvl w:val="1"/>
        <w:numId w:val="14"/>
      </w:numPr>
      <w:spacing w:before="200" w:after="120" w:line="276" w:lineRule="auto"/>
      <w:ind w:left="576"/>
      <w:outlineLvl w:val="1"/>
    </w:pPr>
    <w:rPr>
      <w:rFonts w:ascii="Times New Roman" w:eastAsia="Times New Roman" w:hAnsi="Times New Roman" w:cs="Times New Roman"/>
      <w:b/>
      <w:bCs/>
      <w:sz w:val="32"/>
      <w:szCs w:val="28"/>
      <w:lang w:val="en-GB" w:eastAsia="sv-S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53253"/>
    <w:pPr>
      <w:keepNext/>
      <w:keepLines/>
      <w:numPr>
        <w:ilvl w:val="2"/>
        <w:numId w:val="14"/>
      </w:numPr>
      <w:spacing w:before="200" w:after="120" w:line="276" w:lineRule="auto"/>
      <w:outlineLvl w:val="2"/>
    </w:pPr>
    <w:rPr>
      <w:rFonts w:ascii="Times New Roman" w:eastAsia="Times New Roman" w:hAnsi="Times New Roman" w:cs="Times New Roman"/>
      <w:b/>
      <w:bCs/>
      <w:sz w:val="28"/>
      <w:szCs w:val="24"/>
      <w:lang w:eastAsia="sv-SE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153253"/>
    <w:pPr>
      <w:keepNext/>
      <w:keepLines/>
      <w:numPr>
        <w:ilvl w:val="3"/>
        <w:numId w:val="14"/>
      </w:numPr>
      <w:spacing w:before="120" w:after="240" w:line="360" w:lineRule="auto"/>
      <w:outlineLvl w:val="3"/>
    </w:pPr>
    <w:rPr>
      <w:rFonts w:ascii="Times New Roman" w:eastAsia="Times New Roman" w:hAnsi="Times New Roman" w:cs="Times New Roman"/>
      <w:b/>
      <w:bCs/>
      <w:iCs/>
      <w:sz w:val="24"/>
      <w:lang w:val="en-US" w:eastAsia="sv-S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53253"/>
    <w:pPr>
      <w:keepNext/>
      <w:keepLines/>
      <w:numPr>
        <w:ilvl w:val="4"/>
        <w:numId w:val="14"/>
      </w:numPr>
      <w:spacing w:before="200" w:after="0" w:line="276" w:lineRule="auto"/>
      <w:outlineLvl w:val="4"/>
    </w:pPr>
    <w:rPr>
      <w:rFonts w:ascii="Calibri Light" w:eastAsia="Times New Roman" w:hAnsi="Calibri Light" w:cs="Times New Roman"/>
      <w:sz w:val="24"/>
      <w:lang w:eastAsia="sv-S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53253"/>
    <w:pPr>
      <w:keepNext/>
      <w:keepLines/>
      <w:numPr>
        <w:ilvl w:val="5"/>
        <w:numId w:val="14"/>
      </w:numPr>
      <w:spacing w:before="200" w:after="0" w:line="276" w:lineRule="auto"/>
      <w:outlineLvl w:val="5"/>
    </w:pPr>
    <w:rPr>
      <w:rFonts w:ascii="Calibri Light" w:eastAsia="Times New Roman" w:hAnsi="Calibri Light" w:cs="Times New Roman"/>
      <w:i/>
      <w:iCs/>
      <w:sz w:val="24"/>
      <w:lang w:eastAsia="sv-SE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53253"/>
    <w:pPr>
      <w:keepNext/>
      <w:keepLines/>
      <w:numPr>
        <w:ilvl w:val="6"/>
        <w:numId w:val="14"/>
      </w:numPr>
      <w:spacing w:before="200" w:after="0" w:line="276" w:lineRule="auto"/>
      <w:outlineLvl w:val="6"/>
    </w:pPr>
    <w:rPr>
      <w:rFonts w:ascii="Calibri Light" w:eastAsia="Times New Roman" w:hAnsi="Calibri Light" w:cs="Times New Roman"/>
      <w:i/>
      <w:iCs/>
      <w:color w:val="404040"/>
      <w:sz w:val="24"/>
      <w:lang w:eastAsia="sv-SE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153253"/>
    <w:pPr>
      <w:keepNext/>
      <w:keepLines/>
      <w:numPr>
        <w:ilvl w:val="7"/>
        <w:numId w:val="14"/>
      </w:numPr>
      <w:spacing w:before="200" w:after="0" w:line="276" w:lineRule="auto"/>
      <w:outlineLvl w:val="7"/>
    </w:pPr>
    <w:rPr>
      <w:rFonts w:ascii="Calibri Light" w:eastAsia="Times New Roman" w:hAnsi="Calibri Light" w:cs="Times New Roman"/>
      <w:color w:val="404040"/>
      <w:sz w:val="20"/>
      <w:szCs w:val="20"/>
      <w:lang w:eastAsia="sv-SE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53253"/>
    <w:pPr>
      <w:keepNext/>
      <w:keepLines/>
      <w:numPr>
        <w:ilvl w:val="8"/>
        <w:numId w:val="14"/>
      </w:numPr>
      <w:spacing w:before="200" w:after="0" w:line="276" w:lineRule="auto"/>
      <w:outlineLvl w:val="8"/>
    </w:pPr>
    <w:rPr>
      <w:rFonts w:ascii="Calibri Light" w:eastAsia="Times New Roman" w:hAnsi="Calibri Light" w:cs="Times New Roman"/>
      <w:i/>
      <w:iCs/>
      <w:color w:val="404040"/>
      <w:sz w:val="20"/>
      <w:szCs w:val="20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6842"/>
    <w:rPr>
      <w:rFonts w:ascii="Arial" w:eastAsia="Times New Roman" w:hAnsi="Arial" w:cs="Arial"/>
      <w:b/>
      <w:bCs/>
      <w:sz w:val="36"/>
      <w:szCs w:val="28"/>
      <w:lang w:val="en-GB" w:eastAsia="sv-SE"/>
    </w:rPr>
  </w:style>
  <w:style w:type="character" w:customStyle="1" w:styleId="Heading2Char">
    <w:name w:val="Heading 2 Char"/>
    <w:basedOn w:val="DefaultParagraphFont"/>
    <w:link w:val="Heading2"/>
    <w:uiPriority w:val="9"/>
    <w:rsid w:val="00153253"/>
    <w:rPr>
      <w:rFonts w:ascii="Times New Roman" w:eastAsia="Times New Roman" w:hAnsi="Times New Roman" w:cs="Times New Roman"/>
      <w:b/>
      <w:bCs/>
      <w:sz w:val="32"/>
      <w:szCs w:val="28"/>
      <w:lang w:val="en-GB" w:eastAsia="sv-SE"/>
    </w:rPr>
  </w:style>
  <w:style w:type="character" w:customStyle="1" w:styleId="Heading3Char">
    <w:name w:val="Heading 3 Char"/>
    <w:basedOn w:val="DefaultParagraphFont"/>
    <w:link w:val="Heading3"/>
    <w:uiPriority w:val="9"/>
    <w:rsid w:val="00153253"/>
    <w:rPr>
      <w:rFonts w:ascii="Times New Roman" w:eastAsia="Times New Roman" w:hAnsi="Times New Roman" w:cs="Times New Roman"/>
      <w:b/>
      <w:bCs/>
      <w:sz w:val="28"/>
      <w:szCs w:val="24"/>
      <w:lang w:eastAsia="sv-SE"/>
    </w:rPr>
  </w:style>
  <w:style w:type="character" w:customStyle="1" w:styleId="Heading4Char">
    <w:name w:val="Heading 4 Char"/>
    <w:basedOn w:val="DefaultParagraphFont"/>
    <w:link w:val="Heading4"/>
    <w:uiPriority w:val="9"/>
    <w:rsid w:val="00153253"/>
    <w:rPr>
      <w:rFonts w:ascii="Times New Roman" w:eastAsia="Times New Roman" w:hAnsi="Times New Roman" w:cs="Times New Roman"/>
      <w:b/>
      <w:bCs/>
      <w:iCs/>
      <w:sz w:val="24"/>
      <w:lang w:val="en-US" w:eastAsia="sv-SE"/>
    </w:rPr>
  </w:style>
  <w:style w:type="character" w:customStyle="1" w:styleId="Heading5Char">
    <w:name w:val="Heading 5 Char"/>
    <w:basedOn w:val="DefaultParagraphFont"/>
    <w:link w:val="Heading5"/>
    <w:uiPriority w:val="9"/>
    <w:rsid w:val="00153253"/>
    <w:rPr>
      <w:rFonts w:ascii="Calibri Light" w:eastAsia="Times New Roman" w:hAnsi="Calibri Light" w:cs="Times New Roman"/>
      <w:sz w:val="24"/>
      <w:lang w:eastAsia="sv-SE"/>
    </w:rPr>
  </w:style>
  <w:style w:type="character" w:customStyle="1" w:styleId="Heading6Char">
    <w:name w:val="Heading 6 Char"/>
    <w:basedOn w:val="DefaultParagraphFont"/>
    <w:link w:val="Heading6"/>
    <w:uiPriority w:val="9"/>
    <w:rsid w:val="00153253"/>
    <w:rPr>
      <w:rFonts w:ascii="Calibri Light" w:eastAsia="Times New Roman" w:hAnsi="Calibri Light" w:cs="Times New Roman"/>
      <w:i/>
      <w:iCs/>
      <w:sz w:val="24"/>
      <w:lang w:eastAsia="sv-SE"/>
    </w:rPr>
  </w:style>
  <w:style w:type="character" w:customStyle="1" w:styleId="Heading7Char">
    <w:name w:val="Heading 7 Char"/>
    <w:basedOn w:val="DefaultParagraphFont"/>
    <w:link w:val="Heading7"/>
    <w:uiPriority w:val="9"/>
    <w:rsid w:val="00153253"/>
    <w:rPr>
      <w:rFonts w:ascii="Calibri Light" w:eastAsia="Times New Roman" w:hAnsi="Calibri Light" w:cs="Times New Roman"/>
      <w:i/>
      <w:iCs/>
      <w:color w:val="404040"/>
      <w:sz w:val="24"/>
      <w:lang w:eastAsia="sv-SE"/>
    </w:rPr>
  </w:style>
  <w:style w:type="character" w:customStyle="1" w:styleId="Heading8Char">
    <w:name w:val="Heading 8 Char"/>
    <w:basedOn w:val="DefaultParagraphFont"/>
    <w:link w:val="Heading8"/>
    <w:uiPriority w:val="9"/>
    <w:rsid w:val="00153253"/>
    <w:rPr>
      <w:rFonts w:ascii="Calibri Light" w:eastAsia="Times New Roman" w:hAnsi="Calibri Light" w:cs="Times New Roman"/>
      <w:color w:val="404040"/>
      <w:sz w:val="20"/>
      <w:szCs w:val="20"/>
      <w:lang w:eastAsia="sv-SE"/>
    </w:rPr>
  </w:style>
  <w:style w:type="character" w:customStyle="1" w:styleId="Heading9Char">
    <w:name w:val="Heading 9 Char"/>
    <w:basedOn w:val="DefaultParagraphFont"/>
    <w:link w:val="Heading9"/>
    <w:uiPriority w:val="9"/>
    <w:rsid w:val="00153253"/>
    <w:rPr>
      <w:rFonts w:ascii="Calibri Light" w:eastAsia="Times New Roman" w:hAnsi="Calibri Light" w:cs="Times New Roman"/>
      <w:i/>
      <w:iCs/>
      <w:color w:val="404040"/>
      <w:sz w:val="20"/>
      <w:szCs w:val="20"/>
      <w:lang w:eastAsia="sv-SE"/>
    </w:rPr>
  </w:style>
  <w:style w:type="paragraph" w:customStyle="1" w:styleId="Default">
    <w:name w:val="Default"/>
    <w:link w:val="DefaultChar"/>
    <w:rsid w:val="00153253"/>
    <w:pPr>
      <w:autoSpaceDE w:val="0"/>
      <w:autoSpaceDN w:val="0"/>
      <w:adjustRightInd w:val="0"/>
      <w:spacing w:after="0" w:line="240" w:lineRule="auto"/>
    </w:pPr>
    <w:rPr>
      <w:rFonts w:ascii="Adobe Garamond Pro" w:hAnsi="Adobe Garamond Pro" w:cs="Adobe Garamond Pro"/>
      <w:color w:val="000000"/>
      <w:sz w:val="24"/>
      <w:szCs w:val="24"/>
    </w:rPr>
  </w:style>
  <w:style w:type="character" w:customStyle="1" w:styleId="DefaultChar">
    <w:name w:val="Default Char"/>
    <w:link w:val="Default"/>
    <w:rsid w:val="00153253"/>
    <w:rPr>
      <w:rFonts w:ascii="Adobe Garamond Pro" w:hAnsi="Adobe Garamond Pro" w:cs="Adobe Garamond Pro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5"/>
    <w:unhideWhenUsed/>
    <w:rsid w:val="00153253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5"/>
    <w:rsid w:val="0015325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53253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153253"/>
    <w:rPr>
      <w:rFonts w:ascii="Times New Roman" w:hAnsi="Times New Roman"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153253"/>
    <w:pPr>
      <w:spacing w:after="200" w:line="276" w:lineRule="auto"/>
      <w:ind w:left="720"/>
      <w:contextualSpacing/>
    </w:pPr>
    <w:rPr>
      <w:rFonts w:ascii="Times New Roman" w:eastAsia="Times New Roman" w:hAnsi="Times New Roman" w:cs="Times New Roman"/>
      <w:sz w:val="24"/>
      <w:lang w:eastAsia="sv-SE"/>
    </w:rPr>
  </w:style>
  <w:style w:type="table" w:styleId="TableGrid">
    <w:name w:val="Table Grid"/>
    <w:basedOn w:val="TableNormal"/>
    <w:uiPriority w:val="39"/>
    <w:rsid w:val="001532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5325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character" w:customStyle="1" w:styleId="brdtextrapport0Char">
    <w:name w:val="brdtextrapport0 Char"/>
    <w:rsid w:val="00153253"/>
    <w:rPr>
      <w:sz w:val="24"/>
      <w:szCs w:val="24"/>
      <w:lang w:val="sv-SE" w:eastAsia="sv-SE" w:bidi="ar-SA"/>
    </w:rPr>
  </w:style>
  <w:style w:type="paragraph" w:styleId="BodyText">
    <w:name w:val="Body Text"/>
    <w:basedOn w:val="Normal"/>
    <w:link w:val="BodyTextChar"/>
    <w:uiPriority w:val="3"/>
    <w:qFormat/>
    <w:rsid w:val="00153253"/>
    <w:pPr>
      <w:spacing w:after="120" w:line="240" w:lineRule="auto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uiPriority w:val="3"/>
    <w:rsid w:val="00153253"/>
    <w:rPr>
      <w:rFonts w:ascii="Times New Roman" w:eastAsia="Calibri" w:hAnsi="Times New Roman" w:cs="Times New Roman"/>
      <w:sz w:val="24"/>
      <w:szCs w:val="20"/>
    </w:rPr>
  </w:style>
  <w:style w:type="character" w:styleId="CommentReference">
    <w:name w:val="annotation reference"/>
    <w:uiPriority w:val="99"/>
    <w:semiHidden/>
    <w:rsid w:val="00153253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153253"/>
    <w:pPr>
      <w:spacing w:after="200" w:line="360" w:lineRule="auto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3253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532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253"/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153253"/>
    <w:pPr>
      <w:spacing w:after="0" w:line="240" w:lineRule="auto"/>
    </w:pPr>
    <w:rPr>
      <w:rFonts w:ascii="Tahoma" w:eastAsia="Calibri" w:hAnsi="Tahoma" w:cs="Times New Roman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253"/>
    <w:rPr>
      <w:rFonts w:ascii="Tahoma" w:eastAsia="Calibri" w:hAnsi="Tahoma" w:cs="Times New Roman"/>
      <w:sz w:val="16"/>
      <w:szCs w:val="20"/>
    </w:rPr>
  </w:style>
  <w:style w:type="character" w:styleId="Hyperlink">
    <w:name w:val="Hyperlink"/>
    <w:uiPriority w:val="99"/>
    <w:rsid w:val="00153253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153253"/>
    <w:pPr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paragraph" w:customStyle="1" w:styleId="Frgadlista-dekorfrg11">
    <w:name w:val="Färgad lista - dekorfärg 11"/>
    <w:basedOn w:val="Normal"/>
    <w:qFormat/>
    <w:rsid w:val="00153253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styleId="Title">
    <w:name w:val="Title"/>
    <w:basedOn w:val="Normal"/>
    <w:next w:val="Normal"/>
    <w:link w:val="TitleChar"/>
    <w:autoRedefine/>
    <w:uiPriority w:val="1"/>
    <w:qFormat/>
    <w:rsid w:val="00153253"/>
    <w:pPr>
      <w:spacing w:after="0" w:line="240" w:lineRule="auto"/>
      <w:contextualSpacing/>
    </w:pPr>
    <w:rPr>
      <w:rFonts w:ascii="Times New Roman" w:eastAsiaTheme="majorEastAsia" w:hAnsi="Times New Roman" w:cstheme="majorBidi"/>
      <w:b/>
      <w:i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"/>
    <w:rsid w:val="00153253"/>
    <w:rPr>
      <w:rFonts w:ascii="Times New Roman" w:eastAsiaTheme="majorEastAsia" w:hAnsi="Times New Roman" w:cstheme="majorBidi"/>
      <w:b/>
      <w:i/>
      <w:spacing w:val="-10"/>
      <w:kern w:val="28"/>
      <w:sz w:val="24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3253"/>
    <w:pPr>
      <w:numPr>
        <w:ilvl w:val="1"/>
      </w:numPr>
      <w:spacing w:line="360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53253"/>
    <w:rPr>
      <w:rFonts w:eastAsiaTheme="minorEastAsia"/>
      <w:color w:val="5A5A5A" w:themeColor="text1" w:themeTint="A5"/>
      <w:spacing w:val="15"/>
    </w:rPr>
  </w:style>
  <w:style w:type="table" w:customStyle="1" w:styleId="Tabellrutnt1">
    <w:name w:val="Tabellrutnät1"/>
    <w:basedOn w:val="TableNormal"/>
    <w:next w:val="TableGrid"/>
    <w:uiPriority w:val="39"/>
    <w:rsid w:val="0015325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15325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53253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53253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153253"/>
    <w:rPr>
      <w:color w:val="80808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53253"/>
    <w:rPr>
      <w:rFonts w:ascii="Times New Roman" w:eastAsia="Times New Roman" w:hAnsi="Times New Roman" w:cs="Times New Roman"/>
      <w:sz w:val="24"/>
      <w:lang w:eastAsia="sv-SE"/>
    </w:rPr>
  </w:style>
  <w:style w:type="numbering" w:customStyle="1" w:styleId="Ingenlista1">
    <w:name w:val="Ingen lista1"/>
    <w:next w:val="NoList"/>
    <w:uiPriority w:val="99"/>
    <w:semiHidden/>
    <w:unhideWhenUsed/>
    <w:rsid w:val="00153253"/>
  </w:style>
  <w:style w:type="paragraph" w:customStyle="1" w:styleId="Punktlista1">
    <w:name w:val="Punktlista1"/>
    <w:basedOn w:val="BodyText"/>
    <w:next w:val="ListBullet"/>
    <w:uiPriority w:val="4"/>
    <w:qFormat/>
    <w:rsid w:val="00153253"/>
    <w:pPr>
      <w:spacing w:before="80" w:after="80" w:line="240" w:lineRule="atLeast"/>
      <w:ind w:left="357" w:hanging="357"/>
    </w:pPr>
    <w:rPr>
      <w:rFonts w:eastAsia="Times New Roman"/>
      <w:szCs w:val="24"/>
      <w:lang w:eastAsia="sv-SE"/>
    </w:rPr>
  </w:style>
  <w:style w:type="paragraph" w:customStyle="1" w:styleId="Numreradlista1">
    <w:name w:val="Numrerad lista1"/>
    <w:basedOn w:val="BodyText"/>
    <w:next w:val="ListNumber"/>
    <w:uiPriority w:val="4"/>
    <w:qFormat/>
    <w:rsid w:val="00153253"/>
    <w:pPr>
      <w:spacing w:before="80" w:after="80" w:line="240" w:lineRule="atLeast"/>
      <w:ind w:left="357" w:hanging="357"/>
    </w:pPr>
    <w:rPr>
      <w:rFonts w:eastAsia="Times New Roman"/>
      <w:szCs w:val="24"/>
      <w:lang w:eastAsia="sv-SE"/>
    </w:rPr>
  </w:style>
  <w:style w:type="paragraph" w:customStyle="1" w:styleId="Beskrivning1">
    <w:name w:val="Beskrivning1"/>
    <w:basedOn w:val="Normal"/>
    <w:next w:val="Normal"/>
    <w:uiPriority w:val="35"/>
    <w:semiHidden/>
    <w:qFormat/>
    <w:rsid w:val="00153253"/>
    <w:pPr>
      <w:spacing w:after="0" w:line="240" w:lineRule="auto"/>
    </w:pPr>
    <w:rPr>
      <w:rFonts w:ascii="Times New Roman" w:eastAsia="Times New Roman" w:hAnsi="Times New Roman" w:cs="Times New Roman"/>
      <w:bCs/>
      <w:color w:val="000000"/>
      <w:sz w:val="18"/>
      <w:szCs w:val="18"/>
      <w:lang w:eastAsia="sv-SE"/>
    </w:rPr>
  </w:style>
  <w:style w:type="paragraph" w:customStyle="1" w:styleId="Innehllsfrteckningsrubrik1">
    <w:name w:val="Innehållsförteckningsrubrik1"/>
    <w:basedOn w:val="Heading1"/>
    <w:next w:val="Normal"/>
    <w:uiPriority w:val="39"/>
    <w:semiHidden/>
    <w:qFormat/>
    <w:rsid w:val="00153253"/>
    <w:pPr>
      <w:pBdr>
        <w:bottom w:val="none" w:sz="0" w:space="0" w:color="auto"/>
      </w:pBdr>
      <w:tabs>
        <w:tab w:val="clear" w:pos="851"/>
      </w:tabs>
      <w:spacing w:before="480" w:after="0" w:line="276" w:lineRule="auto"/>
      <w:ind w:left="0"/>
      <w:outlineLvl w:val="9"/>
    </w:pPr>
    <w:rPr>
      <w:rFonts w:ascii="Calibri" w:hAnsi="Calibri"/>
      <w:color w:val="BFA400"/>
      <w:lang w:val="en-US" w:eastAsia="ja-JP"/>
    </w:rPr>
  </w:style>
  <w:style w:type="character" w:customStyle="1" w:styleId="Sidnummer1">
    <w:name w:val="Sidnummer1"/>
    <w:basedOn w:val="DefaultParagraphFont"/>
    <w:uiPriority w:val="5"/>
    <w:semiHidden/>
    <w:rsid w:val="00153253"/>
    <w:rPr>
      <w:rFonts w:ascii="Calibri" w:hAnsi="Calibri"/>
      <w:sz w:val="18"/>
    </w:rPr>
  </w:style>
  <w:style w:type="table" w:customStyle="1" w:styleId="Tabellrutnt2">
    <w:name w:val="Tabellrutnät2"/>
    <w:basedOn w:val="TableNormal"/>
    <w:next w:val="TableGrid"/>
    <w:uiPriority w:val="59"/>
    <w:rsid w:val="0015325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uiPriority w:val="99"/>
    <w:semiHidden/>
    <w:unhideWhenUsed/>
    <w:rsid w:val="00153253"/>
    <w:pPr>
      <w:numPr>
        <w:numId w:val="9"/>
      </w:numPr>
      <w:contextualSpacing/>
    </w:pPr>
    <w:rPr>
      <w:rFonts w:ascii="Times New Roman" w:hAnsi="Times New Roman"/>
      <w:sz w:val="24"/>
    </w:rPr>
  </w:style>
  <w:style w:type="paragraph" w:styleId="ListNumber">
    <w:name w:val="List Number"/>
    <w:basedOn w:val="Normal"/>
    <w:uiPriority w:val="99"/>
    <w:semiHidden/>
    <w:unhideWhenUsed/>
    <w:rsid w:val="00153253"/>
    <w:pPr>
      <w:numPr>
        <w:numId w:val="7"/>
      </w:numPr>
      <w:contextualSpacing/>
    </w:pPr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153253"/>
  </w:style>
  <w:style w:type="paragraph" w:styleId="TOCHeading">
    <w:name w:val="TOC Heading"/>
    <w:basedOn w:val="Heading1"/>
    <w:next w:val="Normal"/>
    <w:uiPriority w:val="39"/>
    <w:unhideWhenUsed/>
    <w:qFormat/>
    <w:rsid w:val="00153253"/>
    <w:pPr>
      <w:pBdr>
        <w:bottom w:val="none" w:sz="0" w:space="0" w:color="auto"/>
      </w:pBdr>
      <w:tabs>
        <w:tab w:val="clear" w:pos="851"/>
      </w:tabs>
      <w:spacing w:before="240" w:after="0" w:line="259" w:lineRule="auto"/>
      <w:ind w:left="0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153253"/>
    <w:pPr>
      <w:tabs>
        <w:tab w:val="left" w:pos="480"/>
        <w:tab w:val="right" w:leader="dot" w:pos="9060"/>
      </w:tabs>
      <w:spacing w:after="100"/>
    </w:pPr>
    <w:rPr>
      <w:rFonts w:ascii="Times New Roman" w:hAnsi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153253"/>
    <w:pPr>
      <w:spacing w:after="100"/>
      <w:ind w:left="240"/>
    </w:pPr>
    <w:rPr>
      <w:rFonts w:ascii="Times New Roman" w:hAnsi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153253"/>
    <w:pPr>
      <w:spacing w:after="100"/>
      <w:ind w:left="480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53253"/>
    <w:pPr>
      <w:spacing w:after="0"/>
      <w:jc w:val="center"/>
    </w:pPr>
    <w:rPr>
      <w:rFonts w:ascii="Calibri" w:hAnsi="Calibri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3253"/>
    <w:rPr>
      <w:rFonts w:ascii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53253"/>
    <w:pPr>
      <w:spacing w:line="240" w:lineRule="auto"/>
    </w:pPr>
    <w:rPr>
      <w:rFonts w:ascii="Calibri" w:hAnsi="Calibri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53253"/>
    <w:rPr>
      <w:rFonts w:ascii="Calibri" w:hAnsi="Calibri" w:cs="Times New Roman"/>
      <w:noProof/>
      <w:lang w:val="en-US"/>
    </w:rPr>
  </w:style>
  <w:style w:type="character" w:styleId="BookTitle">
    <w:name w:val="Book Title"/>
    <w:basedOn w:val="DefaultParagraphFont"/>
    <w:uiPriority w:val="33"/>
    <w:qFormat/>
    <w:rsid w:val="00153253"/>
    <w:rPr>
      <w:b/>
      <w:bCs/>
      <w:i/>
      <w:iCs/>
      <w:spacing w:val="5"/>
    </w:rPr>
  </w:style>
  <w:style w:type="character" w:styleId="Strong">
    <w:name w:val="Strong"/>
    <w:basedOn w:val="DefaultParagraphFont"/>
    <w:uiPriority w:val="22"/>
    <w:qFormat/>
    <w:rsid w:val="00153253"/>
    <w:rPr>
      <w:rFonts w:ascii="Times New Roman" w:hAnsi="Times New Roman"/>
      <w:b/>
      <w:bCs/>
      <w:sz w:val="28"/>
    </w:rPr>
  </w:style>
  <w:style w:type="table" w:customStyle="1" w:styleId="Rutntstabell41">
    <w:name w:val="Rutnätstabell 41"/>
    <w:basedOn w:val="TableNormal"/>
    <w:uiPriority w:val="49"/>
    <w:rsid w:val="0015325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5"/>
    <w:lsdException w:name="caption" w:uiPriority="35" w:qFormat="1"/>
    <w:lsdException w:name="Title" w:semiHidden="0" w:uiPriority="1" w:unhideWhenUsed="0" w:qFormat="1"/>
    <w:lsdException w:name="Default Paragraph Font" w:uiPriority="1"/>
    <w:lsdException w:name="Body Text" w:uiPriority="3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46842"/>
    <w:pPr>
      <w:keepNext/>
      <w:keepLines/>
      <w:pBdr>
        <w:bottom w:val="single" w:sz="4" w:space="1" w:color="auto"/>
      </w:pBdr>
      <w:tabs>
        <w:tab w:val="left" w:pos="851"/>
      </w:tabs>
      <w:spacing w:after="360" w:line="240" w:lineRule="auto"/>
      <w:ind w:left="432"/>
      <w:outlineLvl w:val="0"/>
      <w:pPrChange w:id="1" w:author="Margda Waern" w:date="2017-07-07T17:03:00Z">
        <w:pPr>
          <w:keepNext/>
          <w:keepLines/>
          <w:numPr>
            <w:numId w:val="14"/>
          </w:numPr>
          <w:pBdr>
            <w:bottom w:val="single" w:sz="4" w:space="1" w:color="auto"/>
          </w:pBdr>
          <w:tabs>
            <w:tab w:val="left" w:pos="851"/>
          </w:tabs>
          <w:spacing w:after="360"/>
          <w:ind w:left="432" w:hanging="432"/>
          <w:outlineLvl w:val="0"/>
        </w:pPr>
      </w:pPrChange>
    </w:pPr>
    <w:rPr>
      <w:rFonts w:ascii="Arial" w:eastAsia="Times New Roman" w:hAnsi="Arial" w:cs="Arial"/>
      <w:b/>
      <w:bCs/>
      <w:sz w:val="36"/>
      <w:szCs w:val="28"/>
      <w:lang w:val="en-GB" w:eastAsia="sv-SE"/>
      <w:rPrChange w:id="1" w:author="Margda Waern" w:date="2017-07-07T17:03:00Z">
        <w:rPr>
          <w:b/>
          <w:bCs/>
          <w:sz w:val="36"/>
          <w:szCs w:val="28"/>
          <w:lang w:val="sv-SE" w:eastAsia="sv-SE" w:bidi="ar-SA"/>
        </w:rPr>
      </w:rPrChange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53253"/>
    <w:pPr>
      <w:keepNext/>
      <w:keepLines/>
      <w:numPr>
        <w:ilvl w:val="1"/>
        <w:numId w:val="14"/>
      </w:numPr>
      <w:spacing w:before="200" w:after="120" w:line="276" w:lineRule="auto"/>
      <w:ind w:left="576"/>
      <w:outlineLvl w:val="1"/>
    </w:pPr>
    <w:rPr>
      <w:rFonts w:ascii="Times New Roman" w:eastAsia="Times New Roman" w:hAnsi="Times New Roman" w:cs="Times New Roman"/>
      <w:b/>
      <w:bCs/>
      <w:sz w:val="32"/>
      <w:szCs w:val="28"/>
      <w:lang w:val="en-GB" w:eastAsia="sv-S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53253"/>
    <w:pPr>
      <w:keepNext/>
      <w:keepLines/>
      <w:numPr>
        <w:ilvl w:val="2"/>
        <w:numId w:val="14"/>
      </w:numPr>
      <w:spacing w:before="200" w:after="120" w:line="276" w:lineRule="auto"/>
      <w:outlineLvl w:val="2"/>
    </w:pPr>
    <w:rPr>
      <w:rFonts w:ascii="Times New Roman" w:eastAsia="Times New Roman" w:hAnsi="Times New Roman" w:cs="Times New Roman"/>
      <w:b/>
      <w:bCs/>
      <w:sz w:val="28"/>
      <w:szCs w:val="24"/>
      <w:lang w:eastAsia="sv-SE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153253"/>
    <w:pPr>
      <w:keepNext/>
      <w:keepLines/>
      <w:numPr>
        <w:ilvl w:val="3"/>
        <w:numId w:val="14"/>
      </w:numPr>
      <w:spacing w:before="120" w:after="240" w:line="360" w:lineRule="auto"/>
      <w:outlineLvl w:val="3"/>
    </w:pPr>
    <w:rPr>
      <w:rFonts w:ascii="Times New Roman" w:eastAsia="Times New Roman" w:hAnsi="Times New Roman" w:cs="Times New Roman"/>
      <w:b/>
      <w:bCs/>
      <w:iCs/>
      <w:sz w:val="24"/>
      <w:lang w:val="en-US" w:eastAsia="sv-S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53253"/>
    <w:pPr>
      <w:keepNext/>
      <w:keepLines/>
      <w:numPr>
        <w:ilvl w:val="4"/>
        <w:numId w:val="14"/>
      </w:numPr>
      <w:spacing w:before="200" w:after="0" w:line="276" w:lineRule="auto"/>
      <w:outlineLvl w:val="4"/>
    </w:pPr>
    <w:rPr>
      <w:rFonts w:ascii="Calibri Light" w:eastAsia="Times New Roman" w:hAnsi="Calibri Light" w:cs="Times New Roman"/>
      <w:sz w:val="24"/>
      <w:lang w:eastAsia="sv-S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53253"/>
    <w:pPr>
      <w:keepNext/>
      <w:keepLines/>
      <w:numPr>
        <w:ilvl w:val="5"/>
        <w:numId w:val="14"/>
      </w:numPr>
      <w:spacing w:before="200" w:after="0" w:line="276" w:lineRule="auto"/>
      <w:outlineLvl w:val="5"/>
    </w:pPr>
    <w:rPr>
      <w:rFonts w:ascii="Calibri Light" w:eastAsia="Times New Roman" w:hAnsi="Calibri Light" w:cs="Times New Roman"/>
      <w:i/>
      <w:iCs/>
      <w:sz w:val="24"/>
      <w:lang w:eastAsia="sv-SE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53253"/>
    <w:pPr>
      <w:keepNext/>
      <w:keepLines/>
      <w:numPr>
        <w:ilvl w:val="6"/>
        <w:numId w:val="14"/>
      </w:numPr>
      <w:spacing w:before="200" w:after="0" w:line="276" w:lineRule="auto"/>
      <w:outlineLvl w:val="6"/>
    </w:pPr>
    <w:rPr>
      <w:rFonts w:ascii="Calibri Light" w:eastAsia="Times New Roman" w:hAnsi="Calibri Light" w:cs="Times New Roman"/>
      <w:i/>
      <w:iCs/>
      <w:color w:val="404040"/>
      <w:sz w:val="24"/>
      <w:lang w:eastAsia="sv-SE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153253"/>
    <w:pPr>
      <w:keepNext/>
      <w:keepLines/>
      <w:numPr>
        <w:ilvl w:val="7"/>
        <w:numId w:val="14"/>
      </w:numPr>
      <w:spacing w:before="200" w:after="0" w:line="276" w:lineRule="auto"/>
      <w:outlineLvl w:val="7"/>
    </w:pPr>
    <w:rPr>
      <w:rFonts w:ascii="Calibri Light" w:eastAsia="Times New Roman" w:hAnsi="Calibri Light" w:cs="Times New Roman"/>
      <w:color w:val="404040"/>
      <w:sz w:val="20"/>
      <w:szCs w:val="20"/>
      <w:lang w:eastAsia="sv-SE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53253"/>
    <w:pPr>
      <w:keepNext/>
      <w:keepLines/>
      <w:numPr>
        <w:ilvl w:val="8"/>
        <w:numId w:val="14"/>
      </w:numPr>
      <w:spacing w:before="200" w:after="0" w:line="276" w:lineRule="auto"/>
      <w:outlineLvl w:val="8"/>
    </w:pPr>
    <w:rPr>
      <w:rFonts w:ascii="Calibri Light" w:eastAsia="Times New Roman" w:hAnsi="Calibri Light" w:cs="Times New Roman"/>
      <w:i/>
      <w:iCs/>
      <w:color w:val="404040"/>
      <w:sz w:val="20"/>
      <w:szCs w:val="20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6842"/>
    <w:rPr>
      <w:rFonts w:ascii="Arial" w:eastAsia="Times New Roman" w:hAnsi="Arial" w:cs="Arial"/>
      <w:b/>
      <w:bCs/>
      <w:sz w:val="36"/>
      <w:szCs w:val="28"/>
      <w:lang w:val="en-GB" w:eastAsia="sv-SE"/>
    </w:rPr>
  </w:style>
  <w:style w:type="character" w:customStyle="1" w:styleId="Heading2Char">
    <w:name w:val="Heading 2 Char"/>
    <w:basedOn w:val="DefaultParagraphFont"/>
    <w:link w:val="Heading2"/>
    <w:uiPriority w:val="9"/>
    <w:rsid w:val="00153253"/>
    <w:rPr>
      <w:rFonts w:ascii="Times New Roman" w:eastAsia="Times New Roman" w:hAnsi="Times New Roman" w:cs="Times New Roman"/>
      <w:b/>
      <w:bCs/>
      <w:sz w:val="32"/>
      <w:szCs w:val="28"/>
      <w:lang w:val="en-GB" w:eastAsia="sv-SE"/>
    </w:rPr>
  </w:style>
  <w:style w:type="character" w:customStyle="1" w:styleId="Heading3Char">
    <w:name w:val="Heading 3 Char"/>
    <w:basedOn w:val="DefaultParagraphFont"/>
    <w:link w:val="Heading3"/>
    <w:uiPriority w:val="9"/>
    <w:rsid w:val="00153253"/>
    <w:rPr>
      <w:rFonts w:ascii="Times New Roman" w:eastAsia="Times New Roman" w:hAnsi="Times New Roman" w:cs="Times New Roman"/>
      <w:b/>
      <w:bCs/>
      <w:sz w:val="28"/>
      <w:szCs w:val="24"/>
      <w:lang w:eastAsia="sv-SE"/>
    </w:rPr>
  </w:style>
  <w:style w:type="character" w:customStyle="1" w:styleId="Heading4Char">
    <w:name w:val="Heading 4 Char"/>
    <w:basedOn w:val="DefaultParagraphFont"/>
    <w:link w:val="Heading4"/>
    <w:uiPriority w:val="9"/>
    <w:rsid w:val="00153253"/>
    <w:rPr>
      <w:rFonts w:ascii="Times New Roman" w:eastAsia="Times New Roman" w:hAnsi="Times New Roman" w:cs="Times New Roman"/>
      <w:b/>
      <w:bCs/>
      <w:iCs/>
      <w:sz w:val="24"/>
      <w:lang w:val="en-US" w:eastAsia="sv-SE"/>
    </w:rPr>
  </w:style>
  <w:style w:type="character" w:customStyle="1" w:styleId="Heading5Char">
    <w:name w:val="Heading 5 Char"/>
    <w:basedOn w:val="DefaultParagraphFont"/>
    <w:link w:val="Heading5"/>
    <w:uiPriority w:val="9"/>
    <w:rsid w:val="00153253"/>
    <w:rPr>
      <w:rFonts w:ascii="Calibri Light" w:eastAsia="Times New Roman" w:hAnsi="Calibri Light" w:cs="Times New Roman"/>
      <w:sz w:val="24"/>
      <w:lang w:eastAsia="sv-SE"/>
    </w:rPr>
  </w:style>
  <w:style w:type="character" w:customStyle="1" w:styleId="Heading6Char">
    <w:name w:val="Heading 6 Char"/>
    <w:basedOn w:val="DefaultParagraphFont"/>
    <w:link w:val="Heading6"/>
    <w:uiPriority w:val="9"/>
    <w:rsid w:val="00153253"/>
    <w:rPr>
      <w:rFonts w:ascii="Calibri Light" w:eastAsia="Times New Roman" w:hAnsi="Calibri Light" w:cs="Times New Roman"/>
      <w:i/>
      <w:iCs/>
      <w:sz w:val="24"/>
      <w:lang w:eastAsia="sv-SE"/>
    </w:rPr>
  </w:style>
  <w:style w:type="character" w:customStyle="1" w:styleId="Heading7Char">
    <w:name w:val="Heading 7 Char"/>
    <w:basedOn w:val="DefaultParagraphFont"/>
    <w:link w:val="Heading7"/>
    <w:uiPriority w:val="9"/>
    <w:rsid w:val="00153253"/>
    <w:rPr>
      <w:rFonts w:ascii="Calibri Light" w:eastAsia="Times New Roman" w:hAnsi="Calibri Light" w:cs="Times New Roman"/>
      <w:i/>
      <w:iCs/>
      <w:color w:val="404040"/>
      <w:sz w:val="24"/>
      <w:lang w:eastAsia="sv-SE"/>
    </w:rPr>
  </w:style>
  <w:style w:type="character" w:customStyle="1" w:styleId="Heading8Char">
    <w:name w:val="Heading 8 Char"/>
    <w:basedOn w:val="DefaultParagraphFont"/>
    <w:link w:val="Heading8"/>
    <w:uiPriority w:val="9"/>
    <w:rsid w:val="00153253"/>
    <w:rPr>
      <w:rFonts w:ascii="Calibri Light" w:eastAsia="Times New Roman" w:hAnsi="Calibri Light" w:cs="Times New Roman"/>
      <w:color w:val="404040"/>
      <w:sz w:val="20"/>
      <w:szCs w:val="20"/>
      <w:lang w:eastAsia="sv-SE"/>
    </w:rPr>
  </w:style>
  <w:style w:type="character" w:customStyle="1" w:styleId="Heading9Char">
    <w:name w:val="Heading 9 Char"/>
    <w:basedOn w:val="DefaultParagraphFont"/>
    <w:link w:val="Heading9"/>
    <w:uiPriority w:val="9"/>
    <w:rsid w:val="00153253"/>
    <w:rPr>
      <w:rFonts w:ascii="Calibri Light" w:eastAsia="Times New Roman" w:hAnsi="Calibri Light" w:cs="Times New Roman"/>
      <w:i/>
      <w:iCs/>
      <w:color w:val="404040"/>
      <w:sz w:val="20"/>
      <w:szCs w:val="20"/>
      <w:lang w:eastAsia="sv-SE"/>
    </w:rPr>
  </w:style>
  <w:style w:type="paragraph" w:customStyle="1" w:styleId="Default">
    <w:name w:val="Default"/>
    <w:link w:val="DefaultChar"/>
    <w:rsid w:val="00153253"/>
    <w:pPr>
      <w:autoSpaceDE w:val="0"/>
      <w:autoSpaceDN w:val="0"/>
      <w:adjustRightInd w:val="0"/>
      <w:spacing w:after="0" w:line="240" w:lineRule="auto"/>
    </w:pPr>
    <w:rPr>
      <w:rFonts w:ascii="Adobe Garamond Pro" w:hAnsi="Adobe Garamond Pro" w:cs="Adobe Garamond Pro"/>
      <w:color w:val="000000"/>
      <w:sz w:val="24"/>
      <w:szCs w:val="24"/>
    </w:rPr>
  </w:style>
  <w:style w:type="character" w:customStyle="1" w:styleId="DefaultChar">
    <w:name w:val="Default Char"/>
    <w:link w:val="Default"/>
    <w:rsid w:val="00153253"/>
    <w:rPr>
      <w:rFonts w:ascii="Adobe Garamond Pro" w:hAnsi="Adobe Garamond Pro" w:cs="Adobe Garamond Pro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5"/>
    <w:unhideWhenUsed/>
    <w:rsid w:val="00153253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5"/>
    <w:rsid w:val="0015325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53253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153253"/>
    <w:rPr>
      <w:rFonts w:ascii="Times New Roman" w:hAnsi="Times New Roman"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153253"/>
    <w:pPr>
      <w:spacing w:after="200" w:line="276" w:lineRule="auto"/>
      <w:ind w:left="720"/>
      <w:contextualSpacing/>
    </w:pPr>
    <w:rPr>
      <w:rFonts w:ascii="Times New Roman" w:eastAsia="Times New Roman" w:hAnsi="Times New Roman" w:cs="Times New Roman"/>
      <w:sz w:val="24"/>
      <w:lang w:eastAsia="sv-SE"/>
    </w:rPr>
  </w:style>
  <w:style w:type="table" w:styleId="TableGrid">
    <w:name w:val="Table Grid"/>
    <w:basedOn w:val="TableNormal"/>
    <w:uiPriority w:val="39"/>
    <w:rsid w:val="001532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5325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character" w:customStyle="1" w:styleId="brdtextrapport0Char">
    <w:name w:val="brdtextrapport0 Char"/>
    <w:rsid w:val="00153253"/>
    <w:rPr>
      <w:sz w:val="24"/>
      <w:szCs w:val="24"/>
      <w:lang w:val="sv-SE" w:eastAsia="sv-SE" w:bidi="ar-SA"/>
    </w:rPr>
  </w:style>
  <w:style w:type="paragraph" w:styleId="BodyText">
    <w:name w:val="Body Text"/>
    <w:basedOn w:val="Normal"/>
    <w:link w:val="BodyTextChar"/>
    <w:uiPriority w:val="3"/>
    <w:qFormat/>
    <w:rsid w:val="00153253"/>
    <w:pPr>
      <w:spacing w:after="120" w:line="240" w:lineRule="auto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uiPriority w:val="3"/>
    <w:rsid w:val="00153253"/>
    <w:rPr>
      <w:rFonts w:ascii="Times New Roman" w:eastAsia="Calibri" w:hAnsi="Times New Roman" w:cs="Times New Roman"/>
      <w:sz w:val="24"/>
      <w:szCs w:val="20"/>
    </w:rPr>
  </w:style>
  <w:style w:type="character" w:styleId="CommentReference">
    <w:name w:val="annotation reference"/>
    <w:uiPriority w:val="99"/>
    <w:semiHidden/>
    <w:rsid w:val="00153253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153253"/>
    <w:pPr>
      <w:spacing w:after="200" w:line="360" w:lineRule="auto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3253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532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253"/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153253"/>
    <w:pPr>
      <w:spacing w:after="0" w:line="240" w:lineRule="auto"/>
    </w:pPr>
    <w:rPr>
      <w:rFonts w:ascii="Tahoma" w:eastAsia="Calibri" w:hAnsi="Tahoma" w:cs="Times New Roman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253"/>
    <w:rPr>
      <w:rFonts w:ascii="Tahoma" w:eastAsia="Calibri" w:hAnsi="Tahoma" w:cs="Times New Roman"/>
      <w:sz w:val="16"/>
      <w:szCs w:val="20"/>
    </w:rPr>
  </w:style>
  <w:style w:type="character" w:styleId="Hyperlink">
    <w:name w:val="Hyperlink"/>
    <w:uiPriority w:val="99"/>
    <w:rsid w:val="00153253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153253"/>
    <w:pPr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paragraph" w:customStyle="1" w:styleId="Frgadlista-dekorfrg11">
    <w:name w:val="Färgad lista - dekorfärg 11"/>
    <w:basedOn w:val="Normal"/>
    <w:qFormat/>
    <w:rsid w:val="00153253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styleId="Title">
    <w:name w:val="Title"/>
    <w:basedOn w:val="Normal"/>
    <w:next w:val="Normal"/>
    <w:link w:val="TitleChar"/>
    <w:autoRedefine/>
    <w:uiPriority w:val="1"/>
    <w:qFormat/>
    <w:rsid w:val="00153253"/>
    <w:pPr>
      <w:spacing w:after="0" w:line="240" w:lineRule="auto"/>
      <w:contextualSpacing/>
    </w:pPr>
    <w:rPr>
      <w:rFonts w:ascii="Times New Roman" w:eastAsiaTheme="majorEastAsia" w:hAnsi="Times New Roman" w:cstheme="majorBidi"/>
      <w:b/>
      <w:i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"/>
    <w:rsid w:val="00153253"/>
    <w:rPr>
      <w:rFonts w:ascii="Times New Roman" w:eastAsiaTheme="majorEastAsia" w:hAnsi="Times New Roman" w:cstheme="majorBidi"/>
      <w:b/>
      <w:i/>
      <w:spacing w:val="-10"/>
      <w:kern w:val="28"/>
      <w:sz w:val="24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3253"/>
    <w:pPr>
      <w:numPr>
        <w:ilvl w:val="1"/>
      </w:numPr>
      <w:spacing w:line="360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53253"/>
    <w:rPr>
      <w:rFonts w:eastAsiaTheme="minorEastAsia"/>
      <w:color w:val="5A5A5A" w:themeColor="text1" w:themeTint="A5"/>
      <w:spacing w:val="15"/>
    </w:rPr>
  </w:style>
  <w:style w:type="table" w:customStyle="1" w:styleId="Tabellrutnt1">
    <w:name w:val="Tabellrutnät1"/>
    <w:basedOn w:val="TableNormal"/>
    <w:next w:val="TableGrid"/>
    <w:uiPriority w:val="39"/>
    <w:rsid w:val="0015325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15325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53253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53253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153253"/>
    <w:rPr>
      <w:color w:val="80808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53253"/>
    <w:rPr>
      <w:rFonts w:ascii="Times New Roman" w:eastAsia="Times New Roman" w:hAnsi="Times New Roman" w:cs="Times New Roman"/>
      <w:sz w:val="24"/>
      <w:lang w:eastAsia="sv-SE"/>
    </w:rPr>
  </w:style>
  <w:style w:type="numbering" w:customStyle="1" w:styleId="Ingenlista1">
    <w:name w:val="Ingen lista1"/>
    <w:next w:val="NoList"/>
    <w:uiPriority w:val="99"/>
    <w:semiHidden/>
    <w:unhideWhenUsed/>
    <w:rsid w:val="00153253"/>
  </w:style>
  <w:style w:type="paragraph" w:customStyle="1" w:styleId="Punktlista1">
    <w:name w:val="Punktlista1"/>
    <w:basedOn w:val="BodyText"/>
    <w:next w:val="ListBullet"/>
    <w:uiPriority w:val="4"/>
    <w:qFormat/>
    <w:rsid w:val="00153253"/>
    <w:pPr>
      <w:spacing w:before="80" w:after="80" w:line="240" w:lineRule="atLeast"/>
      <w:ind w:left="357" w:hanging="357"/>
    </w:pPr>
    <w:rPr>
      <w:rFonts w:eastAsia="Times New Roman"/>
      <w:szCs w:val="24"/>
      <w:lang w:eastAsia="sv-SE"/>
    </w:rPr>
  </w:style>
  <w:style w:type="paragraph" w:customStyle="1" w:styleId="Numreradlista1">
    <w:name w:val="Numrerad lista1"/>
    <w:basedOn w:val="BodyText"/>
    <w:next w:val="ListNumber"/>
    <w:uiPriority w:val="4"/>
    <w:qFormat/>
    <w:rsid w:val="00153253"/>
    <w:pPr>
      <w:spacing w:before="80" w:after="80" w:line="240" w:lineRule="atLeast"/>
      <w:ind w:left="357" w:hanging="357"/>
    </w:pPr>
    <w:rPr>
      <w:rFonts w:eastAsia="Times New Roman"/>
      <w:szCs w:val="24"/>
      <w:lang w:eastAsia="sv-SE"/>
    </w:rPr>
  </w:style>
  <w:style w:type="paragraph" w:customStyle="1" w:styleId="Beskrivning1">
    <w:name w:val="Beskrivning1"/>
    <w:basedOn w:val="Normal"/>
    <w:next w:val="Normal"/>
    <w:uiPriority w:val="35"/>
    <w:semiHidden/>
    <w:qFormat/>
    <w:rsid w:val="00153253"/>
    <w:pPr>
      <w:spacing w:after="0" w:line="240" w:lineRule="auto"/>
    </w:pPr>
    <w:rPr>
      <w:rFonts w:ascii="Times New Roman" w:eastAsia="Times New Roman" w:hAnsi="Times New Roman" w:cs="Times New Roman"/>
      <w:bCs/>
      <w:color w:val="000000"/>
      <w:sz w:val="18"/>
      <w:szCs w:val="18"/>
      <w:lang w:eastAsia="sv-SE"/>
    </w:rPr>
  </w:style>
  <w:style w:type="paragraph" w:customStyle="1" w:styleId="Innehllsfrteckningsrubrik1">
    <w:name w:val="Innehållsförteckningsrubrik1"/>
    <w:basedOn w:val="Heading1"/>
    <w:next w:val="Normal"/>
    <w:uiPriority w:val="39"/>
    <w:semiHidden/>
    <w:qFormat/>
    <w:rsid w:val="00153253"/>
    <w:pPr>
      <w:pBdr>
        <w:bottom w:val="none" w:sz="0" w:space="0" w:color="auto"/>
      </w:pBdr>
      <w:tabs>
        <w:tab w:val="clear" w:pos="851"/>
      </w:tabs>
      <w:spacing w:before="480" w:after="0" w:line="276" w:lineRule="auto"/>
      <w:ind w:left="0"/>
      <w:outlineLvl w:val="9"/>
    </w:pPr>
    <w:rPr>
      <w:rFonts w:ascii="Calibri" w:hAnsi="Calibri"/>
      <w:color w:val="BFA400"/>
      <w:lang w:val="en-US" w:eastAsia="ja-JP"/>
    </w:rPr>
  </w:style>
  <w:style w:type="character" w:customStyle="1" w:styleId="Sidnummer1">
    <w:name w:val="Sidnummer1"/>
    <w:basedOn w:val="DefaultParagraphFont"/>
    <w:uiPriority w:val="5"/>
    <w:semiHidden/>
    <w:rsid w:val="00153253"/>
    <w:rPr>
      <w:rFonts w:ascii="Calibri" w:hAnsi="Calibri"/>
      <w:sz w:val="18"/>
    </w:rPr>
  </w:style>
  <w:style w:type="table" w:customStyle="1" w:styleId="Tabellrutnt2">
    <w:name w:val="Tabellrutnät2"/>
    <w:basedOn w:val="TableNormal"/>
    <w:next w:val="TableGrid"/>
    <w:uiPriority w:val="59"/>
    <w:rsid w:val="0015325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uiPriority w:val="99"/>
    <w:semiHidden/>
    <w:unhideWhenUsed/>
    <w:rsid w:val="00153253"/>
    <w:pPr>
      <w:numPr>
        <w:numId w:val="9"/>
      </w:numPr>
      <w:contextualSpacing/>
    </w:pPr>
    <w:rPr>
      <w:rFonts w:ascii="Times New Roman" w:hAnsi="Times New Roman"/>
      <w:sz w:val="24"/>
    </w:rPr>
  </w:style>
  <w:style w:type="paragraph" w:styleId="ListNumber">
    <w:name w:val="List Number"/>
    <w:basedOn w:val="Normal"/>
    <w:uiPriority w:val="99"/>
    <w:semiHidden/>
    <w:unhideWhenUsed/>
    <w:rsid w:val="00153253"/>
    <w:pPr>
      <w:numPr>
        <w:numId w:val="7"/>
      </w:numPr>
      <w:contextualSpacing/>
    </w:pPr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153253"/>
  </w:style>
  <w:style w:type="paragraph" w:styleId="TOCHeading">
    <w:name w:val="TOC Heading"/>
    <w:basedOn w:val="Heading1"/>
    <w:next w:val="Normal"/>
    <w:uiPriority w:val="39"/>
    <w:unhideWhenUsed/>
    <w:qFormat/>
    <w:rsid w:val="00153253"/>
    <w:pPr>
      <w:pBdr>
        <w:bottom w:val="none" w:sz="0" w:space="0" w:color="auto"/>
      </w:pBdr>
      <w:tabs>
        <w:tab w:val="clear" w:pos="851"/>
      </w:tabs>
      <w:spacing w:before="240" w:after="0" w:line="259" w:lineRule="auto"/>
      <w:ind w:left="0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153253"/>
    <w:pPr>
      <w:tabs>
        <w:tab w:val="left" w:pos="480"/>
        <w:tab w:val="right" w:leader="dot" w:pos="9060"/>
      </w:tabs>
      <w:spacing w:after="100"/>
    </w:pPr>
    <w:rPr>
      <w:rFonts w:ascii="Times New Roman" w:hAnsi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153253"/>
    <w:pPr>
      <w:spacing w:after="100"/>
      <w:ind w:left="240"/>
    </w:pPr>
    <w:rPr>
      <w:rFonts w:ascii="Times New Roman" w:hAnsi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153253"/>
    <w:pPr>
      <w:spacing w:after="100"/>
      <w:ind w:left="480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53253"/>
    <w:pPr>
      <w:spacing w:after="0"/>
      <w:jc w:val="center"/>
    </w:pPr>
    <w:rPr>
      <w:rFonts w:ascii="Calibri" w:hAnsi="Calibri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3253"/>
    <w:rPr>
      <w:rFonts w:ascii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53253"/>
    <w:pPr>
      <w:spacing w:line="240" w:lineRule="auto"/>
    </w:pPr>
    <w:rPr>
      <w:rFonts w:ascii="Calibri" w:hAnsi="Calibri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53253"/>
    <w:rPr>
      <w:rFonts w:ascii="Calibri" w:hAnsi="Calibri" w:cs="Times New Roman"/>
      <w:noProof/>
      <w:lang w:val="en-US"/>
    </w:rPr>
  </w:style>
  <w:style w:type="character" w:styleId="BookTitle">
    <w:name w:val="Book Title"/>
    <w:basedOn w:val="DefaultParagraphFont"/>
    <w:uiPriority w:val="33"/>
    <w:qFormat/>
    <w:rsid w:val="00153253"/>
    <w:rPr>
      <w:b/>
      <w:bCs/>
      <w:i/>
      <w:iCs/>
      <w:spacing w:val="5"/>
    </w:rPr>
  </w:style>
  <w:style w:type="character" w:styleId="Strong">
    <w:name w:val="Strong"/>
    <w:basedOn w:val="DefaultParagraphFont"/>
    <w:uiPriority w:val="22"/>
    <w:qFormat/>
    <w:rsid w:val="00153253"/>
    <w:rPr>
      <w:rFonts w:ascii="Times New Roman" w:hAnsi="Times New Roman"/>
      <w:b/>
      <w:bCs/>
      <w:sz w:val="28"/>
    </w:rPr>
  </w:style>
  <w:style w:type="table" w:customStyle="1" w:styleId="Rutntstabell41">
    <w:name w:val="Rutnätstabell 41"/>
    <w:basedOn w:val="TableNormal"/>
    <w:uiPriority w:val="49"/>
    <w:rsid w:val="0015325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259351-47FF-42AA-B507-7880791BCF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8864</Words>
  <Characters>46981</Characters>
  <Application>Microsoft Office Word</Application>
  <DocSecurity>0</DocSecurity>
  <Lines>391</Lines>
  <Paragraphs>1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SBU</Company>
  <LinksUpToDate>false</LinksUpToDate>
  <CharactersWithSpaces>55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 Odeberg</dc:creator>
  <cp:lastModifiedBy>Margda Waern</cp:lastModifiedBy>
  <cp:revision>2</cp:revision>
  <dcterms:created xsi:type="dcterms:W3CDTF">2017-07-07T15:05:00Z</dcterms:created>
  <dcterms:modified xsi:type="dcterms:W3CDTF">2017-07-07T15:05:00Z</dcterms:modified>
</cp:coreProperties>
</file>